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DEFB7" w14:textId="732E6BA2" w:rsidR="00A80D0F" w:rsidRPr="00A80D0F" w:rsidRDefault="00A80D0F" w:rsidP="00635FE6">
      <w:pPr>
        <w:spacing w:after="0" w:line="240" w:lineRule="auto"/>
        <w:contextualSpacing/>
        <w:jc w:val="both"/>
        <w:rPr>
          <w:rFonts w:ascii="Times New Roman" w:eastAsia="Times New Roman" w:hAnsi="Times New Roman" w:cs="Times New Roman"/>
          <w:sz w:val="24"/>
          <w:szCs w:val="24"/>
        </w:rPr>
      </w:pPr>
      <w:bookmarkStart w:id="0" w:name="_Hlk115534102"/>
    </w:p>
    <w:bookmarkEnd w:id="0"/>
    <w:tbl>
      <w:tblPr>
        <w:tblW w:w="9360" w:type="dxa"/>
        <w:tblCellMar>
          <w:top w:w="15" w:type="dxa"/>
          <w:left w:w="15" w:type="dxa"/>
          <w:bottom w:w="15" w:type="dxa"/>
          <w:right w:w="15" w:type="dxa"/>
        </w:tblCellMar>
        <w:tblLook w:val="04A0" w:firstRow="1" w:lastRow="0" w:firstColumn="1" w:lastColumn="0" w:noHBand="0" w:noVBand="1"/>
      </w:tblPr>
      <w:tblGrid>
        <w:gridCol w:w="4023"/>
        <w:gridCol w:w="1237"/>
        <w:gridCol w:w="1237"/>
        <w:gridCol w:w="2863"/>
      </w:tblGrid>
      <w:tr w:rsidR="00A80D0F" w:rsidRPr="00A80D0F" w14:paraId="0D633553" w14:textId="77777777" w:rsidTr="00A80D0F">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23CEA"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3047932F" w14:textId="77777777" w:rsidR="00A80D0F" w:rsidRPr="00A80D0F" w:rsidRDefault="00A80D0F" w:rsidP="00791454">
            <w:pPr>
              <w:spacing w:after="0" w:line="240" w:lineRule="auto"/>
              <w:contextualSpacing/>
              <w:jc w:val="center"/>
              <w:rPr>
                <w:rFonts w:ascii="Times New Roman" w:eastAsia="Times New Roman" w:hAnsi="Times New Roman" w:cs="Times New Roman"/>
                <w:sz w:val="24"/>
                <w:szCs w:val="24"/>
              </w:rPr>
            </w:pPr>
            <w:proofErr w:type="spellStart"/>
            <w:r w:rsidRPr="00A80D0F">
              <w:rPr>
                <w:rFonts w:ascii="Arial" w:eastAsia="Times New Roman" w:hAnsi="Arial" w:cs="Arial"/>
                <w:b/>
                <w:bCs/>
                <w:color w:val="000000"/>
              </w:rPr>
              <w:t>SRA</w:t>
            </w:r>
            <w:r w:rsidRPr="00A80D0F">
              <w:rPr>
                <w:rFonts w:ascii="Arial" w:eastAsia="Times New Roman" w:hAnsi="Arial" w:cs="Arial"/>
                <w:b/>
                <w:bCs/>
                <w:color w:val="000000"/>
                <w:sz w:val="13"/>
                <w:szCs w:val="13"/>
                <w:vertAlign w:val="superscript"/>
              </w:rPr>
              <w:t>a</w:t>
            </w:r>
            <w:proofErr w:type="spellEnd"/>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44E63210" w14:textId="77777777" w:rsidR="00A80D0F" w:rsidRPr="00A80D0F" w:rsidRDefault="00A80D0F" w:rsidP="00791454">
            <w:pPr>
              <w:spacing w:after="0" w:line="240" w:lineRule="auto"/>
              <w:contextualSpacing/>
              <w:jc w:val="center"/>
              <w:rPr>
                <w:rFonts w:ascii="Times New Roman" w:eastAsia="Times New Roman" w:hAnsi="Times New Roman" w:cs="Times New Roman"/>
                <w:sz w:val="24"/>
                <w:szCs w:val="24"/>
              </w:rPr>
            </w:pPr>
            <w:proofErr w:type="spellStart"/>
            <w:r w:rsidRPr="00A80D0F">
              <w:rPr>
                <w:rFonts w:ascii="Arial" w:eastAsia="Times New Roman" w:hAnsi="Arial" w:cs="Arial"/>
                <w:b/>
                <w:bCs/>
                <w:color w:val="000000"/>
              </w:rPr>
              <w:t>FRA</w:t>
            </w:r>
            <w:r w:rsidRPr="00A80D0F">
              <w:rPr>
                <w:rFonts w:ascii="Arial" w:eastAsia="Times New Roman" w:hAnsi="Arial" w:cs="Arial"/>
                <w:b/>
                <w:bCs/>
                <w:color w:val="000000"/>
                <w:sz w:val="13"/>
                <w:szCs w:val="13"/>
                <w:vertAlign w:val="superscript"/>
              </w:rPr>
              <w:t>b</w:t>
            </w:r>
            <w:proofErr w:type="spellEnd"/>
          </w:p>
        </w:tc>
        <w:tc>
          <w:tcPr>
            <w:tcW w:w="0" w:type="auto"/>
            <w:tcBorders>
              <w:top w:val="single" w:sz="8" w:space="0" w:color="000000"/>
              <w:left w:val="single" w:sz="8" w:space="0" w:color="000000"/>
              <w:bottom w:val="single" w:sz="6" w:space="0" w:color="000000"/>
              <w:right w:val="single" w:sz="8" w:space="0" w:color="000000"/>
            </w:tcBorders>
            <w:tcMar>
              <w:top w:w="100" w:type="dxa"/>
              <w:left w:w="100" w:type="dxa"/>
              <w:bottom w:w="100" w:type="dxa"/>
              <w:right w:w="100" w:type="dxa"/>
            </w:tcMar>
            <w:hideMark/>
          </w:tcPr>
          <w:p w14:paraId="4E1B6E4C" w14:textId="77777777" w:rsidR="00A80D0F" w:rsidRPr="00A80D0F" w:rsidRDefault="00A80D0F" w:rsidP="00791454">
            <w:pPr>
              <w:spacing w:after="0" w:line="240" w:lineRule="auto"/>
              <w:contextualSpacing/>
              <w:jc w:val="center"/>
              <w:rPr>
                <w:rFonts w:ascii="Times New Roman" w:eastAsia="Times New Roman" w:hAnsi="Times New Roman" w:cs="Times New Roman"/>
                <w:sz w:val="24"/>
                <w:szCs w:val="24"/>
              </w:rPr>
            </w:pPr>
            <w:r w:rsidRPr="00A80D0F">
              <w:rPr>
                <w:rFonts w:ascii="Arial" w:eastAsia="Times New Roman" w:hAnsi="Arial" w:cs="Arial"/>
                <w:b/>
                <w:bCs/>
                <w:color w:val="000000"/>
              </w:rPr>
              <w:t>F/S ratio (FRA/</w:t>
            </w:r>
            <w:proofErr w:type="gramStart"/>
            <w:r w:rsidRPr="00A80D0F">
              <w:rPr>
                <w:rFonts w:ascii="Arial" w:eastAsia="Times New Roman" w:hAnsi="Arial" w:cs="Arial"/>
                <w:b/>
                <w:bCs/>
                <w:color w:val="000000"/>
              </w:rPr>
              <w:t>SRA)</w:t>
            </w:r>
            <w:r w:rsidRPr="00A80D0F">
              <w:rPr>
                <w:rFonts w:ascii="Arial" w:eastAsia="Times New Roman" w:hAnsi="Arial" w:cs="Arial"/>
                <w:b/>
                <w:bCs/>
                <w:color w:val="000000"/>
                <w:sz w:val="13"/>
                <w:szCs w:val="13"/>
                <w:vertAlign w:val="superscript"/>
              </w:rPr>
              <w:t>c</w:t>
            </w:r>
            <w:proofErr w:type="gramEnd"/>
          </w:p>
        </w:tc>
      </w:tr>
      <w:tr w:rsidR="00A80D0F" w:rsidRPr="00A80D0F" w14:paraId="59247300"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32017138"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Lysobacter</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E881</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C61306E"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295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78BE9EB"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16057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D999CE3"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5.44179057</w:t>
            </w:r>
          </w:p>
        </w:tc>
      </w:tr>
      <w:tr w:rsidR="00A80D0F" w:rsidRPr="00A80D0F" w14:paraId="1489FF51" w14:textId="77777777" w:rsidTr="00A80D0F">
        <w:trPr>
          <w:trHeight w:val="418"/>
        </w:trPr>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665CAC3A"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i/>
                <w:iCs/>
                <w:color w:val="000000"/>
              </w:rPr>
              <w:t xml:space="preserve">Pseudomonas </w:t>
            </w:r>
            <w:proofErr w:type="spellStart"/>
            <w:r w:rsidRPr="00A80D0F">
              <w:rPr>
                <w:rFonts w:ascii="Arial" w:eastAsia="Times New Roman" w:hAnsi="Arial" w:cs="Arial"/>
                <w:i/>
                <w:iCs/>
                <w:color w:val="000000"/>
              </w:rPr>
              <w:t>simiae</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WCS41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C481620"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1393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4857010"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57006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E28F69F"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4.09063447</w:t>
            </w:r>
          </w:p>
        </w:tc>
      </w:tr>
      <w:tr w:rsidR="00A80D0F" w:rsidRPr="00A80D0F" w14:paraId="5CD6EDEB"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0D1479D4"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Sphingomonas</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E9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59284B8"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01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0FA645B"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05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0E8C4E8"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2.8754562</w:t>
            </w:r>
          </w:p>
        </w:tc>
      </w:tr>
      <w:tr w:rsidR="00A80D0F" w:rsidRPr="00A80D0F" w14:paraId="2ED035FF"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3C7230F4"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Burkholderia</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S9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3CCDFA7"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4497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5ACC96E"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11732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0B870E8"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2.60846168</w:t>
            </w:r>
          </w:p>
        </w:tc>
      </w:tr>
      <w:tr w:rsidR="00A80D0F" w:rsidRPr="00A80D0F" w14:paraId="1504E3D5"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04B43695"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i/>
                <w:iCs/>
                <w:color w:val="000000"/>
              </w:rPr>
              <w:t xml:space="preserve">Rhizobium </w:t>
            </w:r>
            <w:r w:rsidRPr="00A80D0F">
              <w:rPr>
                <w:rFonts w:ascii="Arial" w:eastAsia="Times New Roman" w:hAnsi="Arial" w:cs="Arial"/>
                <w:color w:val="000000"/>
              </w:rPr>
              <w:t>OAE49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09E956C"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10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ED718EB"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147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CE3AA31"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1.45909576</w:t>
            </w:r>
          </w:p>
        </w:tc>
      </w:tr>
      <w:tr w:rsidR="00A80D0F" w:rsidRPr="00A80D0F" w14:paraId="6399A25A"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77A52789"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i/>
                <w:iCs/>
                <w:color w:val="000000"/>
              </w:rPr>
              <w:t xml:space="preserve">Bacillus </w:t>
            </w:r>
            <w:r w:rsidRPr="00A80D0F">
              <w:rPr>
                <w:rFonts w:ascii="Arial" w:eastAsia="Times New Roman" w:hAnsi="Arial" w:cs="Arial"/>
                <w:color w:val="000000"/>
              </w:rPr>
              <w:t>OAE603</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5EAA5B6"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3638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5E4032B"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13753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75A7078"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37805086</w:t>
            </w:r>
          </w:p>
        </w:tc>
      </w:tr>
      <w:tr w:rsidR="00A80D0F" w:rsidRPr="00A80D0F" w14:paraId="61BDBA05"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17F65327"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Chitinophaga</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E86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FE0CDB1"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4478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E3FE6ED"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773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48AF3F5"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17275925</w:t>
            </w:r>
          </w:p>
        </w:tc>
      </w:tr>
      <w:tr w:rsidR="00A80D0F" w:rsidRPr="00A80D0F" w14:paraId="42736349"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46963E9D"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Mucilaginibacter</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E6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CECDCFD"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2392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5E6821D"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24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71A992F"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10030911</w:t>
            </w:r>
          </w:p>
        </w:tc>
      </w:tr>
      <w:tr w:rsidR="00A80D0F" w:rsidRPr="00A80D0F" w14:paraId="0E34BCE5"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5FB4BEBC"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Bosea</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E50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4061C9F"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15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984CFEF"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08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729EB4D"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554598</w:t>
            </w:r>
          </w:p>
        </w:tc>
      </w:tr>
      <w:tr w:rsidR="00A80D0F" w:rsidRPr="00A80D0F" w14:paraId="251669F6"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183F6174"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Rhodococcus</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S80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28A64D3"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2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24AC9A5"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01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A26945C"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5523912</w:t>
            </w:r>
          </w:p>
        </w:tc>
      </w:tr>
      <w:tr w:rsidR="00A80D0F" w:rsidRPr="00A80D0F" w14:paraId="07DA2AAB"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67EBC25B"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Paenibacillus</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E61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A8BFB8B"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4748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73DDF35"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25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2BA8DAAF"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5269173</w:t>
            </w:r>
          </w:p>
        </w:tc>
      </w:tr>
      <w:tr w:rsidR="00A80D0F" w:rsidRPr="00A80D0F" w14:paraId="0ED8C28B"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57A39359"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Niastella</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S94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958A422"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16974</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189D8E49"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04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6F684981"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26626</w:t>
            </w:r>
          </w:p>
        </w:tc>
      </w:tr>
      <w:tr w:rsidR="00A80D0F" w:rsidRPr="00A80D0F" w14:paraId="1E0319A4"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2CABF888"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Variovorax</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S79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C6A4F6C"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2482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575D027"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05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3BF53EA"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237307</w:t>
            </w:r>
          </w:p>
        </w:tc>
      </w:tr>
      <w:tr w:rsidR="00A80D0F" w:rsidRPr="00A80D0F" w14:paraId="799E6F0E"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77FB760D"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i/>
                <w:iCs/>
                <w:color w:val="000000"/>
              </w:rPr>
              <w:t xml:space="preserve">Arthrobacter </w:t>
            </w:r>
            <w:r w:rsidRPr="00A80D0F">
              <w:rPr>
                <w:rFonts w:ascii="Arial" w:eastAsia="Times New Roman" w:hAnsi="Arial" w:cs="Arial"/>
                <w:color w:val="000000"/>
              </w:rPr>
              <w:t>OAP107</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4ECC9E3"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250202</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B09B201"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04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DFE8E1C"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1968</w:t>
            </w:r>
          </w:p>
        </w:tc>
      </w:tr>
      <w:tr w:rsidR="00A80D0F" w:rsidRPr="00A80D0F" w14:paraId="0C38CD8D"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4E1776B4"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Bradyrhizobium</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E82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531B2BA"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14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EA27386"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936892A"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w:t>
            </w:r>
          </w:p>
        </w:tc>
      </w:tr>
      <w:tr w:rsidR="00A80D0F" w:rsidRPr="00A80D0F" w14:paraId="2FC656AB"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7A326406"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Methylobacterium</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E51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A343728"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1405</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034F8D6"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B3AF498"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w:t>
            </w:r>
          </w:p>
        </w:tc>
      </w:tr>
      <w:tr w:rsidR="00A80D0F" w:rsidRPr="00A80D0F" w14:paraId="67B252E7"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66F7A3BA"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i/>
                <w:iCs/>
                <w:color w:val="000000"/>
              </w:rPr>
              <w:t xml:space="preserve">Mycobacterium </w:t>
            </w:r>
            <w:r w:rsidRPr="00A80D0F">
              <w:rPr>
                <w:rFonts w:ascii="Arial" w:eastAsia="Times New Roman" w:hAnsi="Arial" w:cs="Arial"/>
                <w:color w:val="000000"/>
              </w:rPr>
              <w:t>OAE908</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5510CF5"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12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516AEC8B"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0E016CA9"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w:t>
            </w:r>
          </w:p>
        </w:tc>
      </w:tr>
      <w:tr w:rsidR="00A80D0F" w:rsidRPr="00A80D0F" w14:paraId="5E8D8F81" w14:textId="77777777" w:rsidTr="00A80D0F">
        <w:tc>
          <w:tcPr>
            <w:tcW w:w="0" w:type="auto"/>
            <w:tcBorders>
              <w:top w:val="single" w:sz="8" w:space="0" w:color="000000"/>
              <w:left w:val="single" w:sz="8" w:space="0" w:color="000000"/>
              <w:bottom w:val="single" w:sz="8" w:space="0" w:color="000000"/>
              <w:right w:val="single" w:sz="6" w:space="0" w:color="000000"/>
            </w:tcBorders>
            <w:tcMar>
              <w:top w:w="100" w:type="dxa"/>
              <w:left w:w="100" w:type="dxa"/>
              <w:bottom w:w="100" w:type="dxa"/>
              <w:right w:w="100" w:type="dxa"/>
            </w:tcMar>
            <w:hideMark/>
          </w:tcPr>
          <w:p w14:paraId="3F235B02"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proofErr w:type="spellStart"/>
            <w:r w:rsidRPr="00A80D0F">
              <w:rPr>
                <w:rFonts w:ascii="Arial" w:eastAsia="Times New Roman" w:hAnsi="Arial" w:cs="Arial"/>
                <w:i/>
                <w:iCs/>
                <w:color w:val="000000"/>
              </w:rPr>
              <w:t>Brevibacillus</w:t>
            </w:r>
            <w:proofErr w:type="spellEnd"/>
            <w:r w:rsidRPr="00A80D0F">
              <w:rPr>
                <w:rFonts w:ascii="Arial" w:eastAsia="Times New Roman" w:hAnsi="Arial" w:cs="Arial"/>
                <w:i/>
                <w:iCs/>
                <w:color w:val="000000"/>
              </w:rPr>
              <w:t xml:space="preserve"> </w:t>
            </w:r>
            <w:r w:rsidRPr="00A80D0F">
              <w:rPr>
                <w:rFonts w:ascii="Arial" w:eastAsia="Times New Roman" w:hAnsi="Arial" w:cs="Arial"/>
                <w:color w:val="000000"/>
              </w:rPr>
              <w:t>OAP136</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4A673591"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000</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747ECD58"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000019</w:t>
            </w:r>
          </w:p>
        </w:tc>
        <w:tc>
          <w:tcPr>
            <w:tcW w:w="0" w:type="auto"/>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hideMark/>
          </w:tcPr>
          <w:p w14:paraId="3F98A8B9" w14:textId="77777777" w:rsidR="00A80D0F" w:rsidRPr="00A80D0F" w:rsidRDefault="00A80D0F" w:rsidP="00791454">
            <w:pPr>
              <w:spacing w:after="0" w:line="240" w:lineRule="auto"/>
              <w:contextualSpacing/>
              <w:rPr>
                <w:rFonts w:ascii="Times New Roman" w:eastAsia="Times New Roman" w:hAnsi="Times New Roman" w:cs="Times New Roman"/>
                <w:sz w:val="24"/>
                <w:szCs w:val="24"/>
              </w:rPr>
            </w:pPr>
            <w:r w:rsidRPr="00A80D0F">
              <w:rPr>
                <w:rFonts w:ascii="Arial" w:eastAsia="Times New Roman" w:hAnsi="Arial" w:cs="Arial"/>
                <w:color w:val="000000"/>
              </w:rPr>
              <w:t>0</w:t>
            </w:r>
          </w:p>
        </w:tc>
      </w:tr>
    </w:tbl>
    <w:p w14:paraId="77C740F2" w14:textId="77777777" w:rsidR="00A80D0F" w:rsidRPr="00A80D0F" w:rsidRDefault="00A80D0F" w:rsidP="00791454">
      <w:pPr>
        <w:spacing w:after="0" w:line="240" w:lineRule="auto"/>
        <w:contextualSpacing/>
        <w:jc w:val="both"/>
        <w:rPr>
          <w:rFonts w:ascii="Times New Roman" w:eastAsia="Times New Roman" w:hAnsi="Times New Roman" w:cs="Times New Roman"/>
          <w:sz w:val="24"/>
          <w:szCs w:val="24"/>
        </w:rPr>
      </w:pPr>
      <w:proofErr w:type="spellStart"/>
      <w:r w:rsidRPr="00A80D0F">
        <w:rPr>
          <w:rFonts w:ascii="Arial" w:eastAsia="Times New Roman" w:hAnsi="Arial" w:cs="Arial"/>
          <w:color w:val="000000"/>
          <w:sz w:val="13"/>
          <w:szCs w:val="13"/>
          <w:vertAlign w:val="superscript"/>
        </w:rPr>
        <w:t>a</w:t>
      </w:r>
      <w:r w:rsidRPr="00A80D0F">
        <w:rPr>
          <w:rFonts w:ascii="Arial" w:eastAsia="Times New Roman" w:hAnsi="Arial" w:cs="Arial"/>
          <w:color w:val="000000"/>
        </w:rPr>
        <w:t>SRA</w:t>
      </w:r>
      <w:proofErr w:type="spellEnd"/>
      <w:r w:rsidRPr="00A80D0F">
        <w:rPr>
          <w:rFonts w:ascii="Arial" w:eastAsia="Times New Roman" w:hAnsi="Arial" w:cs="Arial"/>
          <w:color w:val="000000"/>
        </w:rPr>
        <w:t xml:space="preserve"> = starting relative abundance; RA reported by 16S sequencing at time 0 of an </w:t>
      </w:r>
      <w:proofErr w:type="gramStart"/>
      <w:r w:rsidRPr="00A80D0F">
        <w:rPr>
          <w:rFonts w:ascii="Arial" w:eastAsia="Times New Roman" w:hAnsi="Arial" w:cs="Arial"/>
          <w:color w:val="000000"/>
        </w:rPr>
        <w:t>equally-mixed</w:t>
      </w:r>
      <w:proofErr w:type="gramEnd"/>
      <w:r w:rsidRPr="00A80D0F">
        <w:rPr>
          <w:rFonts w:ascii="Arial" w:eastAsia="Times New Roman" w:hAnsi="Arial" w:cs="Arial"/>
          <w:color w:val="000000"/>
        </w:rPr>
        <w:t xml:space="preserve"> community. </w:t>
      </w:r>
    </w:p>
    <w:p w14:paraId="32137222" w14:textId="77777777" w:rsidR="00A80D0F" w:rsidRPr="00A80D0F" w:rsidRDefault="00A80D0F" w:rsidP="00791454">
      <w:pPr>
        <w:spacing w:after="0" w:line="240" w:lineRule="auto"/>
        <w:contextualSpacing/>
        <w:jc w:val="both"/>
        <w:rPr>
          <w:rFonts w:ascii="Times New Roman" w:eastAsia="Times New Roman" w:hAnsi="Times New Roman" w:cs="Times New Roman"/>
          <w:sz w:val="24"/>
          <w:szCs w:val="24"/>
        </w:rPr>
      </w:pPr>
      <w:proofErr w:type="spellStart"/>
      <w:r w:rsidRPr="00A80D0F">
        <w:rPr>
          <w:rFonts w:ascii="Arial" w:eastAsia="Times New Roman" w:hAnsi="Arial" w:cs="Arial"/>
          <w:color w:val="000000"/>
          <w:sz w:val="13"/>
          <w:szCs w:val="13"/>
          <w:vertAlign w:val="superscript"/>
        </w:rPr>
        <w:t>b</w:t>
      </w:r>
      <w:r w:rsidRPr="00A80D0F">
        <w:rPr>
          <w:rFonts w:ascii="Arial" w:eastAsia="Times New Roman" w:hAnsi="Arial" w:cs="Arial"/>
          <w:color w:val="000000"/>
        </w:rPr>
        <w:t>FRA</w:t>
      </w:r>
      <w:proofErr w:type="spellEnd"/>
      <w:r w:rsidRPr="00A80D0F">
        <w:rPr>
          <w:rFonts w:ascii="Arial" w:eastAsia="Times New Roman" w:hAnsi="Arial" w:cs="Arial"/>
          <w:color w:val="000000"/>
        </w:rPr>
        <w:t xml:space="preserve"> = final relative abundance; RA reported by 16S sequencing after 3 days growth of an </w:t>
      </w:r>
      <w:proofErr w:type="gramStart"/>
      <w:r w:rsidRPr="00A80D0F">
        <w:rPr>
          <w:rFonts w:ascii="Arial" w:eastAsia="Times New Roman" w:hAnsi="Arial" w:cs="Arial"/>
          <w:color w:val="000000"/>
        </w:rPr>
        <w:t>equally-mixed</w:t>
      </w:r>
      <w:proofErr w:type="gramEnd"/>
      <w:r w:rsidRPr="00A80D0F">
        <w:rPr>
          <w:rFonts w:ascii="Arial" w:eastAsia="Times New Roman" w:hAnsi="Arial" w:cs="Arial"/>
          <w:color w:val="000000"/>
        </w:rPr>
        <w:t xml:space="preserve"> community. </w:t>
      </w:r>
    </w:p>
    <w:p w14:paraId="2F0E63AF" w14:textId="77777777" w:rsidR="00A80D0F" w:rsidRPr="00A80D0F" w:rsidRDefault="00A80D0F" w:rsidP="00791454">
      <w:pPr>
        <w:spacing w:after="0" w:line="240" w:lineRule="auto"/>
        <w:contextualSpacing/>
        <w:jc w:val="both"/>
        <w:rPr>
          <w:rFonts w:ascii="Times New Roman" w:eastAsia="Times New Roman" w:hAnsi="Times New Roman" w:cs="Times New Roman"/>
          <w:sz w:val="24"/>
          <w:szCs w:val="24"/>
        </w:rPr>
      </w:pPr>
      <w:proofErr w:type="spellStart"/>
      <w:r w:rsidRPr="00A80D0F">
        <w:rPr>
          <w:rFonts w:ascii="Arial" w:eastAsia="Times New Roman" w:hAnsi="Arial" w:cs="Arial"/>
          <w:color w:val="000000"/>
          <w:sz w:val="13"/>
          <w:szCs w:val="13"/>
          <w:vertAlign w:val="superscript"/>
        </w:rPr>
        <w:t>c</w:t>
      </w:r>
      <w:r w:rsidRPr="00A80D0F">
        <w:rPr>
          <w:rFonts w:ascii="Arial" w:eastAsia="Times New Roman" w:hAnsi="Arial" w:cs="Arial"/>
          <w:color w:val="000000"/>
        </w:rPr>
        <w:t>F</w:t>
      </w:r>
      <w:proofErr w:type="spellEnd"/>
      <w:r w:rsidRPr="00A80D0F">
        <w:rPr>
          <w:rFonts w:ascii="Arial" w:eastAsia="Times New Roman" w:hAnsi="Arial" w:cs="Arial"/>
          <w:color w:val="000000"/>
        </w:rPr>
        <w:t>/S ratio = fold-change in relative abundance between time 0 and 3 days, calculated as FRA / SRA</w:t>
      </w:r>
    </w:p>
    <w:p w14:paraId="4AD76A34" w14:textId="6F242403" w:rsidR="0054725C" w:rsidRPr="0054725C" w:rsidRDefault="0054725C" w:rsidP="00791454">
      <w:pPr>
        <w:contextualSpacing/>
        <w:rPr>
          <w:rFonts w:ascii="Arial" w:hAnsi="Arial" w:cs="Arial"/>
        </w:rPr>
      </w:pPr>
    </w:p>
    <w:sectPr w:rsidR="0054725C" w:rsidRPr="005472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2BFD"/>
    <w:rsid w:val="002C3ECB"/>
    <w:rsid w:val="004C0497"/>
    <w:rsid w:val="004D43ED"/>
    <w:rsid w:val="00526372"/>
    <w:rsid w:val="0054725C"/>
    <w:rsid w:val="005502D1"/>
    <w:rsid w:val="00635FE6"/>
    <w:rsid w:val="00666CF5"/>
    <w:rsid w:val="00791454"/>
    <w:rsid w:val="007F7FFB"/>
    <w:rsid w:val="00A80D0F"/>
    <w:rsid w:val="00AE0C0F"/>
    <w:rsid w:val="00B94B6D"/>
    <w:rsid w:val="00C56132"/>
    <w:rsid w:val="00E02B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385077"/>
  <w15:chartTrackingRefBased/>
  <w15:docId w15:val="{4462B90C-3FEC-4056-A2F7-40ABC8C38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80D0F"/>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5502D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7837036">
      <w:bodyDiv w:val="1"/>
      <w:marLeft w:val="0"/>
      <w:marRight w:val="0"/>
      <w:marTop w:val="0"/>
      <w:marBottom w:val="0"/>
      <w:divBdr>
        <w:top w:val="none" w:sz="0" w:space="0" w:color="auto"/>
        <w:left w:val="none" w:sz="0" w:space="0" w:color="auto"/>
        <w:bottom w:val="none" w:sz="0" w:space="0" w:color="auto"/>
        <w:right w:val="none" w:sz="0" w:space="0" w:color="auto"/>
      </w:divBdr>
      <w:divsChild>
        <w:div w:id="1102216383">
          <w:marLeft w:val="640"/>
          <w:marRight w:val="0"/>
          <w:marTop w:val="0"/>
          <w:marBottom w:val="0"/>
          <w:divBdr>
            <w:top w:val="none" w:sz="0" w:space="0" w:color="auto"/>
            <w:left w:val="none" w:sz="0" w:space="0" w:color="auto"/>
            <w:bottom w:val="none" w:sz="0" w:space="0" w:color="auto"/>
            <w:right w:val="none" w:sz="0" w:space="0" w:color="auto"/>
          </w:divBdr>
        </w:div>
        <w:div w:id="1260136255">
          <w:marLeft w:val="640"/>
          <w:marRight w:val="0"/>
          <w:marTop w:val="0"/>
          <w:marBottom w:val="0"/>
          <w:divBdr>
            <w:top w:val="none" w:sz="0" w:space="0" w:color="auto"/>
            <w:left w:val="none" w:sz="0" w:space="0" w:color="auto"/>
            <w:bottom w:val="none" w:sz="0" w:space="0" w:color="auto"/>
            <w:right w:val="none" w:sz="0" w:space="0" w:color="auto"/>
          </w:divBdr>
        </w:div>
        <w:div w:id="829636016">
          <w:marLeft w:val="640"/>
          <w:marRight w:val="0"/>
          <w:marTop w:val="0"/>
          <w:marBottom w:val="0"/>
          <w:divBdr>
            <w:top w:val="none" w:sz="0" w:space="0" w:color="auto"/>
            <w:left w:val="none" w:sz="0" w:space="0" w:color="auto"/>
            <w:bottom w:val="none" w:sz="0" w:space="0" w:color="auto"/>
            <w:right w:val="none" w:sz="0" w:space="0" w:color="auto"/>
          </w:divBdr>
        </w:div>
        <w:div w:id="827597312">
          <w:marLeft w:val="640"/>
          <w:marRight w:val="0"/>
          <w:marTop w:val="0"/>
          <w:marBottom w:val="0"/>
          <w:divBdr>
            <w:top w:val="none" w:sz="0" w:space="0" w:color="auto"/>
            <w:left w:val="none" w:sz="0" w:space="0" w:color="auto"/>
            <w:bottom w:val="none" w:sz="0" w:space="0" w:color="auto"/>
            <w:right w:val="none" w:sz="0" w:space="0" w:color="auto"/>
          </w:divBdr>
        </w:div>
        <w:div w:id="1558124134">
          <w:marLeft w:val="640"/>
          <w:marRight w:val="0"/>
          <w:marTop w:val="0"/>
          <w:marBottom w:val="0"/>
          <w:divBdr>
            <w:top w:val="none" w:sz="0" w:space="0" w:color="auto"/>
            <w:left w:val="none" w:sz="0" w:space="0" w:color="auto"/>
            <w:bottom w:val="none" w:sz="0" w:space="0" w:color="auto"/>
            <w:right w:val="none" w:sz="0" w:space="0" w:color="auto"/>
          </w:divBdr>
        </w:div>
        <w:div w:id="1172335226">
          <w:marLeft w:val="640"/>
          <w:marRight w:val="0"/>
          <w:marTop w:val="0"/>
          <w:marBottom w:val="0"/>
          <w:divBdr>
            <w:top w:val="none" w:sz="0" w:space="0" w:color="auto"/>
            <w:left w:val="none" w:sz="0" w:space="0" w:color="auto"/>
            <w:bottom w:val="none" w:sz="0" w:space="0" w:color="auto"/>
            <w:right w:val="none" w:sz="0" w:space="0" w:color="auto"/>
          </w:divBdr>
        </w:div>
        <w:div w:id="2009014494">
          <w:marLeft w:val="640"/>
          <w:marRight w:val="0"/>
          <w:marTop w:val="0"/>
          <w:marBottom w:val="0"/>
          <w:divBdr>
            <w:top w:val="none" w:sz="0" w:space="0" w:color="auto"/>
            <w:left w:val="none" w:sz="0" w:space="0" w:color="auto"/>
            <w:bottom w:val="none" w:sz="0" w:space="0" w:color="auto"/>
            <w:right w:val="none" w:sz="0" w:space="0" w:color="auto"/>
          </w:divBdr>
        </w:div>
        <w:div w:id="1789734419">
          <w:marLeft w:val="640"/>
          <w:marRight w:val="0"/>
          <w:marTop w:val="0"/>
          <w:marBottom w:val="0"/>
          <w:divBdr>
            <w:top w:val="none" w:sz="0" w:space="0" w:color="auto"/>
            <w:left w:val="none" w:sz="0" w:space="0" w:color="auto"/>
            <w:bottom w:val="none" w:sz="0" w:space="0" w:color="auto"/>
            <w:right w:val="none" w:sz="0" w:space="0" w:color="auto"/>
          </w:divBdr>
        </w:div>
        <w:div w:id="570042358">
          <w:marLeft w:val="640"/>
          <w:marRight w:val="0"/>
          <w:marTop w:val="0"/>
          <w:marBottom w:val="0"/>
          <w:divBdr>
            <w:top w:val="none" w:sz="0" w:space="0" w:color="auto"/>
            <w:left w:val="none" w:sz="0" w:space="0" w:color="auto"/>
            <w:bottom w:val="none" w:sz="0" w:space="0" w:color="auto"/>
            <w:right w:val="none" w:sz="0" w:space="0" w:color="auto"/>
          </w:divBdr>
        </w:div>
        <w:div w:id="733508873">
          <w:marLeft w:val="640"/>
          <w:marRight w:val="0"/>
          <w:marTop w:val="0"/>
          <w:marBottom w:val="0"/>
          <w:divBdr>
            <w:top w:val="none" w:sz="0" w:space="0" w:color="auto"/>
            <w:left w:val="none" w:sz="0" w:space="0" w:color="auto"/>
            <w:bottom w:val="none" w:sz="0" w:space="0" w:color="auto"/>
            <w:right w:val="none" w:sz="0" w:space="0" w:color="auto"/>
          </w:divBdr>
        </w:div>
        <w:div w:id="2011255459">
          <w:marLeft w:val="640"/>
          <w:marRight w:val="0"/>
          <w:marTop w:val="0"/>
          <w:marBottom w:val="0"/>
          <w:divBdr>
            <w:top w:val="none" w:sz="0" w:space="0" w:color="auto"/>
            <w:left w:val="none" w:sz="0" w:space="0" w:color="auto"/>
            <w:bottom w:val="none" w:sz="0" w:space="0" w:color="auto"/>
            <w:right w:val="none" w:sz="0" w:space="0" w:color="auto"/>
          </w:divBdr>
        </w:div>
        <w:div w:id="1212032609">
          <w:marLeft w:val="640"/>
          <w:marRight w:val="0"/>
          <w:marTop w:val="0"/>
          <w:marBottom w:val="0"/>
          <w:divBdr>
            <w:top w:val="none" w:sz="0" w:space="0" w:color="auto"/>
            <w:left w:val="none" w:sz="0" w:space="0" w:color="auto"/>
            <w:bottom w:val="none" w:sz="0" w:space="0" w:color="auto"/>
            <w:right w:val="none" w:sz="0" w:space="0" w:color="auto"/>
          </w:divBdr>
        </w:div>
        <w:div w:id="2014455083">
          <w:marLeft w:val="640"/>
          <w:marRight w:val="0"/>
          <w:marTop w:val="0"/>
          <w:marBottom w:val="0"/>
          <w:divBdr>
            <w:top w:val="none" w:sz="0" w:space="0" w:color="auto"/>
            <w:left w:val="none" w:sz="0" w:space="0" w:color="auto"/>
            <w:bottom w:val="none" w:sz="0" w:space="0" w:color="auto"/>
            <w:right w:val="none" w:sz="0" w:space="0" w:color="auto"/>
          </w:divBdr>
        </w:div>
        <w:div w:id="1966353598">
          <w:marLeft w:val="640"/>
          <w:marRight w:val="0"/>
          <w:marTop w:val="0"/>
          <w:marBottom w:val="0"/>
          <w:divBdr>
            <w:top w:val="none" w:sz="0" w:space="0" w:color="auto"/>
            <w:left w:val="none" w:sz="0" w:space="0" w:color="auto"/>
            <w:bottom w:val="none" w:sz="0" w:space="0" w:color="auto"/>
            <w:right w:val="none" w:sz="0" w:space="0" w:color="auto"/>
          </w:divBdr>
        </w:div>
        <w:div w:id="2050492297">
          <w:marLeft w:val="640"/>
          <w:marRight w:val="0"/>
          <w:marTop w:val="0"/>
          <w:marBottom w:val="0"/>
          <w:divBdr>
            <w:top w:val="none" w:sz="0" w:space="0" w:color="auto"/>
            <w:left w:val="none" w:sz="0" w:space="0" w:color="auto"/>
            <w:bottom w:val="none" w:sz="0" w:space="0" w:color="auto"/>
            <w:right w:val="none" w:sz="0" w:space="0" w:color="auto"/>
          </w:divBdr>
        </w:div>
        <w:div w:id="524682648">
          <w:marLeft w:val="640"/>
          <w:marRight w:val="0"/>
          <w:marTop w:val="0"/>
          <w:marBottom w:val="0"/>
          <w:divBdr>
            <w:top w:val="none" w:sz="0" w:space="0" w:color="auto"/>
            <w:left w:val="none" w:sz="0" w:space="0" w:color="auto"/>
            <w:bottom w:val="none" w:sz="0" w:space="0" w:color="auto"/>
            <w:right w:val="none" w:sz="0" w:space="0" w:color="auto"/>
          </w:divBdr>
        </w:div>
        <w:div w:id="425613151">
          <w:marLeft w:val="640"/>
          <w:marRight w:val="0"/>
          <w:marTop w:val="0"/>
          <w:marBottom w:val="0"/>
          <w:divBdr>
            <w:top w:val="none" w:sz="0" w:space="0" w:color="auto"/>
            <w:left w:val="none" w:sz="0" w:space="0" w:color="auto"/>
            <w:bottom w:val="none" w:sz="0" w:space="0" w:color="auto"/>
            <w:right w:val="none" w:sz="0" w:space="0" w:color="auto"/>
          </w:divBdr>
        </w:div>
        <w:div w:id="202638413">
          <w:marLeft w:val="640"/>
          <w:marRight w:val="0"/>
          <w:marTop w:val="0"/>
          <w:marBottom w:val="0"/>
          <w:divBdr>
            <w:top w:val="none" w:sz="0" w:space="0" w:color="auto"/>
            <w:left w:val="none" w:sz="0" w:space="0" w:color="auto"/>
            <w:bottom w:val="none" w:sz="0" w:space="0" w:color="auto"/>
            <w:right w:val="none" w:sz="0" w:space="0" w:color="auto"/>
          </w:divBdr>
        </w:div>
        <w:div w:id="2105346268">
          <w:marLeft w:val="640"/>
          <w:marRight w:val="0"/>
          <w:marTop w:val="0"/>
          <w:marBottom w:val="0"/>
          <w:divBdr>
            <w:top w:val="none" w:sz="0" w:space="0" w:color="auto"/>
            <w:left w:val="none" w:sz="0" w:space="0" w:color="auto"/>
            <w:bottom w:val="none" w:sz="0" w:space="0" w:color="auto"/>
            <w:right w:val="none" w:sz="0" w:space="0" w:color="auto"/>
          </w:divBdr>
        </w:div>
        <w:div w:id="1484933921">
          <w:marLeft w:val="640"/>
          <w:marRight w:val="0"/>
          <w:marTop w:val="0"/>
          <w:marBottom w:val="0"/>
          <w:divBdr>
            <w:top w:val="none" w:sz="0" w:space="0" w:color="auto"/>
            <w:left w:val="none" w:sz="0" w:space="0" w:color="auto"/>
            <w:bottom w:val="none" w:sz="0" w:space="0" w:color="auto"/>
            <w:right w:val="none" w:sz="0" w:space="0" w:color="auto"/>
          </w:divBdr>
        </w:div>
        <w:div w:id="1489204859">
          <w:marLeft w:val="640"/>
          <w:marRight w:val="0"/>
          <w:marTop w:val="0"/>
          <w:marBottom w:val="0"/>
          <w:divBdr>
            <w:top w:val="none" w:sz="0" w:space="0" w:color="auto"/>
            <w:left w:val="none" w:sz="0" w:space="0" w:color="auto"/>
            <w:bottom w:val="none" w:sz="0" w:space="0" w:color="auto"/>
            <w:right w:val="none" w:sz="0" w:space="0" w:color="auto"/>
          </w:divBdr>
        </w:div>
        <w:div w:id="159127872">
          <w:marLeft w:val="640"/>
          <w:marRight w:val="0"/>
          <w:marTop w:val="0"/>
          <w:marBottom w:val="0"/>
          <w:divBdr>
            <w:top w:val="none" w:sz="0" w:space="0" w:color="auto"/>
            <w:left w:val="none" w:sz="0" w:space="0" w:color="auto"/>
            <w:bottom w:val="none" w:sz="0" w:space="0" w:color="auto"/>
            <w:right w:val="none" w:sz="0" w:space="0" w:color="auto"/>
          </w:divBdr>
        </w:div>
        <w:div w:id="1123572430">
          <w:marLeft w:val="640"/>
          <w:marRight w:val="0"/>
          <w:marTop w:val="0"/>
          <w:marBottom w:val="0"/>
          <w:divBdr>
            <w:top w:val="none" w:sz="0" w:space="0" w:color="auto"/>
            <w:left w:val="none" w:sz="0" w:space="0" w:color="auto"/>
            <w:bottom w:val="none" w:sz="0" w:space="0" w:color="auto"/>
            <w:right w:val="none" w:sz="0" w:space="0" w:color="auto"/>
          </w:divBdr>
        </w:div>
        <w:div w:id="814883071">
          <w:marLeft w:val="640"/>
          <w:marRight w:val="0"/>
          <w:marTop w:val="0"/>
          <w:marBottom w:val="0"/>
          <w:divBdr>
            <w:top w:val="none" w:sz="0" w:space="0" w:color="auto"/>
            <w:left w:val="none" w:sz="0" w:space="0" w:color="auto"/>
            <w:bottom w:val="none" w:sz="0" w:space="0" w:color="auto"/>
            <w:right w:val="none" w:sz="0" w:space="0" w:color="auto"/>
          </w:divBdr>
        </w:div>
        <w:div w:id="1996907082">
          <w:marLeft w:val="640"/>
          <w:marRight w:val="0"/>
          <w:marTop w:val="0"/>
          <w:marBottom w:val="0"/>
          <w:divBdr>
            <w:top w:val="none" w:sz="0" w:space="0" w:color="auto"/>
            <w:left w:val="none" w:sz="0" w:space="0" w:color="auto"/>
            <w:bottom w:val="none" w:sz="0" w:space="0" w:color="auto"/>
            <w:right w:val="none" w:sz="0" w:space="0" w:color="auto"/>
          </w:divBdr>
        </w:div>
        <w:div w:id="1477257740">
          <w:marLeft w:val="640"/>
          <w:marRight w:val="0"/>
          <w:marTop w:val="0"/>
          <w:marBottom w:val="0"/>
          <w:divBdr>
            <w:top w:val="none" w:sz="0" w:space="0" w:color="auto"/>
            <w:left w:val="none" w:sz="0" w:space="0" w:color="auto"/>
            <w:bottom w:val="none" w:sz="0" w:space="0" w:color="auto"/>
            <w:right w:val="none" w:sz="0" w:space="0" w:color="auto"/>
          </w:divBdr>
        </w:div>
        <w:div w:id="497428434">
          <w:marLeft w:val="640"/>
          <w:marRight w:val="0"/>
          <w:marTop w:val="0"/>
          <w:marBottom w:val="0"/>
          <w:divBdr>
            <w:top w:val="none" w:sz="0" w:space="0" w:color="auto"/>
            <w:left w:val="none" w:sz="0" w:space="0" w:color="auto"/>
            <w:bottom w:val="none" w:sz="0" w:space="0" w:color="auto"/>
            <w:right w:val="none" w:sz="0" w:space="0" w:color="auto"/>
          </w:divBdr>
        </w:div>
        <w:div w:id="717097024">
          <w:marLeft w:val="640"/>
          <w:marRight w:val="0"/>
          <w:marTop w:val="0"/>
          <w:marBottom w:val="0"/>
          <w:divBdr>
            <w:top w:val="none" w:sz="0" w:space="0" w:color="auto"/>
            <w:left w:val="none" w:sz="0" w:space="0" w:color="auto"/>
            <w:bottom w:val="none" w:sz="0" w:space="0" w:color="auto"/>
            <w:right w:val="none" w:sz="0" w:space="0" w:color="auto"/>
          </w:divBdr>
        </w:div>
        <w:div w:id="392310191">
          <w:marLeft w:val="640"/>
          <w:marRight w:val="0"/>
          <w:marTop w:val="0"/>
          <w:marBottom w:val="0"/>
          <w:divBdr>
            <w:top w:val="none" w:sz="0" w:space="0" w:color="auto"/>
            <w:left w:val="none" w:sz="0" w:space="0" w:color="auto"/>
            <w:bottom w:val="none" w:sz="0" w:space="0" w:color="auto"/>
            <w:right w:val="none" w:sz="0" w:space="0" w:color="auto"/>
          </w:divBdr>
        </w:div>
        <w:div w:id="488786226">
          <w:marLeft w:val="640"/>
          <w:marRight w:val="0"/>
          <w:marTop w:val="0"/>
          <w:marBottom w:val="0"/>
          <w:divBdr>
            <w:top w:val="none" w:sz="0" w:space="0" w:color="auto"/>
            <w:left w:val="none" w:sz="0" w:space="0" w:color="auto"/>
            <w:bottom w:val="none" w:sz="0" w:space="0" w:color="auto"/>
            <w:right w:val="none" w:sz="0" w:space="0" w:color="auto"/>
          </w:divBdr>
        </w:div>
        <w:div w:id="468012235">
          <w:marLeft w:val="640"/>
          <w:marRight w:val="0"/>
          <w:marTop w:val="0"/>
          <w:marBottom w:val="0"/>
          <w:divBdr>
            <w:top w:val="none" w:sz="0" w:space="0" w:color="auto"/>
            <w:left w:val="none" w:sz="0" w:space="0" w:color="auto"/>
            <w:bottom w:val="none" w:sz="0" w:space="0" w:color="auto"/>
            <w:right w:val="none" w:sz="0" w:space="0" w:color="auto"/>
          </w:divBdr>
        </w:div>
        <w:div w:id="947005880">
          <w:marLeft w:val="640"/>
          <w:marRight w:val="0"/>
          <w:marTop w:val="0"/>
          <w:marBottom w:val="0"/>
          <w:divBdr>
            <w:top w:val="none" w:sz="0" w:space="0" w:color="auto"/>
            <w:left w:val="none" w:sz="0" w:space="0" w:color="auto"/>
            <w:bottom w:val="none" w:sz="0" w:space="0" w:color="auto"/>
            <w:right w:val="none" w:sz="0" w:space="0" w:color="auto"/>
          </w:divBdr>
        </w:div>
        <w:div w:id="253125647">
          <w:marLeft w:val="640"/>
          <w:marRight w:val="0"/>
          <w:marTop w:val="0"/>
          <w:marBottom w:val="0"/>
          <w:divBdr>
            <w:top w:val="none" w:sz="0" w:space="0" w:color="auto"/>
            <w:left w:val="none" w:sz="0" w:space="0" w:color="auto"/>
            <w:bottom w:val="none" w:sz="0" w:space="0" w:color="auto"/>
            <w:right w:val="none" w:sz="0" w:space="0" w:color="auto"/>
          </w:divBdr>
        </w:div>
        <w:div w:id="785078895">
          <w:marLeft w:val="640"/>
          <w:marRight w:val="0"/>
          <w:marTop w:val="0"/>
          <w:marBottom w:val="0"/>
          <w:divBdr>
            <w:top w:val="none" w:sz="0" w:space="0" w:color="auto"/>
            <w:left w:val="none" w:sz="0" w:space="0" w:color="auto"/>
            <w:bottom w:val="none" w:sz="0" w:space="0" w:color="auto"/>
            <w:right w:val="none" w:sz="0" w:space="0" w:color="auto"/>
          </w:divBdr>
        </w:div>
        <w:div w:id="94180380">
          <w:marLeft w:val="640"/>
          <w:marRight w:val="0"/>
          <w:marTop w:val="0"/>
          <w:marBottom w:val="0"/>
          <w:divBdr>
            <w:top w:val="none" w:sz="0" w:space="0" w:color="auto"/>
            <w:left w:val="none" w:sz="0" w:space="0" w:color="auto"/>
            <w:bottom w:val="none" w:sz="0" w:space="0" w:color="auto"/>
            <w:right w:val="none" w:sz="0" w:space="0" w:color="auto"/>
          </w:divBdr>
        </w:div>
        <w:div w:id="2137605618">
          <w:marLeft w:val="640"/>
          <w:marRight w:val="0"/>
          <w:marTop w:val="0"/>
          <w:marBottom w:val="0"/>
          <w:divBdr>
            <w:top w:val="none" w:sz="0" w:space="0" w:color="auto"/>
            <w:left w:val="none" w:sz="0" w:space="0" w:color="auto"/>
            <w:bottom w:val="none" w:sz="0" w:space="0" w:color="auto"/>
            <w:right w:val="none" w:sz="0" w:space="0" w:color="auto"/>
          </w:divBdr>
        </w:div>
        <w:div w:id="1874221684">
          <w:marLeft w:val="640"/>
          <w:marRight w:val="0"/>
          <w:marTop w:val="0"/>
          <w:marBottom w:val="0"/>
          <w:divBdr>
            <w:top w:val="none" w:sz="0" w:space="0" w:color="auto"/>
            <w:left w:val="none" w:sz="0" w:space="0" w:color="auto"/>
            <w:bottom w:val="none" w:sz="0" w:space="0" w:color="auto"/>
            <w:right w:val="none" w:sz="0" w:space="0" w:color="auto"/>
          </w:divBdr>
        </w:div>
        <w:div w:id="843278126">
          <w:marLeft w:val="640"/>
          <w:marRight w:val="0"/>
          <w:marTop w:val="0"/>
          <w:marBottom w:val="0"/>
          <w:divBdr>
            <w:top w:val="none" w:sz="0" w:space="0" w:color="auto"/>
            <w:left w:val="none" w:sz="0" w:space="0" w:color="auto"/>
            <w:bottom w:val="none" w:sz="0" w:space="0" w:color="auto"/>
            <w:right w:val="none" w:sz="0" w:space="0" w:color="auto"/>
          </w:divBdr>
        </w:div>
        <w:div w:id="2055082176">
          <w:marLeft w:val="640"/>
          <w:marRight w:val="0"/>
          <w:marTop w:val="0"/>
          <w:marBottom w:val="0"/>
          <w:divBdr>
            <w:top w:val="none" w:sz="0" w:space="0" w:color="auto"/>
            <w:left w:val="none" w:sz="0" w:space="0" w:color="auto"/>
            <w:bottom w:val="none" w:sz="0" w:space="0" w:color="auto"/>
            <w:right w:val="none" w:sz="0" w:space="0" w:color="auto"/>
          </w:divBdr>
        </w:div>
        <w:div w:id="377054019">
          <w:marLeft w:val="640"/>
          <w:marRight w:val="0"/>
          <w:marTop w:val="0"/>
          <w:marBottom w:val="0"/>
          <w:divBdr>
            <w:top w:val="none" w:sz="0" w:space="0" w:color="auto"/>
            <w:left w:val="none" w:sz="0" w:space="0" w:color="auto"/>
            <w:bottom w:val="none" w:sz="0" w:space="0" w:color="auto"/>
            <w:right w:val="none" w:sz="0" w:space="0" w:color="auto"/>
          </w:divBdr>
        </w:div>
        <w:div w:id="482893791">
          <w:marLeft w:val="640"/>
          <w:marRight w:val="0"/>
          <w:marTop w:val="0"/>
          <w:marBottom w:val="0"/>
          <w:divBdr>
            <w:top w:val="none" w:sz="0" w:space="0" w:color="auto"/>
            <w:left w:val="none" w:sz="0" w:space="0" w:color="auto"/>
            <w:bottom w:val="none" w:sz="0" w:space="0" w:color="auto"/>
            <w:right w:val="none" w:sz="0" w:space="0" w:color="auto"/>
          </w:divBdr>
        </w:div>
        <w:div w:id="355543742">
          <w:marLeft w:val="640"/>
          <w:marRight w:val="0"/>
          <w:marTop w:val="0"/>
          <w:marBottom w:val="0"/>
          <w:divBdr>
            <w:top w:val="none" w:sz="0" w:space="0" w:color="auto"/>
            <w:left w:val="none" w:sz="0" w:space="0" w:color="auto"/>
            <w:bottom w:val="none" w:sz="0" w:space="0" w:color="auto"/>
            <w:right w:val="none" w:sz="0" w:space="0" w:color="auto"/>
          </w:divBdr>
        </w:div>
        <w:div w:id="1358844836">
          <w:marLeft w:val="640"/>
          <w:marRight w:val="0"/>
          <w:marTop w:val="0"/>
          <w:marBottom w:val="0"/>
          <w:divBdr>
            <w:top w:val="none" w:sz="0" w:space="0" w:color="auto"/>
            <w:left w:val="none" w:sz="0" w:space="0" w:color="auto"/>
            <w:bottom w:val="none" w:sz="0" w:space="0" w:color="auto"/>
            <w:right w:val="none" w:sz="0" w:space="0" w:color="auto"/>
          </w:divBdr>
        </w:div>
        <w:div w:id="1622347289">
          <w:marLeft w:val="640"/>
          <w:marRight w:val="0"/>
          <w:marTop w:val="0"/>
          <w:marBottom w:val="0"/>
          <w:divBdr>
            <w:top w:val="none" w:sz="0" w:space="0" w:color="auto"/>
            <w:left w:val="none" w:sz="0" w:space="0" w:color="auto"/>
            <w:bottom w:val="none" w:sz="0" w:space="0" w:color="auto"/>
            <w:right w:val="none" w:sz="0" w:space="0" w:color="auto"/>
          </w:divBdr>
        </w:div>
        <w:div w:id="1406222600">
          <w:marLeft w:val="640"/>
          <w:marRight w:val="0"/>
          <w:marTop w:val="0"/>
          <w:marBottom w:val="0"/>
          <w:divBdr>
            <w:top w:val="none" w:sz="0" w:space="0" w:color="auto"/>
            <w:left w:val="none" w:sz="0" w:space="0" w:color="auto"/>
            <w:bottom w:val="none" w:sz="0" w:space="0" w:color="auto"/>
            <w:right w:val="none" w:sz="0" w:space="0" w:color="auto"/>
          </w:divBdr>
        </w:div>
        <w:div w:id="1843200360">
          <w:marLeft w:val="640"/>
          <w:marRight w:val="0"/>
          <w:marTop w:val="0"/>
          <w:marBottom w:val="0"/>
          <w:divBdr>
            <w:top w:val="none" w:sz="0" w:space="0" w:color="auto"/>
            <w:left w:val="none" w:sz="0" w:space="0" w:color="auto"/>
            <w:bottom w:val="none" w:sz="0" w:space="0" w:color="auto"/>
            <w:right w:val="none" w:sz="0" w:space="0" w:color="auto"/>
          </w:divBdr>
        </w:div>
        <w:div w:id="138501446">
          <w:marLeft w:val="640"/>
          <w:marRight w:val="0"/>
          <w:marTop w:val="0"/>
          <w:marBottom w:val="0"/>
          <w:divBdr>
            <w:top w:val="none" w:sz="0" w:space="0" w:color="auto"/>
            <w:left w:val="none" w:sz="0" w:space="0" w:color="auto"/>
            <w:bottom w:val="none" w:sz="0" w:space="0" w:color="auto"/>
            <w:right w:val="none" w:sz="0" w:space="0" w:color="auto"/>
          </w:divBdr>
        </w:div>
        <w:div w:id="1665663752">
          <w:marLeft w:val="640"/>
          <w:marRight w:val="0"/>
          <w:marTop w:val="0"/>
          <w:marBottom w:val="0"/>
          <w:divBdr>
            <w:top w:val="none" w:sz="0" w:space="0" w:color="auto"/>
            <w:left w:val="none" w:sz="0" w:space="0" w:color="auto"/>
            <w:bottom w:val="none" w:sz="0" w:space="0" w:color="auto"/>
            <w:right w:val="none" w:sz="0" w:space="0" w:color="auto"/>
          </w:divBdr>
        </w:div>
      </w:divsChild>
    </w:div>
    <w:div w:id="1243293512">
      <w:bodyDiv w:val="1"/>
      <w:marLeft w:val="0"/>
      <w:marRight w:val="0"/>
      <w:marTop w:val="0"/>
      <w:marBottom w:val="0"/>
      <w:divBdr>
        <w:top w:val="none" w:sz="0" w:space="0" w:color="auto"/>
        <w:left w:val="none" w:sz="0" w:space="0" w:color="auto"/>
        <w:bottom w:val="none" w:sz="0" w:space="0" w:color="auto"/>
        <w:right w:val="none" w:sz="0" w:space="0" w:color="auto"/>
      </w:divBdr>
    </w:div>
    <w:div w:id="1323316825">
      <w:bodyDiv w:val="1"/>
      <w:marLeft w:val="0"/>
      <w:marRight w:val="0"/>
      <w:marTop w:val="0"/>
      <w:marBottom w:val="0"/>
      <w:divBdr>
        <w:top w:val="none" w:sz="0" w:space="0" w:color="auto"/>
        <w:left w:val="none" w:sz="0" w:space="0" w:color="auto"/>
        <w:bottom w:val="none" w:sz="0" w:space="0" w:color="auto"/>
        <w:right w:val="none" w:sz="0" w:space="0" w:color="auto"/>
      </w:divBdr>
      <w:divsChild>
        <w:div w:id="1443767958">
          <w:marLeft w:val="-915"/>
          <w:marRight w:val="0"/>
          <w:marTop w:val="0"/>
          <w:marBottom w:val="0"/>
          <w:divBdr>
            <w:top w:val="none" w:sz="0" w:space="0" w:color="auto"/>
            <w:left w:val="none" w:sz="0" w:space="0" w:color="auto"/>
            <w:bottom w:val="none" w:sz="0" w:space="0" w:color="auto"/>
            <w:right w:val="none" w:sz="0" w:space="0" w:color="auto"/>
          </w:divBdr>
        </w:div>
      </w:divsChild>
    </w:div>
    <w:div w:id="1746804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9713332-9431-4E72-A41F-7CAB7C5359AD}">
  <we:reference id="wa104382081" version="1.35.0.0" store="en-US" storeType="OMEX"/>
  <we:alternateReferences>
    <we:reference id="wa104382081" version="1.35.0.0" store="en-US" storeType="OMEX"/>
  </we:alternateReferences>
  <we:properties>
    <we:property name="MENDELEY_CITATIONS" value="[{&quot;citationID&quot;:&quot;MENDELEY_CITATION_00d07192-2a15-439f-a927-3c3ac1d0511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&quot;,&quot;citationItems&quot;:[{&quot;id&quot;:&quot;46af43b1-a221-35e8-a164-fc89f6be7418&quot;,&quot;itemData&quot;:{&quot;type&quot;:&quot;article-journal&quot;,&quot;id&quot;:&quot;46af43b1-a221-35e8-a164-fc89f6be7418&quot;,&quot;title&quot;:&quot;Lysobacter tabacisoli sp. nov., isolated from rhizosphere soil of Nicotiana tabacum L.&quot;,&quot;author&quot;:[{&quot;family&quot;:&quot;Xiao&quot;,&quot;given&quot;:&quot;Min&quot;,&quot;parse-names&quot;:false,&quot;dropping-particle&quot;:&quot;&quot;,&quot;non-dropping-particle&quot;:&quot;&quot;},{&quot;family&quot;:&quot;Zhou&quot;,&quot;given&quot;:&quot;Xing Kui&quot;,&quot;parse-names&quot;:false,&quot;dropping-particle&quot;:&quot;&quot;,&quot;non-dropping-particle&quot;:&quot;&quot;},{&quot;family&quot;:&quot;Chen&quot;,&quot;given&quot;:&quot;Xing&quot;,&quot;parse-names&quot;:false,&quot;dropping-particle&quot;:&quot;&quot;,&quot;non-dropping-particle&quot;:&quot;&quot;},{&quot;family&quot;:&quot;Duan&quot;,&quot;given&quot;:&quot;Yan Qing&quot;,&quot;parse-names&quot;:false,&quot;dropping-particle&quot;:&quot;&quot;,&quot;non-dropping-particle&quot;:&quot;&quot;},{&quot;family&quot;:&quot;Alkhalifah&quot;,&quot;given&quot;:&quot;Dalal Hussien M.&quot;,&quot;parse-names&quot;:false,&quot;dropping-particle&quot;:&quot;&quot;,&quot;non-dropping-particle&quot;:&quot;&quot;},{&quot;family&quot;:&quot;Im&quot;,&quot;given&quot;:&quot;Wan Taek&quot;,&quot;parse-names&quot;:false,&quot;dropping-particle&quot;:&quot;&quot;,&quot;non-dropping-particle&quot;:&quot;&quot;},{&quot;family&quot;:&quot;Hozzein&quot;,&quot;given&quot;:&quot;Wael N.&quot;,&quot;parse-names&quot;:false,&quot;dropping-particle&quot;:&quot;&quot;,&quot;non-dropping-particle&quot;:&quot;&quot;},{&quot;family&quot;:&quot;Chen&quot;,&quot;given&quot;:&quot;Wei&quot;,&quot;parse-names&quot;:false,&quot;dropping-particle&quot;:&quot;&quot;,&quot;non-dropping-particle&quot;:&quot;&quot;},{&quot;family&quot;:&quot;Li&quot;,&quot;given&quot;:&quot;Wen Jun&quot;,&quot;parse-names&quot;:false,&quot;dropping-particle&quot;:&quot;&quot;,&quot;non-dropping-particle&quot;:&quot;&quot;}],&quot;container-title&quot;:&quot;International Journal of Systematic and Evolutionary Microbiology&quot;,&quot;DOI&quot;:&quot;10.1099/ijsem.0.003164&quot;,&quot;ISSN&quot;:&quot;14665034&quot;,&quot;PMID&quot;:&quot;30540245&quot;,&quot;issued&quot;:{&quot;date-parts&quot;:[[2019,7,1]]},&quot;page&quot;:&quot;1875-1880&quot;,&quot;abstract&quot;:&quot;A Gram-stain-negative, aerobic, rod-shaped bacterium, designated strain C8-1T, was isolated from the rhizosphere soil of Nicotiana tabacum L. collected from Kunming, south-west China. The cells showed oxidase-positive and catalase-positive reactions. Growth was observed at 10-40 °C, at pH 6.0-8.0 and in the presence of up to 1% (w/v) NaCl, with optimal growth at 30 °C and pH 7.0. The predominant isoprenoid quinone was Q-8. The major fatty acids were identified as iso-C15: 0, iso- C17: 0 and iso-C17: 1ω9c. The cellular polar lipids contained diphosphatidylglycerol, phosphatidylglycerol, phosphatidylethanolamine, phosphatidylmethylethanolamine, five unidentified phospholipids and two unidentified aminophospholipids. The genomic DNA G+C content was 70.7 mol%. Phylogenetic analysis based on 16S rRNA gene sequences showed that strain C8-1T should be assigned to the genus Lysobacter. 16S rRNA gene sequence similarity analysis showed that strain C8-1T was closely related to Lysobacter cavernae YIM C01544T (98.6%), Lysobacter soli DCY21T (97.6%), Lysobacter panacisoli CJ29T (97.3%), Lysobacter firmicutimachus PB-6250T (97.3%), Lysobacter niastensis GH41-7T (97.3%) and Lysobacter gummosus KCTC 12132T (97.1%). DNA-DNA hybridization data indicated that the isolate may represent a novel genomic species belonging to the genus Lysobacter. Polyphasic taxonomic characteristics indicated that strain C8-1T represents a novel species of the genus Lysobacter, for which the name Lysobacter tabacisoli sp. nov. is proposed. The type strain is C8-1T (=KCTC 62034T=CGMCC 1.16271T).&quot;,&quot;publisher&quot;:&quot;Microbiology Society&quot;,&quot;issue&quot;:&quot;7&quot;,&quot;volume&quot;:&quot;69&quot;,&quot;expandedJournalTitle&quot;:&quot;International Journal of Systematic and Evolutionary Microbiology&quot;},&quot;isTemporary&quot;:false},{&quot;id&quot;:&quot;efa9dafd-8833-3f4a-a7aa-c3b1c2b8e54c&quot;,&quot;itemData&quot;:{&quot;type&quot;:&quot;article-journal&quot;,&quot;id&quot;:&quot;efa9dafd-8833-3f4a-a7aa-c3b1c2b8e54c&quot;,&quot;title&quot;:&quot;Lysobacter solanacearum sp. nov., isolated from rhizosphere of tomato&quot;,&quot;author&quot;:[{&quot;family&quot;:&quot;Kim&quot;,&quot;given&quot;:&quot;Soo Jin&quot;,&quot;parse-names&quot;:false,&quot;dropping-particle&quot;:&quot;&quot;,&quot;non-dropping-particle&quot;:&quot;&quot;},{&quot;family&quot;:&quot;Ahn&quot;,&quot;given&quot;:&quot;Jae Hyung&quot;,&quot;parse-names&quot;:false,&quot;dropping-particle&quot;:&quot;&quot;,&quot;non-dropping-particle&quot;:&quot;&quot;},{&quot;family&quot;:&quot;Weon&quot;,&quot;given&quot;:&quot;Hang Yeon&quot;,&quot;parse-names&quot;:false,&quot;dropping-particle&quot;:&quot;&quot;,&quot;non-dropping-particle&quot;:&quot;&quot;},{&quot;family&quot;:&quot;Joa&quot;,&quot;given&quot;:&quot;Jae Ho&quot;,&quot;parse-names&quot;:false,&quot;dropping-particle&quot;:&quot;&quot;,&quot;non-dropping-particle&quot;:&quot;&quot;},{&quot;family&quot;:&quot;Hong&quot;,&quot;given&quot;:&quot;Seung Beom&quot;,&quot;parse-names&quot;:false,&quot;dropping-particle&quot;:&quot;&quot;,&quot;non-dropping-particle&quot;:&quot;&quot;},{&quot;family&quot;:&quot;Seok&quot;,&quot;given&quot;:&quot;Soon Ja&quot;,&quot;parse-names&quot;:false,&quot;dropping-particle&quot;:&quot;&quot;,&quot;non-dropping-particle&quot;:&quot;&quot;},{&quot;family&quot;:&quot;Kim&quot;,&quot;given&quot;:&quot;Jeong Seon&quot;,&quot;parse-names&quot;:false,&quot;dropping-particle&quot;:&quot;&quot;,&quot;non-dropping-particle&quot;:&quot;&quot;},{&quot;family&quot;:&quot;Kwon&quot;,&quot;given&quot;:&quot;Soon Wo&quot;,&quot;parse-names&quot;:false,&quot;dropping-particle&quot;:&quot;&quot;,&quot;non-dropping-particle&quot;:&quot;&quot;}],&quot;container-title&quot;:&quot;International Journal of Systematic and Evolutionary Microbiology&quot;,&quot;DOI&quot;:&quot;10.1099/ijsem.0.001729&quot;,&quot;ISSN&quot;:&quot;14665026&quot;,&quot;PMID&quot;:&quot;27959787&quot;,&quot;issued&quot;:{&quot;date-parts&quot;:[[2017,5,1]]},&quot;page&quot;:&quot;1102-1106&quot;,&quot;abstract&quot;:&quot;A bacterial strain, designated T20R-70T, was isolated from tomato rhizosphere soil collected in Yecheon-gun, Gyeongsangbuk-do in South Korea. Growth was observed within the ranges 10–40 °C (optimally at 28–30 °C), pH 7.0–8.0 (optimally at pH 7.0) and 0–1%NaCl (optimally at 0%). The 16S rRNA gene sequence showed the highest similarities with those of Lysobacter hankyongensis KTCe-2T (98.7%), Lysobacter brunescens KCTC 12130T (98.0%), ‘Lysobacter daecheongensis’ Dae08 (97.2%) and Lysobacter oligotrophicus 107-E2T (97.1%). The phylogenetic tree showed that strain T20R-70T formed a clade with Lysobacter hankyongensis KTCe-2T and Lysobacter brunescens KCTC 12130T. The dominant fatty acids (&gt;10%) were iso-C15: 0, iso-C16: 0, iso-C17: 1ω9c and summed feature 3 (including iso-C15: 0 2-OH and/or iso-C16: 1 ω7c). The major polar lipids were phosphatidylethanolamine, diphosphatidylglycerol and phosphatidylglycerol. The major respiratory quinone was Q-8. DNA–DNA hybridization data revealed that strain T20R-70T had a hybridization value of 42±4% (mean±SD) to the most closely related species of the genus Lysobacter. The DNA G+C content was 63.0 mol%. The physiological, biochemical and chemotaxonomic data allowed the discrimination of the new isolate from its phylogenetic relatives. Strain T20R-70T is thus considered to be a representative of a novel species of the genus Lysobacter, for which the name Lysobacter solanacearum sp. nov. is proposed. The type strain is T20R-70T (=KACC 18656T=NBRC 111881T).&quot;,&quot;publisher&quot;:&quot;Microbiology Society&quot;,&quot;issue&quot;:&quot;5&quot;,&quot;volume&quot;:&quot;67&quot;,&quot;expandedJournalTitle&quot;:&quot;International Journal of Systematic and Evolutionary Microbiology&quot;},&quot;isTemporary&quot;:false},{&quot;id&quot;:&quot;25d8708e-9c38-32e1-b675-2ad12437e3fb&quot;,&quot;itemData&quot;:{&quot;type&quot;:&quot;article-journal&quot;,&quot;id&quot;:&quot;25d8708e-9c38-32e1-b675-2ad12437e3fb&quot;,&quot;title&quot;:&quot;Lysobacter capsici sp. nov., with antimicrobial activity, isolated from the rhizosphere of pepper, and emended description of the genus Lysobacter&quot;,&quot;author&quot;:[{&quot;family&quot;:&quot;Park&quot;,&quot;given&quot;:&quot;Joo Hwang&quot;,&quot;parse-names&quot;:false,&quot;dropping-particle&quot;:&quot;&quot;,&quot;non-dropping-particle&quot;:&quot;&quot;},{&quot;family&quot;:&quot;Kim&quot;,&quot;given&quot;:&quot;Rumi&quot;,&quot;parse-names&quot;:false,&quot;dropping-particle&quot;:&quot;&quot;,&quot;non-dropping-particle&quot;:&quot;&quot;},{&quot;family&quot;:&quot;Aslam&quot;,&quot;given&quot;:&quot;Zubair&quot;,&quot;parse-names&quot;:false,&quot;dropping-particle&quot;:&quot;&quot;,&quot;non-dropping-particle&quot;:&quot;&quot;},{&quot;family&quot;:&quot;Jeon&quot;,&quot;given&quot;:&quot;Che Ok&quot;,&quot;parse-names&quot;:false,&quot;dropping-particle&quot;:&quot;&quot;,&quot;non-dropping-particle&quot;:&quot;&quot;},{&quot;family&quot;:&quot;Chung&quot;,&quot;given&quot;:&quot;Young Ryun&quot;,&quot;parse-names&quot;:false,&quot;dropping-particle&quot;:&quot;&quot;,&quot;non-dropping-particle&quot;:&quot;&quot;}],&quot;container-title&quot;:&quot;International Journal of Systematic and Evolutionary Microbiology&quot;,&quot;DOI&quot;:&quot;10.1099/ijs.0.65290-0&quot;,&quot;ISSN&quot;:&quot;14665026&quot;,&quot;PMID&quot;:&quot;18218936&quot;,&quot;issued&quot;:{&quot;date-parts&quot;:[[2008,2]]},&quot;page&quot;:&quot;387-392&quot;,&quot;abstract&quot;:&quot;The taxonomic position of a novel bacterial strain, YC5194T, with antimicrobial activity, isolated from the rhizosphere of pepper in Jinju, South Korea, was studied using a polyphasic approach. Cells of the strain were Gram-negative, rod-shaped, facultative anaerobes. It grew at a temperature of 15-37 °C (optimum 28 °C). Growth of the strain occurred between pH 5.5 and 8.5, with an optimum of pH 7.0-7.5. The strain inhibited mycelial growth of Pythium ultimum, Colletotrichum gloeosporioides, Fusarium oxysporum, Botrytis cinerea, Rhizoctonia solani and Botryosphaeria dothidea and growth of Bacillus subtilis, The G + C content of the total DNA was 65.4 mol%. The 16S rRNA gene sequence of the strain was most closely related to species of the genus Lysobacter (&lt;94.0 to &gt;99.0% sequence similarity). Chemotaxonomic data (major quinone, Q-8; major polar lipids, diphosphatidylglycerol, phosphatidylethanolamine, phosphatidylglycerol and phosphatidyl-N-mathylethanolamine; major fatty acids, iso-C15:0, summed feature 3, C16:0, iso-C17:1ω9c and C18:1ω7c) supported the affiliation of strain YC5194T to the genus Lysobacter. Phylogenetic analysis based on 16S rRNA gene sequences, DNA-DNA hybridization data and biochemical and physiological characteristics strongly supported the genotypic and phenotypic differentiation of strain YC5194T from species of Lysobacter with validly published names. Strain YC5194T therefore represents a novel species, for which the name Lysobacter capsici sp. nov. is proposed. The type strain is YC5194T (= KCTC 22007T =DSM 19286T). © 2008 IUMS.&quot;,&quot;issue&quot;:&quot;2&quot;,&quot;volume&quot;:&quot;58&quot;,&quot;expandedJournalTitle&quot;:&quot;International Journal of Systematic and Evolutionary Microbiology&quot;},&quot;isTemporary&quot;:false}]},{&quot;citationID&quot;:&quot;MENDELEY_CITATION_b272c2db-8c1d-4d08-859e-95b07f0c7aec&quot;,&quot;properties&quot;:{&quot;noteIndex&quot;:0},&quot;isEdited&quot;:false,&quot;manualOverride&quot;:{&quot;isManuallyOverridden&quot;:false,&quot;citeprocText&quot;:&quot;&lt;sup&gt;4–9&lt;/sup&gt;&quot;,&quot;manualOverrideText&quot;:&quot;&quot;},&quot;citationTag&quot;:&quot;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&quot;,&quot;citationItems&quot;:[{&quot;id&quot;:&quot;f5f83caa-06e1-30fd-b341-b42aae745999&quot;,&quot;itemData&quot;:{&quot;type&quot;:&quot;report&quot;,&quot;id&quot;:&quot;f5f83caa-06e1-30fd-b341-b42aae745999&quot;,&quot;title&quot;:&quot;Diversity of Burkholderia isolates from woodland rhizosphere environments&quot;,&quot;author&quot;:[{&quot;family&quot;:&quot;Richardson&quot;,&quot;given&quot;:&quot;J&quot;,&quot;parse-names&quot;:false,&quot;dropping-particle&quot;:&quot;&quot;,&quot;non-dropping-particle&quot;:&quot;&quot;},{&quot;family&quot;:&quot;Stead&quot;,&quot;given&quot;:&quot;D E&quot;,&quot;parse-names&quot;:false,&quot;dropping-particle&quot;:&quot;&quot;,&quot;non-dropping-particle&quot;:&quot;&quot;},{&quot;family&quot;:&quot;Elphinstone&quot;,&quot;given&quot;:&quot;J G&quot;,&quot;parse-names&quot;:false,&quot;dropping-particle&quot;:&quot;&quot;,&quot;non-dropping-particle&quot;:&quot;&quot;},{&quot;family&quot;:&quot;Coutts&quot;,&quot;given&quot;:&quot;R H A&quot;,&quot;parse-names&quot;:false,&quot;dropping-particle&quot;:&quot;&quot;,&quot;non-dropping-particle&quot;:&quot;&quot;}],&quot;abstract&quot;:&quot;Aims: Determination of genetic diversity among UK Burkholderia cepacia isolates from various environmental niches, principally woodland tree rhizospheres and onions. Methods and Results: Genus determination was made using polymerase chain reaction (PCR) amplification and fatty acid methyl ester profiling. Genetic diversity was investigated by repetitive sequence genetic PCR fingerprinting. Several onion isolates were similar to clinical isolates but others were diverse. Some environmental isolates were possibly synonymous with B. cepacia and B. gladioli but most from woodland rhizospheres were distinct and clustered together. The 16S rRNA genes of representatives from these clusters were PCR amplified, sequenced and phylogenetically compared with all known Burkholderia and related species. This revealed that the rhizospheric isolates had closest affinity with Burkholderia spp. with known bioremediative and biocontrol capabilities and were unrelated to taxa comprising plant or human pathogenic strains. Conclusions: All of the analyses investigated revealed that environmental and onion isolates of B. cepacia complex bacteria are genetically diverse but that woodland rhizospheric isolates are related to each other and unrelated to plant or human pathogenic strains. Significance and Impact of the Study: Woodland rhizospheric isolates of B. cepacia are potentially good candidates for use in bioremediation and biocontrol, as they appear distinct from plant or human pathogenic strains.&quot;},&quot;isTemporary&quot;:false},{&quot;id&quot;:&quot;a0996b69-91a6-39b0-b393-7258bc0abf33&quot;,&quot;itemData&quot;:{&quot;type&quot;:&quot;article-journal&quot;,&quot;id&quot;:&quot;a0996b69-91a6-39b0-b393-7258bc0abf33&quot;,&quot;title&quot;:&quot;Burkholderia unamae sp. nov., an N2-fixing rhizospheric and endophytic species&quot;,&quot;author&quot;:[{&quot;family&quot;:&quot;Caballero-Mellado&quot;,&quot;given&quot;:&quot;Jesús&quot;,&quot;parse-names&quot;:false,&quot;dropping-particle&quot;:&quot;&quot;,&quot;non-dropping-particle&quot;:&quot;&quot;},{&quot;family&quot;:&quot;Martínez-Aguilar&quot;,&quot;given&quot;:&quot;Lourdes&quot;,&quot;parse-names&quot;:false,&quot;dropping-particle&quot;:&quot;&quot;,&quot;non-dropping-particle&quot;:&quot;&quot;},{&quot;family&quot;:&quot;Paredes-Valdez&quot;,&quot;given&quot;:&quot;Guadalupe&quot;,&quot;parse-names&quot;:false,&quot;dropping-particle&quot;:&quot;&quot;,&quot;non-dropping-particle&quot;:&quot;&quot;},{&quot;family&quot;:&quot;Estrada-de los Santos&quot;,&quot;given&quot;:&quot;Paulina&quot;,&quot;parse-names&quot;:false,&quot;dropping-particle&quot;:&quot;&quot;,&quot;non-dropping-particle&quot;:&quot;&quot;}],&quot;container-title&quot;:&quot;International Journal of Systematic and Evolutionary Microbiology&quot;,&quot;DOI&quot;:&quot;10.1099/ijs.0.02951-0&quot;,&quot;ISSN&quot;:&quot;14665026&quot;,&quot;PMID&quot;:&quot;15280286&quot;,&quot;issued&quot;:{&quot;date-parts&quot;:[[2004,7]]},&quot;page&quot;:&quot;1165-1172&quot;,&quot;abstract&quot;:&quot;It was shown recently that the genus Burkholderia is rich in N2-fixing bacteria that are associated with plants. A group of these diazotrophic isolates with identical or very similar 16S rDNA restriction patterns [designated amplified rDNA restriction analysis (ARDRA) genotypes 13, 14 and 15] was selected and a polyphasic taxonomic study was performed, which included new isolates that were recovered from rhizospheres, rhizoplanes or internal tissues of maize, sugarcane and coffee plants. Morphological, physiological and biochemical features, as well as multi-locus enzyme electrophoresis profiles and whole-cell protein patterns, of 20 strains were analysed. In addition, analysis of cellular fatty acid profiles, 16S rDNA sequence analysis and DNA-DNA reassociation experiments were performed with representative strains. The taxonomic data indicated that the strains analysed belong to a novel diazotrophic Burkholderia species, for which the name Burkholderia unamae sp. nov. is proposed. Strain MTI-641T T (=ATCC BAA-744T=CIP 107921T), isolated from the rhizosphere of maize, was designated as the type strain. B. unamae was found as an endophyte of plants grown in regions with climates ranging from semi-hot subhumid to hot humid, but not from plants grown in regions with semi-hot or hot dry climates. Moreover, B. unamae was isolated from rhizospheres and plants growing in soils with pH values in the range 4.5-7.1, but not from soils with pH values higher than 7.5. © 2004 IUMS.&quot;,&quot;issue&quot;:&quot;4&quot;,&quot;volume&quot;:&quot;54&quot;,&quot;expandedJournalTitle&quot;:&quot;International Journal of Systematic and Evolutionary Microbiology&quot;},&quot;isTemporary&quot;:false},{&quot;id&quot;:&quot;578ab80f-a95c-3336-8ea2-7004cace8f52&quot;,&quot;itemData&quot;:{&quot;type&quot;:&quot;article-journal&quot;,&quot;id&quot;:&quot;578ab80f-a95c-3336-8ea2-7004cace8f52&quot;,&quot;title&quot;:&quot;Species abundance and diversity of Burkholderia cepacia complex in the environment&quot;,&quot;author&quot;:[{&quot;family&quot;:&quot;Ramette&quot;,&quot;given&quot;:&quot;Alban&quot;,&quot;parse-names&quot;:false,&quot;dropping-particle&quot;:&quot;&quot;,&quot;non-dropping-particle&quot;:&quot;&quot;},{&quot;family&quot;:&quot;LiPuma&quot;,&quot;given&quot;:&quot;John J.&quot;,&quot;parse-names&quot;:false,&quot;dropping-particle&quot;:&quot;&quot;,&quot;non-dropping-particle&quot;:&quot;&quot;},{&quot;family&quot;:&quot;Tiedje&quot;,&quot;given&quot;:&quot;James M.&quot;,&quot;parse-names&quot;:false,&quot;dropping-particle&quot;:&quot;&quot;,&quot;non-dropping-particle&quot;:&quot;&quot;}],&quot;container-title&quot;:&quot;Applied and Environmental Microbiology&quot;,&quot;DOI&quot;:&quot;10.1128/AEM.71.3.1193-1201.2005&quot;,&quot;ISSN&quot;:&quot;00992240&quot;,&quot;PMID&quot;:&quot;15746318&quot;,&quot;issued&quot;:{&quot;date-parts&quot;:[[2005,3]]},&quot;page&quot;:&quot;1193-1201&quot;,&quot;abstract&quot;:&quot;Despite considerable interest in studying Burkholderia cepacia complex in the environment, we still do not have efficient methods to detect, isolate, and screen large numbers of B. cepacia isolates. To better describe the ecology and diversity of B. cepacia complex, a colony hybridization assay was developed to detect specifically all species of the complex based on polymorphism of the variable V3 region of the 16S rRNA sequence. The sensitivity of the assay was dramatically enhanced by using a probe consisting of three repeats of a B. cepacia complex-specific probe, each separated by a phosphoramidite spacer. In addition, a duplex PCR targeting B. cepacia complex-specific recA and 16S rRNA sequences was developed to enable a fast and reliable diagnostic assay for members of the complex. When applied to maize rhizosphere samples, colony hybridization results were in good agreement with those of most-probable-number duplex PCR, both indicating a &gt; 100-fold fluctuation of abundance between individual plants. Using restriction analysis of recA for a total of 285 confirmed isolates of the B. cepacia complex, up to seven B. cepacia complex species were identified; however, their diversity and abundance were not evenly distributed among individual plants, and several allelic variants were commonly found from the same rhizosphere sample. These results indicate that not only complex communities of B. cepacia complex species and closely related strains of the same species may coexist at high population levels but also species composition and abundance may dramatically vary between individual plants. Copyright © 2005, American Society for Microbiology. All Rights Reserved.&quot;,&quot;issue&quot;:&quot;3&quot;,&quot;volume&quot;:&quot;71&quot;,&quot;expandedJournalTitle&quot;:&quot;Applied and Environmental Microbiology&quot;},&quot;isTemporary&quot;:false},{&quot;id&quot;:&quot;3ab11069-52e0-3c24-b326-1cb035fe543b&quot;,&quot;itemData&quot;:{&quot;type&quot;:&quot;article-journal&quot;,&quot;id&quot;:&quot;3ab11069-52e0-3c24-b326-1cb035fe543b&quot;,&quot;title&quot;:&quot;Plant growth-promoting Burkholderia species isolated from annual ryegrass in Portuguese soils&quot;,&quot;author&quot;:[{&quot;family&quot;:&quot;Castanheira&quot;,&quot;given&quot;:&quot;N.&quot;,&quot;parse-names&quot;:false,&quot;dropping-particle&quot;:&quot;&quot;,&quot;non-dropping-particle&quot;:&quot;&quot;},{&quot;family&quot;:&quot;Dourado&quot;,&quot;given&quot;:&quot;A. C.&quot;,&quot;parse-names&quot;:false,&quot;dropping-particle&quot;:&quot;&quot;,&quot;non-dropping-particle&quot;:&quot;&quot;},{&quot;family&quot;:&quot;Kruz&quot;,&quot;given&quot;:&quot;S.&quot;,&quot;parse-names&quot;:false,&quot;dropping-particle&quot;:&quot;&quot;,&quot;non-dropping-particle&quot;:&quot;&quot;},{&quot;family&quot;:&quot;Alves&quot;,&quot;given&quot;:&quot;P. I.L.&quot;,&quot;parse-names&quot;:false,&quot;dropping-particle&quot;:&quot;&quot;,&quot;non-dropping-particle&quot;:&quot;&quot;},{&quot;family&quot;:&quot;Delgado-Rodríguez&quot;,&quot;given&quot;:&quot;A. I.&quot;,&quot;parse-names&quot;:false,&quot;dropping-particle&quot;:&quot;&quot;,&quot;non-dropping-particle&quot;:&quot;&quot;},{&quot;family&quot;:&quot;Pais&quot;,&quot;given&quot;:&quot;I.&quot;,&quot;parse-names&quot;:false,&quot;dropping-particle&quot;:&quot;&quot;,&quot;non-dropping-particle&quot;:&quot;&quot;},{&quot;family&quot;:&quot;Semedo&quot;,&quot;given&quot;:&quot;J.&quot;,&quot;parse-names&quot;:false,&quot;dropping-particle&quot;:&quot;&quot;,&quot;non-dropping-particle&quot;:&quot;&quot;},{&quot;family&quot;:&quot;Scotti-Campos&quot;,&quot;given&quot;:&quot;P.&quot;,&quot;parse-names&quot;:false,&quot;dropping-particle&quot;:&quot;&quot;,&quot;non-dropping-particle&quot;:&quot;&quot;},{&quot;family&quot;:&quot;Sánchez&quot;,&quot;given&quot;:&quot;C.&quot;,&quot;parse-names&quot;:false,&quot;dropping-particle&quot;:&quot;&quot;,&quot;non-dropping-particle&quot;:&quot;&quot;},{&quot;family&quot;:&quot;Borges&quot;,&quot;given&quot;:&quot;N.&quot;,&quot;parse-names&quot;:false,&quot;dropping-particle&quot;:&quot;&quot;,&quot;non-dropping-particle&quot;:&quot;&quot;},{&quot;family&quot;:&quot;Carvalho&quot;,&quot;given&quot;:&quot;G.&quot;,&quot;parse-names&quot;:false,&quot;dropping-particle&quot;:&quot;&quot;,&quot;non-dropping-particle&quot;:&quot;&quot;},{&quot;family&quot;:&quot;Barreto Crespo&quot;,&quot;given&quot;:&quot;M. T.&quot;,&quot;parse-names&quot;:false,&quot;dropping-particle&quot;:&quot;&quot;,&quot;non-dropping-particle&quot;:&quot;&quot;},{&quot;family&quot;:&quot;Fareleira&quot;,&quot;given&quot;:&quot;P.&quot;,&quot;parse-names&quot;:false,&quot;dropping-particle&quot;:&quot;&quot;,&quot;non-dropping-particle&quot;:&quot;&quot;}],&quot;container-title&quot;:&quot;Journal of Applied Microbiology&quot;,&quot;DOI&quot;:&quot;10.1111/jam.13025&quot;,&quot;ISSN&quot;:&quot;13652672&quot;,&quot;PMID&quot;:&quot;26671760&quot;,&quot;issued&quot;:{&quot;date-parts&quot;:[[2016,3,1]]},&quot;page&quot;:&quot;724-739&quot;,&quot;abstract&quot;:&quot;Aims: To search for culturable Burkholderia species associated with annual ryegrass in soils from natural pastures in Portugal, with plant growth-promoting effects. Methods and Results: Annual ryegrass seedlings were used to trap Burkholderia from two different soils in laboratory conditions. A combined approach using genomic fingerprinting and sequencing of 16S rRNA and recA genes resulted in the identification of Burkholderia strains belonging to the species Burkholderia graminis, Burkholderia fungorum and the Burkholderia cepacia complex. Most strains were able to solubilize mineral phosphate and to synthesize indole acetic acid; some of them could produce siderophores and antagonize the phytopathogenic oomycete, Phytophthora cinnamomi. A strain (G2Bd5) of B. graminis was selected for gnotobiotic plant inoculation experiments. The main effects were the stimulation of root growth and enhancement of leaf lipid synthesis and turnover. Fluorescence in situ hybridization and confocal laser microscopy evidenced that strain G2Bd5 is a rhizospheric and endophytic colonizer of annual ryegrass. Conclusions: This work revealed that annual ryegrass can naturally associate with members of the genus Burkholderia. A novel plant growth promoting strain of B. graminis was obtained. Significance and Impact of the Study: The novel strain belongs to the plant-associated Burkholderia cluster and is a promising candidate for exploitation as plant inoculant in field conditions.&quot;,&quot;publisher&quot;:&quot;Blackwell Publishing Ltd&quot;,&quot;issue&quot;:&quot;3&quot;,&quot;volume&quot;:&quot;120&quot;,&quot;expandedJournalTitle&quot;:&quot;Journal of Applied Microbiology&quot;},&quot;isTemporary&quot;:false},{&quot;id&quot;:&quot;b66307ac-1fc3-3860-bc2f-22ba5a5e37de&quot;,&quot;itemData&quot;:{&quot;type&quot;:&quot;article-journal&quot;,&quot;id&quot;:&quot;b66307ac-1fc3-3860-bc2f-22ba5a5e37de&quot;,&quot;title&quot;:&quot;Core Rhizosphere Microbiomes of Dryland Wheat Are Influenced by Location and Land Use History&quot;,&quot;author&quot;:[{&quot;family&quot;:&quot;Schlatter&quot;,&quot;given&quot;:&quot;Daniel C&quot;,&quot;parse-names&quot;:false,&quot;dropping-particle&quot;:&quot;&quot;,&quot;non-dropping-particle&quot;:&quot;&quot;},{&quot;family&quot;:&quot;Yin&quot;,&quot;given&quot;:&quot;Chuntao&quot;,&quot;parse-names&quot;:false,&quot;dropping-particle&quot;:&quot;&quot;,&quot;non-dropping-particle&quot;:&quot;&quot;},{&quot;family&quot;:&quot;Hulbert&quot;,&quot;given&quot;:&quot;Scot&quot;,&quot;parse-names&quot;:false,&quot;dropping-particle&quot;:&quot;&quot;,&quot;non-dropping-particle&quot;:&quot;&quot;},{&quot;family&quot;:&quot;Paulitz&quot;,&quot;given&quot;:&quot;Timothy C&quot;,&quot;parse-names&quot;:false,&quot;dropping-particle&quot;:&quot;&quot;,&quot;non-dropping-particle&quot;:&quot;&quot;}],&quot;DOI&quot;:&quot;10.1128/AEM&quot;,&quot;URL&quot;:&quot;https://doi.org/10.1128/AEM&quot;,&quot;issued&quot;:{&quot;date-parts&quot;:[[2020]]},&quot;abstract&quot;:&quot;The Inland Pacific Northwest is one of the most productive dryland wheat production areas in the United States. We explored the bacterial and fungal communities associated with wheat in a controlled greenhouse experiment using soils from multiple locations to identify core taxa consistently associated with wheat roots and how land use history influences wheat-associated communities. Further, we examined microbial co-occurrence networks from wheat rhizospheres to identify candidate hub taxa. Location of origin and land use history (long-term no-till versus noncropped Conservation Reserve Program [CRP]) of soils were the strongest drivers of bacterial and fungal communities. Wheat rhizospheres were especially enriched in many bacterial families, while only a few fungal taxa were enriched in the rhizo-sphere. There was a core set of bacteria and fungi that was found in 95% of rhizo-sphere or bulk soil samples, including members of Bradyrhizobium, Sphingomon-adaceae, Massilia, Variovorax, Oxalobacteraceae, and Caulobacteraceae. Core fungal taxa in the rhizosphere included Nectriaceae, Ulocladium, Alternaria, Mortierella, and Microdochium. Overall, there were fewer core fungal taxa, and the rhizosphere effect was not as pronounced as with bacteria. Cross-domain co-occurrence networks were used to identify hub taxa in the wheat rhizosphere, which included bacterial and fungal taxa (e.g., Sphingomonas, Massilia, Knufia, and Microdochium). Our results suggest that there is a relatively small group of core rhizosphere bacteria that were highly abundant on wheat roots regardless of soil origin and land use history. These core communities may play important roles in nutrient uptake, suppressing fungal pathogens, and other plant health functions. IMPORTANCE Plant-associated microbiomes are critical for plant health and other important agroecosystem processes. We assessed the bacterial and fungal micro-biomes of wheat grown in soils from across a dryland wheat cropping systems in eastern Washington to identify the core microbiome on wheat roots that is consistent across soils from different locations and land use histories. Moreover, cross-domain co-occurrence network analysis identified core and hub taxa that may play important roles in microbial community assembly. Candidate core and hub taxa provide a starting point for targeting microbiome components likely to be critical to plant health and for constructing synthetic microbial communities for further experimentation. This work is one of the first examples of identifying a core microbiome on a major field crop grown across hundreds of square kilometers over a wide range of biogeographical zones.&quot;},&quot;isTemporary&quot;:false},{&quot;id&quot;:&quot;3c0e4b0f-baaa-347d-9c0d-6f433ca45901&quot;,&quot;itemData&quot;:{&quot;type&quot;:&quot;article-journal&quot;,&quot;id&quot;:&quot;3c0e4b0f-baaa-347d-9c0d-6f433ca45901&quot;,&quot;title&quot;:&quot;Wheat-associated microbiota and their correlation with stripe rust reaction&quot;,&quot;author&quot;:[{&quot;family&quot;:&quot;Dai&quot;,&quot;given&quot;:&quot;Y.&quot;,&quot;parse-names&quot;:false,&quot;dropping-particle&quot;:&quot;&quot;,&quot;non-dropping-particle&quot;:&quot;&quot;},{&quot;family&quot;:&quot;Yang&quot;,&quot;given&quot;:&quot;F.&quot;,&quot;parse-names&quot;:false,&quot;dropping-particle&quot;:&quot;&quot;,&quot;non-dropping-particle&quot;:&quot;&quot;},{&quot;family&quot;:&quot;Zhang&quot;,&quot;given&quot;:&quot;L.&quot;,&quot;parse-names&quot;:false,&quot;dropping-particle&quot;:&quot;&quot;,&quot;non-dropping-particle&quot;:&quot;&quot;},{&quot;family&quot;:&quot;Xu&quot;,&quot;given&quot;:&quot;Z.&quot;,&quot;parse-names&quot;:false,&quot;dropping-particle&quot;:&quot;&quot;,&quot;non-dropping-particle&quot;:&quot;&quot;},{&quot;family&quot;:&quot;Fan&quot;,&quot;given&quot;:&quot;X.&quot;,&quot;parse-names&quot;:false,&quot;dropping-particle&quot;:&quot;&quot;,&quot;non-dropping-particle&quot;:&quot;&quot;},{&quot;family&quot;:&quot;Tian&quot;,&quot;given&quot;:&quot;Y.&quot;,&quot;parse-names&quot;:false,&quot;dropping-particle&quot;:&quot;&quot;,&quot;non-dropping-particle&quot;:&quot;&quot;},{&quot;family&quot;:&quot;Wang&quot;,&quot;given&quot;:&quot;T.&quot;,&quot;parse-names&quot;:false,&quot;dropping-particle&quot;:&quot;&quot;,&quot;non-dropping-particle&quot;:&quot;&quot;}],&quot;container-title&quot;:&quot;Journal of Applied Microbiology&quot;,&quot;DOI&quot;:&quot;10.1111/jam.14486&quot;,&quot;ISSN&quot;:&quot;13652672&quot;,&quot;PMID&quot;:&quot;31606919&quot;,&quot;issued&quot;:{&quot;date-parts&quot;:[[2020,2,1]]},&quot;page&quot;:&quot;544-555&quot;,&quot;abstract&quot;:&quot;Aims: This study was aimed at revealing the composition of microbiota in leaves, roots and rhizosphere soil of wheat plants that are resistant or susceptible to stripe rust, one of the most widely destructive leaf diseases in wheat production. Methods and Results: A total of 36 wheat plants that showed resistant or susceptible reactions to stripe rust were sampled. Three compartments of each plant including leaves, roots and rhizosphere soil were used for whole-genomic DNA extraction and the DNA samples were subjected to high-throughput 16S rRNA gene sequencing. A total of 2885 operational taxonomic units (OTUs) were revealed from the sequencing, and they mainly distributed in the phylum of Proteobacteria. Twenty-nine OTUs formed the core microbiota of wheat plants. The differences between above- and below-ground environments could explain most of the dissimilarity of wheat-associated microbial communities. Therefore, those microbes that were able to adapt to the above-ground (leaf) environment might be more important resources for biocontrol agents against stripe rust, and they could be from genera Hymenobacter, Flavobacterium, Chitinophage, Flavisolibacter, Niastella, Mucilaginibacter, Pedobacter, Aquincola, Massilia, Citrobacter, Cronobacter, Ewingella, Acinetobacter and Pseudomonas. No matter the microbial taxa were significantly selected by the resistant or susceptible wheat plants, they contained the members with plant growth promoting (PGP) features and could be used as potential biocontrol agents to reduce stripe rust damage. Conclusions: The core microbiota associated with wheat plants and microbial taxa that were significantly correlated with reactions to stripe rust were identified in this study. Significance and Impact of the Study: Few studies had been done on the microbiota associated with wheat so far. Our study will not only provide fundamental knowledge about the composition of wheat-associated microbiota but also reveal the microbial taxa that have the potential to be integrated into the strategy of stripe rust management.&quot;,&quot;publisher&quot;:&quot;Blackwell Publishing Ltd&quot;,&quot;issue&quot;:&quot;2&quot;,&quot;volume&quot;:&quot;128&quot;,&quot;expandedJournalTitle&quot;:&quot;Journal of Applied Microbiology&quot;},&quot;isTemporary&quot;:false}]},{&quot;citationID&quot;:&quot;MENDELEY_CITATION_25649588-1633-4fec-890f-dda00160ad8c&quot;,&quot;properties&quot;:{&quot;noteIndex&quot;:0},&quot;isEdited&quot;:false,&quot;manualOverride&quot;:{&quot;isManuallyOverridden&quot;:false,&quot;citeprocText&quot;:&quot;&lt;sup&gt;8,10,11&lt;/sup&gt;&quot;,&quot;manualOverrideText&quot;:&quot;&quot;},&quot;citationTag&quot;:&quot;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&quot;,&quot;citationItems&quot;:[{&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12cbb495-cb09-3c9a-857d-2f62197f5b0e&quot;,&quot;itemData&quot;:{&quot;type&quot;:&quot;article-journal&quot;,&quot;id&quot;:&quot;12cbb495-cb09-3c9a-857d-2f62197f5b0e&quot;,&quot;title&quot;:&quot;Variovorax beijingensis sp. nov., a novel plant-associated bacterial species with plant growth-promoting potential isolated from different geographic regions of Beijing, China&quot;,&quot;author&quot;:[{&quot;family&quot;:&quot;Gao&quot;,&quot;given&quot;:&quot;Jun lian&quot;,&quot;parse-names&quot;:false,&quot;dropping-particle&quot;:&quot;&quot;,&quot;non-dropping-particle&quot;:&quot;&quot;},{&quot;family&quot;:&quot;Sun&quot;,&quot;given&quot;:&quot;Yu chen&quot;,&quot;parse-names&quot;:false,&quot;dropping-particle&quot;:&quot;&quot;,&quot;non-dropping-particle&quot;:&quot;&quot;},{&quot;family&quot;:&quot;Xue&quot;,&quot;given&quot;:&quot;Jing&quot;,&quot;parse-names&quot;:false,&quot;dropping-particle&quot;:&quot;&quot;,&quot;non-dropping-particle&quot;:&quot;&quot;},{&quot;family&quot;:&quot;Sun&quot;,&quot;given&quot;:&quot;Pengbo&quot;,&quot;parse-names&quot;:false,&quot;dropping-particle&quot;:&quot;&quot;,&quot;non-dropping-particle&quot;:&quot;&quot;},{&quot;family&quot;:&quot;Yan&quot;,&quot;given&quot;:&quot;Hui&quot;,&quot;parse-names&quot;:false,&quot;dropping-particle&quot;:&quot;&quot;,&quot;non-dropping-particle&quot;:&quot;&quot;},{&quot;family&quot;:&quot;Khan&quot;,&quot;given&quot;:&quot;Mohammad Sayyar&quot;,&quot;parse-names&quot;:false,&quot;dropping-particle&quot;:&quot;&quot;,&quot;non-dropping-particle&quot;:&quot;&quot;},{&quot;family&quot;:&quot;Wang&quot;,&quot;given&quot;:&quot;Li wei&quot;,&quot;parse-names&quot;:false,&quot;dropping-particle&quot;:&quot;&quot;,&quot;non-dropping-particle&quot;:&quot;&quot;},{&quot;family&quot;:&quot;Zhang&quot;,&quot;given&quot;:&quot;Xiuhai&quot;,&quot;parse-names&quot;:false,&quot;dropping-particle&quot;:&quot;&quot;,&quot;non-dropping-particle&quot;:&quot;&quot;},{&quot;family&quot;:&quot;Sun&quot;,&quot;given&quot;:&quot;Jian guang&quot;,&quot;parse-names&quot;:false,&quot;dropping-particle&quot;:&quot;&quot;,&quot;non-dropping-particle&quot;:&quot;&quot;}],&quot;container-title&quot;:&quot;Systematic and Applied Microbiology&quot;,&quot;DOI&quot;:&quot;10.1016/j.syapm.2020.126135&quot;,&quot;ISSN&quot;:&quot;16180984&quot;,&quot;PMID&quot;:&quot;32971439&quot;,&quot;issued&quot;:{&quot;date-parts&quot;:[[2020,11,1]]},&quot;abstract&quot;:&quot;Two plant-associated bacterial strains were isolated from Beijing, China. The two strains possessed almost identical 16S rRNA gene sequences. However, REP-PCR fingerprint patterns discriminated that they were not from one clonal origin. The average nucleotide identity (ANI) value and the digital DNA-DNA hybridization (dDDH) value between the two strains were 99.4% and 94.7%, respectively, suggesting that they belonged to the same species. The 16S rRNA gene phylogeny analysis indicated that the two strains belonged to the genus Variovorax and were closely related to V. paradoxus NBRC 15149T and V. boronicumulans BAM-48T. Their phylogenetic relationship were confirmed in both phylogenetic trees constructed with house-keeping gene sequences and concatenated core genes of the genome. The ANI and dDDH comparisons among 502T and the most related type strains showed values below the accepted threshold for species discrimination. The genome sizes of strains 502T and T529 were 6.76 and 6.69 Mbp, respectively. The strain 502T had 6,227 predicted genes with DNA G + C content of 67.4 %. The respiratory quinone was ubiquinone-8 and the major polar lipids were phosphatidylethanolamine, phosphatidylglycerol and diphospatidylglycerol. The major fatty acids of strain 502T were C10: 03-OH (26.2%), C16:0 (12.9%), C17:0 cyclo (14.5%) and summed feature 3 (21.4%). Furthermore, both strains showed the potential of plant growth promotion. Based on these results, the two isolates could be considered to represent a novel species of the genus Variovorax, for which the name Variovorax beijingensis sp. nov., is proposed, with 502T (= DSM 106862T = CGMCC 1.16560T) as the type strain.&quot;,&quot;publisher&quot;:&quot;Elsevier GmbH&quot;,&quot;issue&quot;:&quot;6&quot;,&quot;volume&quot;:&quot;43&quot;,&quot;expandedJournalTitle&quot;:&quot;Systematic and Applied Microbiology&quot;},&quot;isTemporary&quot;:false},{&quot;id&quot;:&quot;b66307ac-1fc3-3860-bc2f-22ba5a5e37de&quot;,&quot;itemData&quot;:{&quot;type&quot;:&quot;article-journal&quot;,&quot;id&quot;:&quot;b66307ac-1fc3-3860-bc2f-22ba5a5e37de&quot;,&quot;title&quot;:&quot;Core Rhizosphere Microbiomes of Dryland Wheat Are Influenced by Location and Land Use History&quot;,&quot;author&quot;:[{&quot;family&quot;:&quot;Schlatter&quot;,&quot;given&quot;:&quot;Daniel C&quot;,&quot;parse-names&quot;:false,&quot;dropping-particle&quot;:&quot;&quot;,&quot;non-dropping-particle&quot;:&quot;&quot;},{&quot;family&quot;:&quot;Yin&quot;,&quot;given&quot;:&quot;Chuntao&quot;,&quot;parse-names&quot;:false,&quot;dropping-particle&quot;:&quot;&quot;,&quot;non-dropping-particle&quot;:&quot;&quot;},{&quot;family&quot;:&quot;Hulbert&quot;,&quot;given&quot;:&quot;Scot&quot;,&quot;parse-names&quot;:false,&quot;dropping-particle&quot;:&quot;&quot;,&quot;non-dropping-particle&quot;:&quot;&quot;},{&quot;family&quot;:&quot;Paulitz&quot;,&quot;given&quot;:&quot;Timothy C&quot;,&quot;parse-names&quot;:false,&quot;dropping-particle&quot;:&quot;&quot;,&quot;non-dropping-particle&quot;:&quot;&quot;}],&quot;DOI&quot;:&quot;10.1128/AEM&quot;,&quot;URL&quot;:&quot;https://doi.org/10.1128/AEM&quot;,&quot;issued&quot;:{&quot;date-parts&quot;:[[2020]]},&quot;abstract&quot;:&quot;The Inland Pacific Northwest is one of the most productive dryland wheat production areas in the United States. We explored the bacterial and fungal communities associated with wheat in a controlled greenhouse experiment using soils from multiple locations to identify core taxa consistently associated with wheat roots and how land use history influences wheat-associated communities. Further, we examined microbial co-occurrence networks from wheat rhizospheres to identify candidate hub taxa. Location of origin and land use history (long-term no-till versus noncropped Conservation Reserve Program [CRP]) of soils were the strongest drivers of bacterial and fungal communities. Wheat rhizospheres were especially enriched in many bacterial families, while only a few fungal taxa were enriched in the rhizo-sphere. There was a core set of bacteria and fungi that was found in 95% of rhizo-sphere or bulk soil samples, including members of Bradyrhizobium, Sphingomon-adaceae, Massilia, Variovorax, Oxalobacteraceae, and Caulobacteraceae. Core fungal taxa in the rhizosphere included Nectriaceae, Ulocladium, Alternaria, Mortierella, and Microdochium. Overall, there were fewer core fungal taxa, and the rhizosphere effect was not as pronounced as with bacteria. Cross-domain co-occurrence networks were used to identify hub taxa in the wheat rhizosphere, which included bacterial and fungal taxa (e.g., Sphingomonas, Massilia, Knufia, and Microdochium). Our results suggest that there is a relatively small group of core rhizosphere bacteria that were highly abundant on wheat roots regardless of soil origin and land use history. These core communities may play important roles in nutrient uptake, suppressing fungal pathogens, and other plant health functions. IMPORTANCE Plant-associated microbiomes are critical for plant health and other important agroecosystem processes. We assessed the bacterial and fungal micro-biomes of wheat grown in soils from across a dryland wheat cropping systems in eastern Washington to identify the core microbiome on wheat roots that is consistent across soils from different locations and land use histories. Moreover, cross-domain co-occurrence network analysis identified core and hub taxa that may play important roles in microbial community assembly. Candidate core and hub taxa provide a starting point for targeting microbiome components likely to be critical to plant health and for constructing synthetic microbial communities for further experimentation. This work is one of the first examples of identifying a core microbiome on a major field crop grown across hundreds of square kilometers over a wide range of biogeographical zones.&quot;},&quot;isTemporary&quot;:false}]},{&quot;citationID&quot;:&quot;MENDELEY_CITATION_044728e1-cf6f-4af5-8e99-bef1fa6a9cac&quot;,&quot;properties&quot;:{&quot;noteIndex&quot;:0},&quot;isEdited&quot;:false,&quot;manualOverride&quot;:{&quot;isManuallyOverridden&quot;:false,&quot;citeprocText&quot;:&quot;&lt;sup&gt;12–15&lt;/sup&gt;&quot;,&quot;manualOverrideText&quot;:&quot;&quot;},&quot;citationTag&quot;:&quot;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&quot;,&quot;citationItems&quot;:[{&quot;id&quot;:&quot;8bb09bf8-90f3-3094-96a5-64a31700779b&quot;,&quot;itemData&quot;:{&quot;type&quot;:&quot;article-journal&quot;,&quot;id&quot;:&quot;8bb09bf8-90f3-3094-96a5-64a31700779b&quot;,&quot;title&quot;:&quot;Chitinophaga rhizosphaerae sp. Nov., isolated from rhizosphere soil of a tomato plant&quot;,&quot;author&quot;:[{&quot;family&quot;:&quot;Kim&quot;,&quot;given&quot;:&quot;Soo Jin&quot;,&quot;parse-names&quot;:false,&quot;dropping-particle&quot;:&quot;&quot;,&quot;non-dropping-particle&quot;:&quot;&quot;},{&quot;family&quot;:&quot;Cho&quot;,&quot;given&quot;:&quot;Hayoung&quot;,&quot;parse-names&quot;:false,&quot;dropping-particle&quot;:&quot;&quot;,&quot;non-dropping-particle&quot;:&quot;&quot;},{&quot;family&quot;:&quot;Ahn&quot;,&quot;given&quot;:&quot;Jae Hyung&quot;,&quot;parse-names&quot;:false,&quot;dropping-particle&quot;:&quot;&quot;,&quot;non-dropping-particle&quot;:&quot;&quot;},{&quot;family&quot;:&quot;Weon&quot;,&quot;given&quot;:&quot;Hang Yeon&quot;,&quot;parse-names&quot;:false,&quot;dropping-particle&quot;:&quot;&quot;,&quot;non-dropping-particle&quot;:&quot;&quot;},{&quot;family&quot;:&quot;Joa&quot;,&quot;given&quot;:&quot;Jae Ho&quot;,&quot;parse-names&quot;:false,&quot;dropping-particle&quot;:&quot;&quot;,&quot;non-dropping-particle&quot;:&quot;&quot;},{&quot;family&quot;:&quot;Hong&quot;,&quot;given&quot;:&quot;Seung Beom&quot;,&quot;parse-names&quot;:false,&quot;dropping-particle&quot;:&quot;&quot;,&quot;non-dropping-particle&quot;:&quot;&quot;},{&quot;family&quot;:&quot;Seok&quot;,&quot;given&quot;:&quot;Soon Ja&quot;,&quot;parse-names&quot;:false,&quot;dropping-particle&quot;:&quot;&quot;,&quot;non-dropping-particle&quot;:&quot;&quot;},{&quot;family&quot;:&quot;Kim&quot;,&quot;given&quot;:&quot;Jeong Seon&quot;,&quot;parse-names&quot;:false,&quot;dropping-particle&quot;:&quot;&quot;,&quot;non-dropping-particle&quot;:&quot;&quot;},{&quot;family&quot;:&quot;Kwon&quot;,&quot;given&quot;:&quot;Soon Wo&quot;,&quot;parse-names&quot;:false,&quot;dropping-particle&quot;:&quot;&quot;,&quot;non-dropping-particle&quot;:&quot;&quot;}],&quot;container-title&quot;:&quot;International Journal of Systematic and Evolutionary Microbiology&quot;,&quot;DOI&quot;:&quot;10.1099/ijsem.0.002134&quot;,&quot;ISSN&quot;:&quot;14665026&quot;,&quot;PMID&quot;:&quot;28875897&quot;,&quot;issued&quot;:{&quot;date-parts&quot;:[[2017,9,1]]},&quot;page&quot;:&quot;3435-3439&quot;,&quot;abstract&quot;:&quot;An aerobic, Gram-stain-negative, non-spore-forming, non-flagellated, rod-shaped or filamentous bacterial strain, T16R-86T, was isolated from rhizosphere of a tomato plant collected from a farm on Buyeo-gun, Chungcheongnam-do, South Korea. It grew at the temperature range 10–37 ºC (optimum, 28 ºC) and pH range 6.0–9.0 (optimum, pH 7.0), and tolerated up to 2% (w/v) NaCl. According to 16S rRNA gene sequence analysis, strain T16R-86T shared the highest similarity with Chitinophaga barathri YLT18T (96.8 %) and C. pinensis DSM 2588T (96.7 %), forming a subcluster with C. barathri YLT18T, C. cymbidii R156-2T and C. niabensis JS13-10T in the phylogenetic tree. The major fatty acids were iso-C15:0, C16:1ω5c and iso-C17:0 3-OH. The predominant respiratory quinone was menaquinone MK-7. Polar lipids were phosphatidylethanolamine, five unknown aminolipids, an unknown aminophospholipid, one unknown phospholipid and two unknown lipids. The DNA G+C content was 53.6 mol%. The phenotypic, chemotaxonomic and phylogenetic data showed that strain T16R-86T represents a novel species of the genus Chitinophaga, for which the name Chitinophaga rhizosphaerae sp. nov. is proposed. The type strain is T16R-86T (=KACC 18790T=JCM 31600T).&quot;,&quot;publisher&quot;:&quot;Microbiology Society&quot;,&quot;issue&quot;:&quot;9&quot;,&quot;volume&quot;:&quot;67&quot;,&quot;expandedJournalTitle&quot;:&quot;International Journal of Systematic and Evolutionary Microbiology&quot;},&quot;isTemporary&quot;:false},{&quot;id&quot;:&quot;26211c56-9b02-317b-a803-82f11b42989b&quot;,&quot;itemData&quot;:{&quot;type&quot;:&quot;article-journal&quot;,&quot;id&quot;:&quot;26211c56-9b02-317b-a803-82f11b42989b&quot;,&quot;title&quot;:&quot;Chitinophaga oryziterrae sp. nov., isolated from the rhizosphere soil of rice (Oryza sativa L.)&quot;,&quot;author&quot;:[{&quot;family&quot;:&quot;Chung&quot;,&quot;given&quot;:&quot;Eu Jin&quot;,&quot;parse-names&quot;:false,&quot;dropping-particle&quot;:&quot;&quot;,&quot;non-dropping-particle&quot;:&quot;&quot;},{&quot;family&quot;:&quot;Park&quot;,&quot;given&quot;:&quot;Tae Soon&quot;,&quot;parse-names&quot;:false,&quot;dropping-particle&quot;:&quot;&quot;,&quot;non-dropping-particle&quot;:&quot;&quot;},{&quot;family&quot;:&quot;Jeon&quot;,&quot;given&quot;:&quot;Che Ok&quot;,&quot;parse-names&quot;:false,&quot;dropping-particle&quot;:&quot;&quot;,&quot;non-dropping-particle&quot;:&quot;&quot;},{&quot;family&quot;:&quot;Chung&quot;,&quot;given&quot;:&quot;Young Ryun&quot;,&quot;parse-names&quot;:false,&quot;dropping-particle&quot;:&quot;&quot;,&quot;non-dropping-particle&quot;:&quot;&quot;}],&quot;container-title&quot;:&quot;International Journal of Systematic and Evolutionary Microbiology&quot;,&quot;DOI&quot;:&quot;10.1099/ijs.0.036442-0&quot;,&quot;ISSN&quot;:&quot;14665026&quot;,&quot;PMID&quot;:&quot;22307507&quot;,&quot;issued&quot;:{&quot;date-parts&quot;:[[2012]]},&quot;page&quot;:&quot;3030-3035&quot;,&quot;abstract&quot;:&quot;A novel bacterial strain, YC7001T, was isolated from the rhizosphere soil of rice collected at Jinju, Korea, and was characterized using a polyphasic approach. Cells of strain YC7001T were Gram-negative-staining, yellow-pigmented, rod-shaped, aerobic, heterotrophic and non-motile. Strain YC7001T grew optimally at 25-30 °C, pH 5.0-8.0 and degraded gelatin, cellulose and chitin. Phylogenetic analyses based on 16S rRNA gene sequences indicated that strain YC7001T belonged to the genus Chitinophaga in the family Chitinophagaceae. The most closely related species were Chitinophaga sancti NBRC 15057T (96.9 %), Chitinophaga ginsengisoli Gsoil 052T (95.9 %), Chitinophaga pinensis DSM 2588T (95.7 %), Chitinophaga filiformis IFO 15056T (95.7 %) and Chitinophaga niabensis JS13-10T (95.0 %). The DNA-DNA relatedness value of strain YC7001T with C. sancti NBRC 15057T was 15.2±0.6 %. Strain YC7001T contained MK-7 as the major menaquinone and homospermidine as the major polyamine. The major fatty acids of strain YC7001T were C15:0 iso, C16:1ω5c and C17:0 iso 3-OH. The polar lipids were phosphatidylethanolamine, unknown aminolipids and unknown lipids. The total genomic DNA G+C content was 41.3 mol%. On the basis of phenotypic, chemotaxonomic and phylogenetic analyses, strain YC7001T represents a novel species of the genus Chitinophaga, in the family Chitinophagaceae, for which the name Chitinophaga oryziterrae sp. nov. is proposed. The type strain is YC7001T (= KACC 14533T = JCM 16595T). © 2012 IUMS.&quot;,&quot;issue&quot;:&quot;12&quot;,&quot;volume&quot;:&quot;62&quot;,&quot;expandedJournalTitle&quot;:&quot;International Journal of Systematic and Evolutionary Microbiology&quot;},&quot;isTemporary&quot;:false},{&quot;id&quot;:&quot;cd6d90c3-a296-3e45-b102-0c63bd4ad1f1&quot;,&quot;itemData&quot;:{&quot;type&quot;:&quot;article-journal&quot;,&quot;id&quot;:&quot;cd6d90c3-a296-3e45-b102-0c63bd4ad1f1&quot;,&quot;title&quot;:&quot;Chitinophaga cymbidii sp. nov., isolated from Cymbidium goeringii roots&quot;,&quot;author&quot;:[{&quot;family&quot;:&quot;Li&quot;,&quot;given&quot;:&quot;Lubin&quot;,&quot;parse-names&quot;:false,&quot;dropping-particle&quot;:&quot;&quot;,&quot;non-dropping-particle&quot;:&quot;&quot;},{&quot;family&quot;:&quot;Sun&quot;,&quot;given&quot;:&quot;Lei&quot;,&quot;parse-names&quot;:false,&quot;dropping-particle&quot;:&quot;&quot;,&quot;non-dropping-particle&quot;:&quot;&quot;},{&quot;family&quot;:&quot;Shi&quot;,&quot;given&quot;:&quot;Nan&quot;,&quot;parse-names&quot;:false,&quot;dropping-particle&quot;:&quot;&quot;,&quot;non-dropping-particle&quot;:&quot;&quot;},{&quot;family&quot;:&quot;Liu&quot;,&quot;given&quot;:&quot;Lin&quot;,&quot;parse-names&quot;:false,&quot;dropping-particle&quot;:&quot;&quot;,&quot;non-dropping-particle&quot;:&quot;&quot;},{&quot;family&quot;:&quot;Guo&quot;,&quot;given&quot;:&quot;Huijuan&quot;,&quot;parse-names&quot;:false,&quot;dropping-particle&quot;:&quot;&quot;,&quot;non-dropping-particle&quot;:&quot;&quot;},{&quot;family&quot;:&quot;Xu&quot;,&quot;given&quot;:&quot;Aifang&quot;,&quot;parse-names&quot;:false,&quot;dropping-particle&quot;:&quot;&quot;,&quot;non-dropping-particle&quot;:&quot;&quot;},{&quot;family&quot;:&quot;Zhang&quot;,&quot;given&quot;:&quot;Xiaoxia&quot;,&quot;parse-names&quot;:false,&quot;dropping-particle&quot;:&quot;&quot;,&quot;non-dropping-particle&quot;:&quot;&quot;},{&quot;family&quot;:&quot;Yao&quot;,&quot;given&quot;:&quot;Na&quot;,&quot;parse-names&quot;:false,&quot;dropping-particle&quot;:&quot;&quot;,&quot;non-dropping-particle&quot;:&quot;&quot;}],&quot;container-title&quot;:&quot;International Journal of Systematic and Evolutionary Microbiology&quot;,&quot;DOI&quot;:&quot;10.1099/ijs.0.040014-0&quot;,&quot;ISSN&quot;:&quot;14665026&quot;,&quot;PMID&quot;:&quot;22962335&quot;,&quot;issued&quot;:{&quot;date-parts&quot;:[[2013,5,1]]},&quot;page&quot;:&quot;1800-1804&quot;,&quot;abstract&quot;:&quot;Two Gram-staining-negative, aerobic, non-spore-forming rod-shaped, non-motile bacteria, designated strains R156-2T and T58-2 were isolated from the roots of Cymbidium goeringii. The colonies were yellow-pigmented. On the basis of 16S rRNA gene sequence similarity, strains R156-2T and T58-2 were shown to be members of the genus Chitinophaga. Strains R156-2T and T58-2 showed the greatest level of sequence similarity with Chitinophaga niabensis (96.0-96.3 %). The major menaquinone was MK-7. The main cellular fatty acids were iso-C15: 0, C16: 1ω5c and iso-C17: 0 3-OH. Phenotypic and genotypic analyses indicated that strains R156-2T and T58-2 could not be assigned to any recognized species. Therefore, strains R156-2T and T58-2 represent a novel species of the genus Chitinophaga, for which the name Chitinophaga cymbidii sp. nov. is proposed. The type strain is R156-2T (= ACCC 05363T = KCTC 23738T). The DNA G+C content of this strain is 51.9 mol%. © 2013 IUMS.&quot;,&quot;issue&quot;:&quot;PART 5&quot;,&quot;volume&quot;:&quot;63&quot;,&quot;expandedJournalTitle&quot;:&quot;International Journal of Systematic and Evolutionary Microbiology&quot;},&quot;isTemporary&quot;:false},{&quot;id&quot;:&quot;6e471f42-b818-35ec-b9ac-5d1e121fc7bd&quot;,&quot;itemData&quot;:{&quot;type&quot;:&quot;article-journal&quot;,&quot;id&quot;:&quot;6e471f42-b818-35ec-b9ac-5d1e121fc7bd&quot;,&quot;title&quot;:&quot;Chitinophaga ginsengisegetis sp. nov. and Chitinophaga ginsengisoli sp. nov., isolated from soil of a ginseng field in South Korea&quot;,&quot;author&quot;:[{&quot;family&quot;:&quot;Lee&quot;,&quot;given&quot;:&quot;Hyung Gwan&quot;,&quot;parse-names&quot;:false,&quot;dropping-particle&quot;:&quot;&quot;,&quot;non-dropping-particle&quot;:&quot;&quot;},{&quot;family&quot;:&quot;An&quot;,&quot;given&quot;:&quot;Dong Shan&quot;,&quot;parse-names&quot;:false,&quot;dropping-particle&quot;:&quot;&quot;,&quot;non-dropping-particle&quot;:&quot;&quot;},{&quot;family&quot;:&quot;Im&quot;,&quot;given&quot;:&quot;Wan Taek&quot;,&quot;parse-names&quot;:false,&quot;dropping-particle&quot;:&quot;&quot;,&quot;non-dropping-particle&quot;:&quot;&quot;},{&quot;family&quot;:&quot;Liu&quot;,&quot;given&quot;:&quot;Qing Mei&quot;,&quot;parse-names&quot;:false,&quot;dropping-particle&quot;:&quot;&quot;,&quot;non-dropping-particle&quot;:&quot;&quot;},{&quot;family&quot;:&quot;Na&quot;,&quot;given&quot;:&quot;Ju Ryun&quot;,&quot;parse-names&quot;:false,&quot;dropping-particle&quot;:&quot;&quot;,&quot;non-dropping-particle&quot;:&quot;&quot;},{&quot;family&quot;:&quot;Cho&quot;,&quot;given&quot;:&quot;Dong Ha&quot;,&quot;parse-names&quot;:false,&quot;dropping-particle&quot;:&quot;&quot;,&quot;non-dropping-particle&quot;:&quot;&quot;},{&quot;family&quot;:&quot;Jin&quot;,&quot;given&quot;:&quot;Cheng Wu&quot;,&quot;parse-names&quot;:false,&quot;dropping-particle&quot;:&quot;&quot;,&quot;non-dropping-particle&quot;:&quot;&quot;},{&quot;family&quot;:&quot;Lee&quot;,&quot;given&quot;:&quot;Sung Taik&quot;,&quot;parse-names&quot;:false,&quot;dropping-particle&quot;:&quot;&quot;,&quot;non-dropping-particle&quot;:&quot;&quot;},{&quot;family&quot;:&quot;Yang&quot;,&quot;given&quot;:&quot;Deok Chun&quot;,&quot;parse-names&quot;:false,&quot;dropping-particle&quot;:&quot;&quot;,&quot;non-dropping-particle&quot;:&quot;&quot;}],&quot;container-title&quot;:&quot;International Journal of Systematic and Evolutionary Microbiology&quot;,&quot;DOI&quot;:&quot;10.1099/ijs.0.64688-0&quot;,&quot;ISSN&quot;:&quot;14665026&quot;,&quot;PMID&quot;:&quot;17625164&quot;,&quot;issued&quot;:{&quot;date-parts&quot;:[[2007,7]]},&quot;page&quot;:&quot;1396-1401&quot;,&quot;abstract&quot;:&quot;Two novel strains belonging to the phylum Bacteroidetes [formerly the Cytophaga-Flexibacter-Bacteroides (CFB) group], designated Gsoil 040T and Gsoil 052T, were isolated from the soil of a ginseng field in Pocheon province, South Korea. A polyphasic approach was used to characterize the taxonomic position of the novel strains. Both strains were Gram-negative, aerobic, non-motile, non-spore-forming and rod-shaped. Phylogenetic analysis based on 16S rRNA gene sequences indicated that the novel isolates belong to the genus Chitinophaga but are clearly separated from the recognized species of this genus; gene sequence similarities between the novel isolates and type strains of recognized species ranged from 91.2 to 96.5 %. One exception was found; strain Gsoil 052T and the type strain of Chitinophaga filiformis had a gene sequence similarity of 99.6 % but had a DNA-DNA relatedness value of 38 %. Phenotypic and chemotaxonomic data (major menaquinone, MK-7; major fatty acids, iso-C15:0 and C16:1ω5c; major hydroxy fatty acid, iso-C17:03-OH and major polyamine, homospermidine) supported the affiliation of both strains Gsoil 040T and Gsoil 052T to the genus Chitinophaga. The results of physiological and biochemical tests enabled the genotypic and phenotypic differentiation of the novel strains from the other recognized species of the genus Chitinophaga. Therefore, it is suggested that the new isolates represent two novel species, for which the names Chitinophaga ginsengisegetis sp. nov. [type strain Gsoil 040T (= KCTC 12654T = DSM 18108T)] and Chitinophaga ginsengisoli sp. nov. [type strain Gsoil 052T (= KCTC 12592T = DSM 18017T)] are proposed. © 2007 IUMS.&quot;,&quot;issue&quot;:&quot;7&quot;,&quot;volume&quot;:&quot;57&quot;,&quot;expandedJournalTitle&quot;:&quot;International Journal of Systematic and Evolutionary Microbiology&quot;},&quot;isTemporary&quot;:false}]},{&quot;citationID&quot;:&quot;MENDELEY_CITATION_8842b26d-6cd2-4b67-9d08-a651979c9631&quot;,&quot;properties&quot;:{&quot;noteIndex&quot;:0},&quot;isEdited&quot;:false,&quot;manualOverride&quot;:{&quot;isManuallyOverridden&quot;:false,&quot;citeprocText&quot;:&quot;&lt;sup&gt;16–19&lt;/sup&gt;&quot;,&quot;manualOverrideText&quot;:&quot;&quot;},&quot;citationTag&quot;:&quot;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&quot;,&quot;citationItems&quot;:[{&quot;id&quot;:&quot;4bdddd28-f66e-35ce-ac3d-7b29bcde8db9&quot;,&quot;itemData&quot;:{&quot;type&quot;:&quot;article-journal&quot;,&quot;id&quot;:&quot;4bdddd28-f66e-35ce-ac3d-7b29bcde8db9&quot;,&quot;title&quot;:&quot;Niastella hibisci sp. nov., isolated from rhizosphere soil of mugunghwa, the Korean national flower&quot;,&quot;author&quot;:[{&quot;family&quot;:&quot;Yan&quot;,&quot;given&quot;:&quot;Zheng Fei&quot;,&quot;parse-names&quot;:false,&quot;dropping-particle&quot;:&quot;&quot;,&quot;non-dropping-particle&quot;:&quot;&quot;},{&quot;family&quot;:&quot;Lin&quot;,&quot;given&quot;:&quot;Pei&quot;,&quot;parse-names&quot;:false,&quot;dropping-particle&quot;:&quot;&quot;,&quot;non-dropping-particle&quot;:&quot;&quot;},{&quot;family&quot;:&quot;Wang&quot;,&quot;given&quot;:&quot;Yu Shuai&quot;,&quot;parse-names&quot;:false,&quot;dropping-particle&quot;:&quot;&quot;,&quot;non-dropping-particle&quot;:&quot;&quot;},{&quot;family&quot;:&quot;Gao&quot;,&quot;given&quot;:&quot;Wei&quot;,&quot;parse-names&quot;:false,&quot;dropping-particle&quot;:&quot;&quot;,&quot;non-dropping-particle&quot;:&quot;&quot;},{&quot;family&quot;:&quot;Li&quot;,&quot;given&quot;:&quot;Chang Tian&quot;,&quot;parse-names&quot;:false,&quot;dropping-particle&quot;:&quot;&quot;,&quot;non-dropping-particle&quot;:&quot;&quot;},{&quot;family&quot;:&quot;Kook&quot;,&quot;given&quot;:&quot;Moo Chang&quot;,&quot;parse-names&quot;:false,&quot;dropping-particle&quot;:&quot;&quot;,&quot;non-dropping-particle&quot;:&quot;&quot;},{&quot;family&quot;:&quot;Yi&quot;,&quot;given&quot;:&quot;Tae Hoo&quot;,&quot;parse-names&quot;:false,&quot;dropping-particle&quot;:&quot;&quot;,&quot;non-dropping-particle&quot;:&quot;&quot;}],&quot;container-title&quot;:&quot;International Journal of Systematic and Evolutionary Microbiology&quot;,&quot;DOI&quot;:&quot;10.1099/ijsem.0.001498&quot;,&quot;ISSN&quot;:&quot;14665026&quot;,&quot;PMID&quot;:&quot;27638144&quot;,&quot;issued&quot;:{&quot;date-parts&quot;:[[2016,12,1]]},&quot;page&quot;:&quot;5218-5222&quot;,&quot;abstract&quot;:&quot;A Gram-stain-negative, aerobic, non-motile, long rods with no flagellum strain, designated THGYS3.2.1T, was isolated from rhizosphere soil of mugunghwa, collected from Kyung Hee University, Yongin, South Korea. Growth occurred at 10-40°C (optimum 28°C), at pH 6.0-8.0 (optimum pH 7.0) and with 0-1.0% NaCl (optimum 1.0%). The predominant menaquinone was menaquinone-7 (MK-7). The major cellular fatty acids were anteiso-C12: 0, iso-C14: 0, iso-C15: 0, anteiso-C15: 0, iso-C15: 1 G, anteiso-C15: 1 A, C15: 0 2-OH, C16: 0, iso-C16: 0, C16: 0 3-OH, iso- C16: 0 3-OH, iso-C16: 1 G, C17: 0 2-OH, iso-C17: 0 3-OH, C17: 1w6c, C18: 3w6c (6, 9, 12), C18: 0, summed feature 3 (C16: 1w7c and/or iso-C15: 0 2-OH). The major polar lipids were phosphatidylmethylethanolamine), phosphatidylethanolamine, five unidentified aminolipids and three unidentified lipids. The DNA G+C content of strain THG-YS3.2.1T was 45.3 mol%. Based on 16S rRNA gene sequence analysis, the nearest phylogenetic neighbours of strain THGYS3.2.1T were Niastella populi KCTC 22560T (98.7% 16S rRNA gene sequence similarity), Niastella gongjuensis KACC 17399T (96.9%), Niastella vici KCTC 42474T (96.2%), Niastella yeongjuensis KACC 11466T (95.5%) and Niastella koreensis KACC 11465T (95.1%). DNA– DNA hybridization values between strain THG-YS3.2.1T and N. populi KCTC 22560T, N. gongjuensis KACC 17399T, N. vici KCTC 42474T, N. yeongjuensis KACC 11466T and N. koreensis KACC 11465Twere 55.8±1.0, 39.5±0.5, 35.2±0.1, 17.6±0.3 and 12.5±1.2%, respectively. On the basis of the phylogenetic analysis, chemotaxonomic data, physiological characteristics and DNA-DNA hybridization data, strain THG-YS3.2.1T represents a novel species of the genus Niastella, for which the name Niastella hibisci sp. nov. is proposed. The type strain is THG-YS3.2.1T (=KCTC 52084T=CCTCC AB 2015356T).&quot;,&quot;publisher&quot;:&quot;Microbiology Society&quot;,&quot;issue&quot;:&quot;12&quot;,&quot;volume&quot;:&quot;66&quot;,&quot;expandedJournalTitle&quot;:&quot;International Journal of Systematic and Evolutionary Microbiology&quot;},&quot;isTemporary&quot;:false},{&quot;id&quot;:&quot;49a48e5c-ce40-3ba7-86df-221b4977faac&quot;,&quot;itemData&quot;:{&quot;type&quot;:&quot;article-journal&quot;,&quot;id&quot;:&quot;49a48e5c-ce40-3ba7-86df-221b4977faac&quot;,&quot;title&quot;:&quot;Niastella soli sp. Nov., isolated from rhizospheric soil of a persimmon tree&quot;,&quot;author&quot;:[{&quot;family&quot;:&quot;Akter&quot;,&quot;given&quot;:&quot;Shahina&quot;,&quot;parse-names&quot;:false,&quot;dropping-particle&quot;:&quot;&quot;,&quot;non-dropping-particle&quot;:&quot;&quot;},{&quot;family&quot;:&quot;Park&quot;,&quot;given&quot;:&quot;Jong Hyun&quot;,&quot;parse-names&quot;:false,&quot;dropping-particle&quot;:&quot;&quot;,&quot;non-dropping-particle&quot;:&quot;&quot;},{&quot;family&quot;:&quot;Mizanur Rahman&quot;,&quot;given&quot;:&quot;M.&quot;,&quot;parse-names&quot;:false,&quot;dropping-particle&quot;:&quot;&quot;,&quot;non-dropping-particle&quot;:&quot;&quot;},{&quot;family&quot;:&quot;Huq&quot;,&quot;given&quot;:&quot;Md Amdadul&quot;,&quot;parse-names&quot;:false,&quot;dropping-particle&quot;:&quot;&quot;,&quot;non-dropping-particle&quot;:&quot;&quot;}],&quot;container-title&quot;:&quot;International Journal of Systematic and Evolutionary Microbiology&quot;,&quot;DOI&quot;:&quot;10.1099/ijsem.0.004870&quot;,&quot;ISSN&quot;:&quot;14665034&quot;,&quot;PMID&quot;:&quot;34252019&quot;,&quot;issued&quot;:{&quot;date-parts&quot;:[[2021]]},&quot;abstract&quot;:&quot;A Gram-stain-negative, aerobic, motile and rod-shaped novel bacterial strain, designated MAH-29T, was isolated from rhizos-pheric soil of a persimmon tree. The colonies were light pink coloured, smooth, spherical and 0.1–0.8 mm in diameter when grown on Reasoner's 2A (R2A) agar for 2 days. Strain MAH-29T was able to grow at 20–37 °C, at pH 5.0–8.5 and at 0–2.0 % NaCl. Cell growth occurred on nutrient agar and R2A agar. The strain was positive in both oxidase and catalase tests. According to the 16S rRNA gene sequence comparisons, the isolate was identified as a member of the genus Niastella and was closely related to Niastella vici DJ57T (97.7 % similarity), Niastella koreensis GR20-10T (97.1 %) and Niastella yeongjuensis GR20-13T (97.0 %). Strain MAH-29T has a draft genome size of 8 876 333 bp (31 contigs), annotated with 6920 protein-coding genes, 61 tRNA and four rRNA genes. The average nucleotide identity and digital DNA–DNA hybridization values between strain MAH-29T and three closely related type strains were in the range of 78.2–83.2 % and 22.1–27.0 %, respectively. The genomic DNA G+C content was 43.8 mol%. The predominant isoprenoid quinone was menaquinone 7. The major fatty acids were identified as iso-C15:0, iso-C15:1 G and iso-C17:0 3OH. On the basis of DNA–DNA hybridization results, genotypic analysis and chemotaxonomic and physiological data, strain MAH-29T represents a novel species within the genus Niastella, for which the name Niastella soli sp. nov. is proposed, with MAH-29T (=KACC 19969T=CGMCC 1.16606T) as the type strain.&quot;,&quot;publisher&quot;:&quot;Microbiology Society&quot;,&quot;issue&quot;:&quot;7&quot;,&quot;volume&quot;:&quot;71&quot;,&quot;expandedJournalTitle&quot;:&quot;International Journal of Systematic and Evolutionary Microbiology&quot;},&quot;isTemporary&quot;:false},{&quot;id&quot;:&quot;0501f2ac-bf80-3285-bd9d-ea5b5e366ff3&quot;,&quot;itemData&quot;:{&quot;type&quot;:&quot;article-journal&quot;,&quot;id&quot;:&quot;0501f2ac-bf80-3285-bd9d-ea5b5e366ff3&quot;,&quot;title&quot;:&quot;Niastella populi sp. nov., isolated from soil of Euphrates poplar (Populus euphratica) forest, and emended description of the genus Niastella&quot;,&quot;author&quot;:[{&quot;family&quot;:&quot;Zhang&quot;,&quot;given&quot;:&quot;Kundi&quot;,&quot;parse-names&quot;:false,&quot;dropping-particle&quot;:&quot;&quot;,&quot;non-dropping-particle&quot;:&quot;&quot;},{&quot;family&quot;:&quot;Wang&quot;,&quot;given&quot;:&quot;Yang&quot;,&quot;parse-names&quot;:false,&quot;dropping-particle&quot;:&quot;&quot;,&quot;non-dropping-particle&quot;:&quot;&quot;},{&quot;family&quot;:&quot;Tang&quot;,&quot;given&quot;:&quot;Yali&quot;,&quot;parse-names&quot;:false,&quot;dropping-particle&quot;:&quot;&quot;,&quot;non-dropping-particle&quot;:&quot;&quot;},{&quot;family&quot;:&quot;Dai&quot;,&quot;given&quot;:&quot;Jun&quot;,&quot;parse-names&quot;:false,&quot;dropping-particle&quot;:&quot;&quot;,&quot;non-dropping-particle&quot;:&quot;&quot;},{&quot;family&quot;:&quot;Zhang&quot;,&quot;given&quot;:&quot;Lei&quot;,&quot;parse-names&quot;:false,&quot;dropping-particle&quot;:&quot;&quot;,&quot;non-dropping-particle&quot;:&quot;&quot;},{&quot;family&quot;:&quot;An&quot;,&quot;given&quot;:&quot;Hongli&quot;,&quot;parse-names&quot;:false,&quot;dropping-particle&quot;:&quot;&quot;,&quot;non-dropping-particle&quot;:&quot;&quot;},{&quot;family&quot;:&quot;Luo&quot;,&quot;given&quot;:&quot;Guangchao&quot;,&quot;parse-names&quot;:false,&quot;dropping-particle&quot;:&quot;&quot;,&quot;non-dropping-particle&quot;:&quot;&quot;},{&quot;family&quot;:&quot;Rahman&quot;,&quot;given&quot;:&quot;Erkin&quot;,&quot;parse-names&quot;:false,&quot;dropping-particle&quot;:&quot;&quot;,&quot;non-dropping-particle&quot;:&quot;&quot;},{&quot;family&quot;:&quot;Fang&quot;,&quot;given&quot;:&quot;Chengxiang&quot;,&quot;parse-names&quot;:false,&quot;dropping-particle&quot;:&quot;&quot;,&quot;non-dropping-particle&quot;:&quot;&quot;}],&quot;container-title&quot;:&quot;International Journal of Systematic and Evolutionary Microbiology&quot;,&quot;DOI&quot;:&quot;10.1099/ijs.0.012112-0&quot;,&quot;ISSN&quot;:&quot;14665026&quot;,&quot;PMID&quot;:&quot;19654358&quot;,&quot;issued&quot;:{&quot;date-parts&quot;:[[2010,3]]},&quot;page&quot;:&quot;542-545&quot;,&quot;abstract&quot;:&quot;A novel bacterial strain, designated THYL-44T, was isolated from the soil of a Euphrates poplar (Populus euphratica) forest in Xinjiang, China. The cells were strictly aerobic, Gram-staining-negative, non-flagellated, non-motile and filamentous. Growth occurred at 17-37°C (optimum 30°C), at pH 5.0-8.0 (optimum pH 7.0) and with 0-1% NaCl (w/v; optimum 0 %). Flexirubin pigments were not produced. A phylogenetic analysis based on 16S rRNA gene sequences revealed that strain THYL-44T was closely related to Niastella koreensis KACC 11465T (95.5% sequence similarity). The major respiratory quinone was MK-7 and the predominant cellular fatty acids were iso-C15:0 (28.6 %), iso-C17:0 3-OH (23.9 %) and iso-C15:1 G (17.4 %). The DNA G+C content was 45.2 mol%. Therefore, the phylogenetic, physiological and chemotaxonomic data demonstrated that strain THYL-44T represents a novel species of the genus Niastella, for which the name Niastella populi sp. nov. is proposed. The type strain is THYL-44T (=CCTCC AB 208238T=KCTC 22560T). On the basis of new data, an emended description of the genus Niastella is also proposed. © 2010 IUMS.&quot;,&quot;issue&quot;:&quot;3&quot;,&quot;volume&quot;:&quot;60&quot;,&quot;expandedJournalTitle&quot;:&quot;International Journal of Systematic and Evolutionary Microbiology&quot;},&quot;isTemporary&quot;:false},{&quot;id&quot;:&quot;350945e5-5c67-3295-b3b3-45fc82a841bd&quot;,&quot;itemData&quot;:{&quot;type&quot;:&quot;article-journal&quot;,&quot;id&quot;:&quot;350945e5-5c67-3295-b3b3-45fc82a841bd&quot;,&quot;title&quot;:&quot;Niastella koreensis gen. nov., sp. nov. and Niastella yeongjuensis sp. nov., novel members of the phylum Bacteroidetes, isolated from soil cultivated with Korean ginseng&quot;,&quot;author&quot;:[{&quot;family&quot;:&quot;Weon&quot;,&quot;given&quot;:&quot;Hang Yeon&quot;,&quot;parse-names&quot;:false,&quot;dropping-particle&quot;:&quot;&quot;,&quot;non-dropping-particle&quot;:&quot;&quot;},{&quot;family&quot;:&quot;Kim&quot;,&quot;given&quot;:&quot;Byung Yong&quot;,&quot;parse-names&quot;:false,&quot;dropping-particle&quot;:&quot;&quot;,&quot;non-dropping-particle&quot;:&quot;&quot;},{&quot;family&quot;:&quot;Yoo&quot;,&quot;given&quot;:&quot;Seung Hee&quot;,&quot;parse-names&quot;:false,&quot;dropping-particle&quot;:&quot;&quot;,&quot;non-dropping-particle&quot;:&quot;&quot;},{&quot;family&quot;:&quot;Lee&quot;,&quot;given&quot;:&quot;Seon Young&quot;,&quot;parse-names&quot;:false,&quot;dropping-particle&quot;:&quot;&quot;,&quot;non-dropping-particle&quot;:&quot;&quot;},{&quot;family&quot;:&quot;Kwon&quot;,&quot;given&quot;:&quot;Soon Wo&quot;,&quot;parse-names&quot;:false,&quot;dropping-particle&quot;:&quot;&quot;,&quot;non-dropping-particle&quot;:&quot;&quot;},{&quot;family&quot;:&quot;Go&quot;,&quot;given&quot;:&quot;Seung Joo&quot;,&quot;parse-names&quot;:false,&quot;dropping-particle&quot;:&quot;&quot;,&quot;non-dropping-particle&quot;:&quot;&quot;},{&quot;family&quot;:&quot;Stackebrandt&quot;,&quot;given&quot;:&quot;Erko&quot;,&quot;parse-names&quot;:false,&quot;dropping-particle&quot;:&quot;&quot;,&quot;non-dropping-particle&quot;:&quot;&quot;}],&quot;container-title&quot;:&quot;International Journal of Systematic and Evolutionary Microbiology&quot;,&quot;DOI&quot;:&quot;10.1099/ijs.0.64242-0&quot;,&quot;ISSN&quot;:&quot;14665026&quot;,&quot;PMID&quot;:&quot;16902007&quot;,&quot;issued&quot;:{&quot;date-parts&quot;:[[2006,8]]},&quot;page&quot;:&quot;1777-1782&quot;,&quot;abstract&quot;:&quot;Two novel strains, GR20-10T and GR20-13T, were isolated from soil using R2A medium. The soil sample was collected from a field in the Yeongju region of Korea that was cultivated with Korean ginseng. Phylogenetic analysis based on 16S rRNA gene sequences indicated that these strains formed a cluster with several uncultured bacterial clones and with Flexibacter filiformis, Flexibacter sancti, Flexibacter japonensis, Cytophaga arvensicola and Flavobacterium ferrugineum (recently reclassified as Terrimonas ferruginea) in the phylum Bacteroidetes. The level of 16S rRNA gene sequence similarity between the two novel strains was 98.9 %. Isolates GR20-10T and GR20-13T showed the highest sequence similarities to Flexibacter japonensis IFO 16041T (91.8 and 91.9 %, respectively) and T. ferruginea ATCC 13524T (90.4 and 90.6 %, respectively). The whole-cell fatty acid profiles of the two isolates were similar and their major fatty acids were 15:0 iso, 17:0 iso 3-OH and 15:1 iso G. The major isoprenoid quinone of both strains was MK-7. The G+C contents of GR20-10T and GR20-13T were 45.8 and 44.3 mol%, respectively. DNA-DNA hybridization (57 % DNA-DNA hybridization value) and phenotypic data indicated that strains GR20-10T and GR20-13T each belong to a separate species. On the basis of phenotypic and phylogenetic data and genomic distinctiveness, strains GR20-10T and GR20-13T represent two novel species in a novel genus in the phylum Bacteroidetes; the names Niastella koreensis gen. nov., sp. nov. (the type species; type strain GR20-10T=KACC 11465T=DSM 17620T) and Niastella yeongjuensis sp. nov. (type strain GR20-13T=KACC 11466T=DSM 17621T) are proposed. © 2006 IUMS.&quot;,&quot;issue&quot;:&quot;8&quot;,&quot;volume&quot;:&quot;56&quot;,&quot;expandedJournalTitle&quot;:&quot;International Journal of Systematic and Evolutionary Microbiology&quot;},&quot;isTemporary&quot;:false}]},{&quot;citationID&quot;:&quot;MENDELEY_CITATION_dcf2e9d5-9656-4cab-82fb-66fc1edfe43d&quot;,&quot;properties&quot;:{&quot;noteIndex&quot;:0},&quot;isEdited&quot;:false,&quot;manualOverride&quot;:{&quot;isManuallyOverridden&quot;:false,&quot;citeprocText&quot;:&quot;&lt;sup&gt;20–23&lt;/sup&gt;&quot;,&quot;manualOverrideText&quot;:&quot;&quot;},&quot;citationTag&quot;:&quot;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&quot;,&quot;citationItems&quot;:[{&quot;id&quot;:&quot;52720912-2329-37e5-b8b9-312376519593&quot;,&quot;itemData&quot;:{&quot;type&quot;:&quot;article-journal&quot;,&quot;id&quot;:&quot;52720912-2329-37e5-b8b9-312376519593&quot;,&quot;title&quot;:&quot;Mucilaginibacter gossypii sp. nov. and Mucilaginibacter gossypiicola sp. nov., plant-growth-promoting bacteria isolated from cotton rhizosphere soils&quot;,&quot;author&quot;:[{&quot;family&quot;:&quot;Madhaiyan&quot;,&quot;given&quot;:&quot;Munusamy&quot;,&quot;parse-names&quot;:false,&quot;dropping-particle&quot;:&quot;&quot;,&quot;non-dropping-particle&quot;:&quot;&quot;},{&quot;family&quot;:&quot;Poonguzhali&quot;,&quot;given&quot;:&quot;Selvaraj&quot;,&quot;parse-names&quot;:false,&quot;dropping-particle&quot;:&quot;&quot;,&quot;non-dropping-particle&quot;:&quot;&quot;},{&quot;family&quot;:&quot;Lee&quot;,&quot;given&quot;:&quot;Jung Sook&quot;,&quot;parse-names&quot;:false,&quot;dropping-particle&quot;:&quot;&quot;,&quot;non-dropping-particle&quot;:&quot;&quot;},{&quot;family&quot;:&quot;Senthilkumar&quot;,&quot;given&quot;:&quot;Murugaiyan&quot;,&quot;parse-names&quot;:false,&quot;dropping-particle&quot;:&quot;&quot;,&quot;non-dropping-particle&quot;:&quot;&quot;},{&quot;family&quot;:&quot;Lee&quot;,&quot;given&quot;:&quot;Keun Chul&quot;,&quot;parse-names&quot;:false,&quot;dropping-particle&quot;:&quot;&quot;,&quot;non-dropping-particle&quot;:&quot;&quot;},{&quot;family&quot;:&quot;Sundaram&quot;,&quot;given&quot;:&quot;Subbiah&quot;,&quot;parse-names&quot;:false,&quot;dropping-particle&quot;:&quot;&quot;,&quot;non-dropping-particle&quot;:&quot;&quot;}],&quot;container-title&quot;:&quot;International Journal of Systematic and Evolutionary Microbiology&quot;,&quot;DOI&quot;:&quot;10.1099/ijs.0.018713-0&quot;,&quot;ISSN&quot;:&quot;14665026&quot;,&quot;PMID&quot;:&quot;19946048&quot;,&quot;issued&quot;:{&quot;date-parts&quot;:[[2010,10]]},&quot;page&quot;:&quot;2451-2457&quot;,&quot;abstract&quot;:&quot;Two isolates from rhizosphere soil of cotton, designated Gh-67T and Gh-48T, which produced large amounts of extracellular polysaccharide and possessed plant-growth-promoting traits, were characterized phenotypically and genotypically. The strains were Gram-negative and cells were non-motile rods that grew optimally at 28 °C and grew between pH 4 and 7. 16S rRNA gene sequence analysis of strains Gh-67T and Gh-48 T placed them in the genus Mucilaginibacter, with pairwise sequence similarity between them and type strains from related genera ranging from 93.9 to 98.2 %. The major fatty acids were iso-C15 : 0, C16 : 0 and summed feature 3 (C16 : 1ω7c and/or iso-C15 : 0 2-OH). The strains contained MK-7 as the major isoprenoid quinone. The DNA G+C contents of strains Gh-67T and Gh-48T were 46.7 and 44.2 mol%, respectively. The low DNA-DNA hybridization value (18 %) and a number of phenotypic differences between strains Gh-48T and Gh-67T indicated that they represent two separate species. Results of phenotypic, phylogenetic and genotypic analysis revealed that the strains were separated from the species of Mucilaginibacter described to date. Therefore, strains Gh-67T and Gh-48T represent novel species of Mucilaginibacter, for which we propose the names Mucilaginibacter gossypii sp. nov. (type strain Gh-67T =NCIMB 14470T =KCTC 22380 T) and Mucilaginibacter gossypiicola sp. nov. (type strain Gh-48 T =NCIMB 14471T =KCTC 22379T). © 2010 IUMS.&quot;,&quot;issue&quot;:&quot;10&quot;,&quot;volume&quot;:&quot;60&quot;,&quot;expandedJournalTitle&quot;:&quot;International Journal of Systematic and Evolutionary Microbiology&quot;},&quot;isTemporary&quot;:false},{&quot;id&quot;:&quot;77f0a051-edce-3ab4-a449-16baf0b31b50&quot;,&quot;itemData&quot;:{&quot;type&quot;:&quot;article-journal&quot;,&quot;id&quot;:&quot;77f0a051-edce-3ab4-a449-16baf0b31b50&quot;,&quot;title&quot;:&quot;Mucilaginibacter herbaticus sp. nov., isolated from the rhizosphere of the medicinal plant Angelica sinensis&quot;,&quot;author&quot;:[{&quot;family&quot;:&quot;Lee&quot;,&quot;given&quot;:&quot;Hae Ran&quot;,&quot;parse-names&quot;:false,&quot;dropping-particle&quot;:&quot;&quot;,&quot;non-dropping-particle&quot;:&quot;&quot;},{&quot;family&quot;:&quot;Han&quot;,&quot;given&quot;:&quot;Song Ih&quot;,&quot;parse-names&quot;:false,&quot;dropping-particle&quot;:&quot;&quot;,&quot;non-dropping-particle&quot;:&quot;&quot;},{&quot;family&quot;:&quot;Rhee&quot;,&quot;given&quot;:&quot;Ki Hyeong&quot;,&quot;parse-names&quot;:false,&quot;dropping-particle&quot;:&quot;&quot;,&quot;non-dropping-particle&quot;:&quot;&quot;},{&quot;family&quot;:&quot;Whang&quot;,&quot;given&quot;:&quot;Kyung Sook&quot;,&quot;parse-names&quot;:false,&quot;dropping-particle&quot;:&quot;&quot;,&quot;non-dropping-particle&quot;:&quot;&quot;}],&quot;container-title&quot;:&quot;International Journal of Systematic and Evolutionary Microbiology&quot;,&quot;DOI&quot;:&quot;10.1099/ijs.0.038398-0&quot;,&quot;ISSN&quot;:&quot;14665026&quot;,&quot;PMID&quot;:&quot;23291898&quot;,&quot;issued&quot;:{&quot;date-parts&quot;:[[2013,8]]},&quot;page&quot;:&quot;2787-2793&quot;,&quot;abstract&quot;:&quot;A strictly aerobic, Gram-staining-negative, non-motile and rod-shaped bacterial strain, DR-9T, was isolated from rhizosphere soil of the medicinal herb Angelica sinensis. Strain DR-9T grew at 20-40 °C, at pH 4.0-9.0 and in the presence of 0-1 % (w/v) NaCl. The major fatty acids were iso-C15: 0and summed feature 3 (C16: 1ω7c and/or C16: 1ω6c and/or iso-C15: 0 2-OH), MK-7 was the major isoprenoid quinone, and phosphatidylethanolamine and an unidentified aminophospholipid were the major polar lipids. A phylogenetic tree based on 16S rRNA gene sequences showed that strain DR-9T formed a lineage within the genus Mucilaginibacter and was closely related to Mucilaginibacter polysacchareus DRP28T (96.1 % sequence similarity), Mucilaginibacter myungsuensis HMD1056T (95.9 % sequence similarity), Mucilaginibacter ximonensis XM-003T (95.8 %) and Mucilaginibacter boryungensis BDR-9T (95.1 %). The status of strain DR-9T as a representative of a separate species was confirmed by DNA hybridization, with 38.6, 36.3 and 29.9 % DNA-DNA relatedness with M. polysacchareus DRP28T, M. ximonensis XM-003T and M. boryungensis BDR-9T, respectively. The genomic DNA G+C content of strain DR-9T was 49.8 %. These data suggest that strain DR-9T should be considered as a representative of a novel species of the genus Mucilaginibacter, for which the name Mucilaginibacter herbaticus sp. nov. is proposed. The type strain is DR-9T (= KACC 16469T = NBRC 108839T). © 2013 IUMS.&quot;,&quot;issue&quot;:&quot;PART8&quot;,&quot;volume&quot;:&quot;63&quot;,&quot;expandedJournalTitle&quot;:&quot;International Journal of Systematic and Evolutionary Microbiology&quot;},&quot;isTemporary&quot;:false},{&quot;id&quot;:&quot;390862f4-17fa-3280-a206-99461a5a8973&quot;,&quot;itemData&quot;:{&quot;type&quot;:&quot;article-journal&quot;,&quot;id&quot;:&quot;390862f4-17fa-3280-a206-99461a5a8973&quot;,&quot;title&quot;:&quot;Mucilaginibacter ginsengisoli sp. Nov., Isolated from a ginseng-cultivated soil&quot;,&quot;author&quot;:[{&quot;family&quot;:&quot;Ahn&quot;,&quot;given&quot;:&quot;Jae Hyung&quot;,&quot;parse-names&quot;:false,&quot;dropping-particle&quot;:&quot;&quot;,&quot;non-dropping-particle&quot;:&quot;&quot;},{&quot;family&quot;:&quot;Kim&quot;,&quot;given&quot;:&quot;Byoung Chan&quot;,&quot;parse-names&quot;:false,&quot;dropping-particle&quot;:&quot;&quot;,&quot;non-dropping-particle&quot;:&quot;&quot;},{&quot;family&quot;:&quot;Joa&quot;,&quot;given&quot;:&quot;Jae Ho&quot;,&quot;parse-names&quot;:false,&quot;dropping-particle&quot;:&quot;&quot;,&quot;non-dropping-particle&quot;:&quot;&quot;},{&quot;family&quot;:&quot;Kim&quot;,&quot;given&quot;:&quot;Soo Jin&quot;,&quot;parse-names&quot;:false,&quot;dropping-particle&quot;:&quot;&quot;,&quot;non-dropping-particle&quot;:&quot;&quot;},{&quot;family&quot;:&quot;Song&quot;,&quot;given&quot;:&quot;Jaekyeong&quot;,&quot;parse-names&quot;:false,&quot;dropping-particle&quot;:&quot;&quot;,&quot;non-dropping-particle&quot;:&quot;&quot;},{&quot;family&quot;:&quot;Kwon&quot;,&quot;given&quot;:&quot;Soon Wo&quot;,&quot;parse-names&quot;:false,&quot;dropping-particle&quot;:&quot;&quot;,&quot;non-dropping-particle&quot;:&quot;&quot;},{&quot;family&quot;:&quot;Weon&quot;,&quot;given&quot;:&quot;Hang Yeon&quot;,&quot;parse-names&quot;:false,&quot;dropping-particle&quot;:&quot;&quot;,&quot;non-dropping-particle&quot;:&quot;&quot;}],&quot;container-title&quot;:&quot;International Journal of Systematic and Evolutionary Microbiology&quot;,&quot;DOI&quot;:&quot;10.1099/ijsem.0.000519&quot;,&quot;ISSN&quot;:&quot;14665026&quot;,&quot;PMID&quot;:&quot;26268803&quot;,&quot;issued&quot;:{&quot;date-parts&quot;:[[2015,11,1]]},&quot;page&quot;:&quot;3933-3937&quot;,&quot;abstract&quot;:&quot;A dark-pink-coloured bacterial strain, B4Y-8T, was isolated from a soil cultivated with ginseng. The 16S rRNA gene sequence of this strain showed highest similarity with Mucilaginibacter litoreus BR-18T (96.8%), Mucilaginibacter lutimaris BR-3T (96.6%) and Mucilaginibacter defluvii A5T (96.2%) among the type strains of species of the genus Mucilaginibacter. Strain B4Y-8T was a strictly aerobic, Gram-stain-negative, non-motile, short-rod-shaped bacterium producing a large amount of extracellular polymeric substance. The strain grew at 10–35 8C (optimum, 25 °C), at pH 3.0–11.0 (optimum, pH 7.0) and in the presence of 0–1% (w/v) NaCl (optimum, 0%). The DNA G+C content of strain B4Y-8T was 49.0 mol%. It contained menaquinone 7 (MK-7) as the major isoprenoid quinone, and summed feature 3 (C16:1ω6c and/or C16:1ω7c) and iso-C15:0 as the major fatty acids. On the basis of evidence from the present polyphasic taxonomic study, strain B4Y-8T should be classified as representing a novel species of the genus Mucilaginibacter, for which the name Mucilaginibacter ginsengisoli sp. nov. is proposed. The type strain is B4Y-8T (=KACC 18152T=JCM 30759T).&quot;,&quot;publisher&quot;:&quot;Microbiology Society&quot;,&quot;issue&quot;:&quot;11&quot;,&quot;volume&quot;:&quot;65&quot;,&quot;expandedJournalTitle&quot;:&quot;International Journal of Systematic and Evolutionary Microbiology&quot;},&quot;isTemporary&quot;:false},{&quot;id&quot;:&quot;8cc61180-3e42-35f3-877f-91157f2435e9&quot;,&quot;itemData&quot;:{&quot;type&quot;:&quot;article-journal&quot;,&quot;id&quot;:&quot;8cc61180-3e42-35f3-877f-91157f2435e9&quot;,&quot;title&quot;:&quot;Mucilaginibacter segetis sp. nov., Isolated from Soil&quot;,&quot;author&quot;:[{&quot;family&quot;:&quot;Li&quot;,&quot;given&quot;:&quot;Weilan&quot;,&quot;parse-names&quot;:false,&quot;dropping-particle&quot;:&quot;&quot;,&quot;non-dropping-particle&quot;:&quot;&quot;},{&quot;family&quot;:&quot;Ten&quot;,&quot;given&quot;:&quot;Leonid N.&quot;,&quot;parse-names&quot;:false,&quot;dropping-particle&quot;:&quot;&quot;,&quot;non-dropping-particle&quot;:&quot;&quot;},{&quot;family&quot;:&quot;Kim&quot;,&quot;given&quot;:&quot;Myung Kyum&quot;,&quot;parse-names&quot;:false,&quot;dropping-particle&quot;:&quot;&quot;,&quot;non-dropping-particle&quot;:&quot;&quot;},{&quot;family&quot;:&quot;Lee&quot;,&quot;given&quot;:&quot;Seung Yeol&quot;,&quot;parse-names&quot;:false,&quot;dropping-particle&quot;:&quot;&quot;,&quot;non-dropping-particle&quot;:&quot;&quot;},{&quot;family&quot;:&quot;Kang&quot;,&quot;given&quot;:&quot;In Kyu&quot;,&quot;parse-names&quot;:false,&quot;dropping-particle&quot;:&quot;&quot;,&quot;non-dropping-particle&quot;:&quot;&quot;},{&quot;family&quot;:&quot;Jung&quot;,&quot;given&quot;:&quot;Hee Young&quot;,&quot;parse-names&quot;:false,&quot;dropping-particle&quot;:&quot;&quot;,&quot;non-dropping-particle&quot;:&quot;&quot;}],&quot;container-title&quot;:&quot;Current Microbiology&quot;,&quot;DOI&quot;:&quot;10.1007/s00284-021-02495-9&quot;,&quot;ISSN&quot;:&quot;14320991&quot;,&quot;PMID&quot;:&quot;33909088&quot;,&quot;issued&quot;:{&quot;date-parts&quot;:[[2021,6,1]]},&quot;page&quot;:&quot;2447-2454&quot;,&quot;abstract&quot;:&quot;A bacterial strain, SD-gT, was isolated from a soil sample collected on Dokdo Island, South Korea. Cells were observed to be Gram stain negative and short rod shaped, and colonies to be pink in color. Growth of the isolate was observed at 4–30 °C, pH 6–8, and in the presence of 0–2.0% NaCl. Analysis of 16S rRNA gene sequences identified strain SD-gT as a member of the genus Mucilaginibacter in the family Sphingobacteriaceae, with high levels of sequence similarity with Mucilaginibacter terrenus ZH6T (96.9%), Mucilaginibacter lutimaris BR-3T (96.8%), Mucilaginibacter carri PR0008KT (96.8%), Mucilaginibacter gilvus F01003T (96.7%), Mucilaginibacter litoreus BR-18T (96.6%), and Mucilaginibacter terrigena 17JY9-4T (96.5%). The genomic DNA G+C content of strain SD-gT was calculated to be 40.6 mol%. The predominant respiratory quinone of the isolate was found to be MK-7; the main polar lipid was phosphatidylethanolamine; and the major fatty acids were identified as summed feature 3 (C16:1ω7c/C16:1ω6c; 29.0%), C15:0 iso (19.1%), C15:0 iso (28.1%), C16:0 (14.9%), and C17:0 iso 3-OH (7.4%). The digital DNA–DNA hybridization (dDDH) and average nucleotide identity (ANI) values between strain SD-gT and M. terrenus ZH6T, M. gilvus F01003T, and M. terrigena ranged from 17.7 to 18.4% and 72.1 to 74.0%, respectively. On the basis of its phenotypic properties, genotypic distinctiveness, and chemotaxonomic features, strain SD-gT represents a novel species in the genus Mucilaginibacter, for which the name Mucilaginibacter segetis sp. nov. is proposed. The type strain is SD-gT (= KCTC 82353T = JCM 34284T).&quot;,&quot;publisher&quot;:&quot;Springer&quot;,&quot;issue&quot;:&quot;6&quot;,&quot;volume&quot;:&quot;78&quot;,&quot;expandedJournalTitle&quot;:&quot;Current Microbiology&quot;},&quot;isTemporary&quot;:false}]},{&quot;citationID&quot;:&quot;MENDELEY_CITATION_911fec19-bee8-468c-8853-fc38da7b5865&quot;,&quot;properties&quot;:{&quot;noteIndex&quot;:0},&quot;isEdited&quot;:false,&quot;manualOverride&quot;:{&quot;isManuallyOverridden&quot;:false,&quot;citeprocText&quot;:&quot;&lt;sup&gt;8–10,24,25&lt;/sup&gt;&quot;,&quot;manualOverrideText&quot;:&quot;&quot;},&quot;citationTag&quot;:&quot;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&quot;,&quot;citationItems&quot;:[{&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3c0e4b0f-baaa-347d-9c0d-6f433ca45901&quot;,&quot;itemData&quot;:{&quot;type&quot;:&quot;article-journal&quot;,&quot;id&quot;:&quot;3c0e4b0f-baaa-347d-9c0d-6f433ca45901&quot;,&quot;title&quot;:&quot;Wheat-associated microbiota and their correlation with stripe rust reaction&quot;,&quot;author&quot;:[{&quot;family&quot;:&quot;Dai&quot;,&quot;given&quot;:&quot;Y.&quot;,&quot;parse-names&quot;:false,&quot;dropping-particle&quot;:&quot;&quot;,&quot;non-dropping-particle&quot;:&quot;&quot;},{&quot;family&quot;:&quot;Yang&quot;,&quot;given&quot;:&quot;F.&quot;,&quot;parse-names&quot;:false,&quot;dropping-particle&quot;:&quot;&quot;,&quot;non-dropping-particle&quot;:&quot;&quot;},{&quot;family&quot;:&quot;Zhang&quot;,&quot;given&quot;:&quot;L.&quot;,&quot;parse-names&quot;:false,&quot;dropping-particle&quot;:&quot;&quot;,&quot;non-dropping-particle&quot;:&quot;&quot;},{&quot;family&quot;:&quot;Xu&quot;,&quot;given&quot;:&quot;Z.&quot;,&quot;parse-names&quot;:false,&quot;dropping-particle&quot;:&quot;&quot;,&quot;non-dropping-particle&quot;:&quot;&quot;},{&quot;family&quot;:&quot;Fan&quot;,&quot;given&quot;:&quot;X.&quot;,&quot;parse-names&quot;:false,&quot;dropping-particle&quot;:&quot;&quot;,&quot;non-dropping-particle&quot;:&quot;&quot;},{&quot;family&quot;:&quot;Tian&quot;,&quot;given&quot;:&quot;Y.&quot;,&quot;parse-names&quot;:false,&quot;dropping-particle&quot;:&quot;&quot;,&quot;non-dropping-particle&quot;:&quot;&quot;},{&quot;family&quot;:&quot;Wang&quot;,&quot;given&quot;:&quot;T.&quot;,&quot;parse-names&quot;:false,&quot;dropping-particle&quot;:&quot;&quot;,&quot;non-dropping-particle&quot;:&quot;&quot;}],&quot;container-title&quot;:&quot;Journal of Applied Microbiology&quot;,&quot;DOI&quot;:&quot;10.1111/jam.14486&quot;,&quot;ISSN&quot;:&quot;13652672&quot;,&quot;PMID&quot;:&quot;31606919&quot;,&quot;issued&quot;:{&quot;date-parts&quot;:[[2020,2,1]]},&quot;page&quot;:&quot;544-555&quot;,&quot;abstract&quot;:&quot;Aims: This study was aimed at revealing the composition of microbiota in leaves, roots and rhizosphere soil of wheat plants that are resistant or susceptible to stripe rust, one of the most widely destructive leaf diseases in wheat production. Methods and Results: A total of 36 wheat plants that showed resistant or susceptible reactions to stripe rust were sampled. Three compartments of each plant including leaves, roots and rhizosphere soil were used for whole-genomic DNA extraction and the DNA samples were subjected to high-throughput 16S rRNA gene sequencing. A total of 2885 operational taxonomic units (OTUs) were revealed from the sequencing, and they mainly distributed in the phylum of Proteobacteria. Twenty-nine OTUs formed the core microbiota of wheat plants. The differences between above- and below-ground environments could explain most of the dissimilarity of wheat-associated microbial communities. Therefore, those microbes that were able to adapt to the above-ground (leaf) environment might be more important resources for biocontrol agents against stripe rust, and they could be from genera Hymenobacter, Flavobacterium, Chitinophage, Flavisolibacter, Niastella, Mucilaginibacter, Pedobacter, Aquincola, Massilia, Citrobacter, Cronobacter, Ewingella, Acinetobacter and Pseudomonas. No matter the microbial taxa were significantly selected by the resistant or susceptible wheat plants, they contained the members with plant growth promoting (PGP) features and could be used as potential biocontrol agents to reduce stripe rust damage. Conclusions: The core microbiota associated with wheat plants and microbial taxa that were significantly correlated with reactions to stripe rust were identified in this study. Significance and Impact of the Study: Few studies had been done on the microbiota associated with wheat so far. Our study will not only provide fundamental knowledge about the composition of wheat-associated microbiota but also reveal the microbial taxa that have the potential to be integrated into the strategy of stripe rust management.&quot;,&quot;publisher&quot;:&quot;Blackwell Publishing Ltd&quot;,&quot;issue&quot;:&quot;2&quot;,&quot;volume&quot;:&quot;128&quot;,&quot;expandedJournalTitle&quot;:&quot;Journal of Applied Microbiology&quot;},&quot;isTemporary&quot;:false},{&quot;id&quot;:&quot;b66307ac-1fc3-3860-bc2f-22ba5a5e37de&quot;,&quot;itemData&quot;:{&quot;type&quot;:&quot;article-journal&quot;,&quot;id&quot;:&quot;b66307ac-1fc3-3860-bc2f-22ba5a5e37de&quot;,&quot;title&quot;:&quot;Core Rhizosphere Microbiomes of Dryland Wheat Are Influenced by Location and Land Use History&quot;,&quot;author&quot;:[{&quot;family&quot;:&quot;Schlatter&quot;,&quot;given&quot;:&quot;Daniel C&quot;,&quot;parse-names&quot;:false,&quot;dropping-particle&quot;:&quot;&quot;,&quot;non-dropping-particle&quot;:&quot;&quot;},{&quot;family&quot;:&quot;Yin&quot;,&quot;given&quot;:&quot;Chuntao&quot;,&quot;parse-names&quot;:false,&quot;dropping-particle&quot;:&quot;&quot;,&quot;non-dropping-particle&quot;:&quot;&quot;},{&quot;family&quot;:&quot;Hulbert&quot;,&quot;given&quot;:&quot;Scot&quot;,&quot;parse-names&quot;:false,&quot;dropping-particle&quot;:&quot;&quot;,&quot;non-dropping-particle&quot;:&quot;&quot;},{&quot;family&quot;:&quot;Paulitz&quot;,&quot;given&quot;:&quot;Timothy C&quot;,&quot;parse-names&quot;:false,&quot;dropping-particle&quot;:&quot;&quot;,&quot;non-dropping-particle&quot;:&quot;&quot;}],&quot;DOI&quot;:&quot;10.1128/AEM&quot;,&quot;URL&quot;:&quot;https://doi.org/10.1128/AEM&quot;,&quot;issued&quot;:{&quot;date-parts&quot;:[[2020]]},&quot;abstract&quot;:&quot;The Inland Pacific Northwest is one of the most productive dryland wheat production areas in the United States. We explored the bacterial and fungal communities associated with wheat in a controlled greenhouse experiment using soils from multiple locations to identify core taxa consistently associated with wheat roots and how land use history influences wheat-associated communities. Further, we examined microbial co-occurrence networks from wheat rhizospheres to identify candidate hub taxa. Location of origin and land use history (long-term no-till versus noncropped Conservation Reserve Program [CRP]) of soils were the strongest drivers of bacterial and fungal communities. Wheat rhizospheres were especially enriched in many bacterial families, while only a few fungal taxa were enriched in the rhizo-sphere. There was a core set of bacteria and fungi that was found in 95% of rhizo-sphere or bulk soil samples, including members of Bradyrhizobium, Sphingomon-adaceae, Massilia, Variovorax, Oxalobacteraceae, and Caulobacteraceae. Core fungal taxa in the rhizosphere included Nectriaceae, Ulocladium, Alternaria, Mortierella, and Microdochium. Overall, there were fewer core fungal taxa, and the rhizosphere effect was not as pronounced as with bacteria. Cross-domain co-occurrence networks were used to identify hub taxa in the wheat rhizosphere, which included bacterial and fungal taxa (e.g., Sphingomonas, Massilia, Knufia, and Microdochium). Our results suggest that there is a relatively small group of core rhizosphere bacteria that were highly abundant on wheat roots regardless of soil origin and land use history. These core communities may play important roles in nutrient uptake, suppressing fungal pathogens, and other plant health functions. IMPORTANCE Plant-associated microbiomes are critical for plant health and other important agroecosystem processes. We assessed the bacterial and fungal micro-biomes of wheat grown in soils from across a dryland wheat cropping systems in eastern Washington to identify the core microbiome on wheat roots that is consistent across soils from different locations and land use histories. Moreover, cross-domain co-occurrence network analysis identified core and hub taxa that may play important roles in microbial community assembly. Candidate core and hub taxa provide a starting point for targeting microbiome components likely to be critical to plant health and for constructing synthetic microbial communities for further experimentation. This work is one of the first examples of identifying a core microbiome on a major field crop grown across hundreds of square kilometers over a wide range of biogeographical zones.&quot;},&quot;isTemporary&quot;:false},{&quot;id&quot;:&quot;0cd21c6e-8e65-3e24-8e37-689ab08d9a20&quot;,&quot;itemData&quot;:{&quot;type&quot;:&quot;article-journal&quot;,&quot;id&quot;:&quot;0cd21c6e-8e65-3e24-8e37-689ab08d9a20&quot;,&quot;title&quot;:&quot;Sphingomonas pokkalii sp. nov., a novel plant associated rhizobacterium isolated from a saline tolerant pokkali rice and its draft genome analysis&quot;,&quot;author&quot;:[{&quot;family&quot;:&quot;Menon&quot;,&quot;given&quot;:&quot;Rahul R.&quot;,&quot;parse-names&quot;:false,&quot;dropping-particle&quot;:&quot;&quot;,&quot;non-dropping-particle&quot;:&quot;&quot;},{&quot;family&quot;:&quot;Kumari&quot;,&quot;given&quot;:&quot;Sunitha&quot;,&quot;parse-names&quot;:false,&quot;dropping-particle&quot;:&quot;&quot;,&quot;non-dropping-particle&quot;:&quot;&quot;},{&quot;family&quot;:&quot;Kumar&quot;,&quot;given&quot;:&quot;Pravin&quot;,&quot;parse-names&quot;:false,&quot;dropping-particle&quot;:&quot;&quot;,&quot;non-dropping-particle&quot;:&quot;&quot;},{&quot;family&quot;:&quot;Verma&quot;,&quot;given&quot;:&quot;Ashish&quot;,&quot;parse-names&quot;:false,&quot;dropping-particle&quot;:&quot;&quot;,&quot;non-dropping-particle&quot;:&quot;&quot;},{&quot;family&quot;:&quot;Krishnamurthi&quot;,&quot;given&quot;:&quot;Srinivasan&quot;,&quot;parse-names&quot;:false,&quot;dropping-particle&quot;:&quot;&quot;,&quot;non-dropping-particle&quot;:&quot;&quot;},{&quot;family&quot;:&quot;Rameshkumar&quot;,&quot;given&quot;:&quot;N.&quot;,&quot;parse-names&quot;:false,&quot;dropping-particle&quot;:&quot;&quot;,&quot;non-dropping-particle&quot;:&quot;&quot;}],&quot;container-title&quot;:&quot;Systematic and Applied Microbiology&quot;,&quot;DOI&quot;:&quot;10.1016/j.syapm.2019.02.003&quot;,&quot;ISSN&quot;:&quot;16180984&quot;,&quot;PMID&quot;:&quot;30808585&quot;,&quot;issued&quot;:{&quot;date-parts&quot;:[[2019,5,1]]},&quot;page&quot;:&quot;334-342&quot;,&quot;abstract&quot;:&quot;Three strains L3B27T, 3CNBAF, L1A4 isolated from a brackish cultivated pokkali rice rhizosphere were characterised using a polyphasic taxonomic approach. Phylogenetic analysis based on 16S rRNA and recA gene sequences revealed that these strains were highly similar among each other and formed a separate monophyletic cluster within the genus Sphingomonas with Sphingomonas pituitosa DSM 13101T, Sphingomonas azotifigens DSM 18530T and Sphingomonas trueperi DSM 7225T as their closest relatives sharing 97.9–98.3% 16S rRNA similarity and 91.3–94.0% recA similarity values, respectively. The average nucleotide identity (ANI), average amino acid identity (AAI) and digital DNA–DNA hybridisation (dDDH) values between L3B27T (representative of the novel strains) and its phylogenetically closest Sphingomonas species were well below the established cut-off &lt;94% (ANI/AAI) and &lt;70% (dDDH) for species delineation. Further, the novel strains can be distinguished from its closest relatives based on several phenotypic traits. Thus, based on the polyphasic approach, we describe a novel Sphingomonas species for which the name Sphingomonas pokkalii sp. nov (type strain L3B27T = KCTC 42098T = MCC 3001T) is proposed. In addition, the novel strains were characterised for their plant associated properties and found to possess several phenotypic traits which probably explain its plant associated lifestyle. This was further confirmed by the presence of several plant associated gene features in the genome of L3B27T. Also, we could identify gene features which may likely involve in brackish water adaptation. Thus, this study provides first insights into the plant associated lifestyle, genome and taxonomy of a novel brackish adapted plant associated Sphingomonas.&quot;,&quot;publisher&quot;:&quot;Elsevier GmbH&quot;,&quot;issue&quot;:&quot;3&quot;,&quot;volume&quot;:&quot;42&quot;,&quot;expandedJournalTitle&quot;:&quot;Systematic and Applied Microbiology&quot;},&quot;isTemporary&quot;:false},{&quot;id&quot;:&quot;05290d66-33d6-3b5d-9da4-a52545a0d2ea&quot;,&quot;itemData&quot;:{&quot;type&quot;:&quot;article-journal&quot;,&quot;id&quot;:&quot;05290d66-33d6-3b5d-9da4-a52545a0d2ea&quot;,&quot;title&quot;:&quot;Sphingomonas oryziterrae sp. nov. and sphingomonas jinjuensis sp. nov. isolated from rhizosphere soil of rice (oryza sativa l.)&quot;,&quot;author&quot;:[{&quot;family&quot;:&quot;Chung&quot;,&quot;given&quot;:&quot;Eu Jin&quot;,&quot;parse-names&quot;:false,&quot;dropping-particle&quot;:&quot;&quot;,&quot;non-dropping-particle&quot;:&quot;&quot;},{&quot;family&quot;:&quot;Jo&quot;,&quot;given&quot;:&quot;Eun Ju&quot;,&quot;parse-names&quot;:false,&quot;dropping-particle&quot;:&quot;&quot;,&quot;non-dropping-particle&quot;:&quot;&quot;},{&quot;family&quot;:&quot;Yoon&quot;,&quot;given&quot;:&quot;Hwan Sik&quot;,&quot;parse-names&quot;:false,&quot;dropping-particle&quot;:&quot;&quot;,&quot;non-dropping-particle&quot;:&quot;&quot;},{&quot;family&quot;:&quot;Song&quot;,&quot;given&quot;:&quot;Geun Cheol&quot;,&quot;parse-names&quot;:false,&quot;dropping-particle&quot;:&quot;&quot;,&quot;non-dropping-particle&quot;:&quot;&quot;},{&quot;family&quot;:&quot;Jeon&quot;,&quot;given&quot;:&quot;Che Ok&quot;,&quot;parse-names&quot;:false,&quot;dropping-particle&quot;:&quot;&quot;,&quot;non-dropping-particle&quot;:&quot;&quot;},{&quot;family&quot;:&quot;Chung&quot;,&quot;given&quot;:&quot;Young Ryun&quot;,&quot;parse-names&quot;:false,&quot;dropping-particle&quot;:&quot;&quot;,&quot;non-dropping-particle&quot;:&quot;&quot;}],&quot;container-title&quot;:&quot;International Journal of Systematic and Evolutionary Microbiology&quot;,&quot;DOI&quot;:&quot;10.1099/ijs.0.023846-0&quot;,&quot;ISSN&quot;:&quot;14665026&quot;,&quot;PMID&quot;:&quot;21057052&quot;,&quot;issued&quot;:{&quot;date-parts&quot;:[[2011,10]]},&quot;page&quot;:&quot;2389-2394&quot;,&quot;abstract&quot;:&quot;Two Gram-reaction-negative, yellow-orange-pigmented, rod-shaped bacterial strains, designated YC6722 T and YC6723 T, were isolated from rhizosphere soil samples collected from rice fields in Jinju, Korea. Strains YC6722 T and YC6723 T grew optimally at 25-30°C and at pH 7.0-8.5. Phylogenetic analyses of 16S rRNA gene sequences showed that strain YC6722 T was most closely related to Sphingomonas jaspsi TDMA-16 T (96.6% sequence similarity) and strain YC6723 T was related most closely to Sphingomonas aquatilis JSS7T (96.9 %). The two strains contained ubiquinone-10 (Q-10) as the major respiratory quinone system and sym-homospermidine as the major polyamine. The G+C contents of the genomic DNA of strains YC6722 T and YC6723 T were 63.3 and 61.0 mol%, respectively. The major fatty acid was C18: 1v7c. The polar lipids detected in the two strains were phosphatidylethanolamine, phosphatidylglycerol, diphosphatidylglycerol, sphingoglycolipid, phosphatidyldimethylethanolamine and other unknown lipids. On the basis of their phylogenetic positions, and their biochemical and phenotypic characteristics, strains YC6722 T and YC6723 T represent two novel species of the genus Sphingomonas, for which the names Sphingomonas oryziterrae sp. nov. (=KCTC 22476 T =DSM 21455 T) and Sphingomonas jinjuensis sp. nov. (KCTC 22477 T 5DSM 21457 T) are proposed. © 2011 IUMS.&quot;,&quot;issue&quot;:&quot;10&quot;,&quot;volume&quot;:&quot;61&quot;,&quot;expandedJournalTitle&quot;:&quot;International Journal of Systematic and Evolutionary Microbiology&quot;},&quot;isTemporary&quot;:false}]},{&quot;citationID&quot;:&quot;MENDELEY_CITATION_44a77812-40e3-46de-aa1f-7e9a0807d055&quot;,&quot;properties&quot;:{&quot;noteIndex&quot;:0},&quot;isEdited&quot;:false,&quot;manualOverride&quot;:{&quot;isManuallyOverridden&quot;:false,&quot;citeprocText&quot;:&quot;&lt;sup&gt;10,26,27&lt;/sup&gt;&quot;,&quot;manualOverrideText&quot;:&quot;&quot;},&quot;citationTag&quot;:&quot;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&quot;,&quot;citationItems&quot;:[{&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a36f9766-4bdd-312e-bba4-20dd44520e57&quot;,&quot;itemData&quot;:{&quot;type&quot;:&quot;article&quot;,&quot;id&quot;:&quot;a36f9766-4bdd-312e-bba4-20dd44520e57&quot;,&quot;title&quot;:&quot;Rhizobium oryziradicis sp. Nov., isolated from rice roots&quot;,&quot;author&quot;:[{&quot;family&quot;:&quot;Zhao&quot;,&quot;given&quot;:&quot;Juan Juan&quot;,&quot;parse-names&quot;:false,&quot;dropping-particle&quot;:&quot;&quot;,&quot;non-dropping-particle&quot;:&quot;&quot;},{&quot;family&quot;:&quot;Zhang&quot;,&quot;given&quot;:&quot;Jun&quot;,&quot;parse-names&quot;:false,&quot;dropping-particle&quot;:&quot;&quot;,&quot;non-dropping-particle&quot;:&quot;&quot;},{&quot;family&quot;:&quot;Sun&quot;,&quot;given&quot;:&quot;Lei&quot;,&quot;parse-names&quot;:false,&quot;dropping-particle&quot;:&quot;&quot;,&quot;non-dropping-particle&quot;:&quot;&quot;},{&quot;family&quot;:&quot;Zhang&quot;,&quot;given&quot;:&quot;Rui Jie&quot;,&quot;parse-names&quot;:false,&quot;dropping-particle&quot;:&quot;&quot;,&quot;non-dropping-particle&quot;:&quot;&quot;},{&quot;family&quot;:&quot;Zhang&quot;,&quot;given&quot;:&quot;Cai Wen&quot;,&quot;parse-names&quot;:false,&quot;dropping-particle&quot;:&quot;&quot;,&quot;non-dropping-particle&quot;:&quot;&quot;},{&quot;family&quot;:&quot;Yin&quot;,&quot;given&quot;:&quot;Hua Qun&quot;,&quot;parse-names&quot;:false,&quot;dropping-particle&quot;:&quot;&quot;,&quot;non-dropping-particle&quot;:&quot;&quot;},{&quot;family&quot;:&quot;Zhang&quot;,&quot;given&quot;:&quot;Xiao Xia&quot;,&quot;parse-names&quot;:false,&quot;dropping-particle&quot;:&quot;&quot;,&quot;non-dropping-particle&quot;:&quot;&quot;}],&quot;container-title&quot;:&quot;International Journal of Systematic and Evolutionary Microbiology&quot;,&quot;DOI&quot;:&quot;10.1099/ijsem.0.001724&quot;,&quot;ISSN&quot;:&quot;14665026&quot;,&quot;PMID&quot;:&quot;27959784&quot;,&quot;issued&quot;:{&quot;date-parts&quot;:[[2017,4,1]]},&quot;page&quot;:&quot;963-968&quot;,&quot;abstract&quot;:&quot;Two Gram-stain-negative, aerobic, rod-shaped endophytic bacterial strains, N19T and N11-2, were isolated from fresh rice (Oryza sativa) roots during investigation of the rice endophytic bacterial diversity. The 16S rRNA gene sequence results indicated that the similarity between strains N19T and N11-2 was 100 %. Both of them belong to the genus Rhizobium, with close similarity to Rhizobium taibaishanense CCNWSX 0483T (97.7 %), followed by Rhizobium vitis NCPPB 3554T (97.5 %). The sequence similarities of the housekeeping genes recA, gyrB and glnA between the novel isolates and members of the established species of the genus Rhizobium were less than 87 %. The DNA–DNA hybridization rates between strains N19T and N11-2 were 87.9% using the initial renaturation rate method. Based on draft genome sequences, strain N19T showed 18.2% and 19.6% DNA–DNA hybridization values to R. taibaishanense CCNWSX 0483T and R. vitis S4, which demonstrated that these new isolates represent a novel species in the genus Rhizobium. The main cellular fatty acids were summed feature 8 (C18: 1ω7c and/or C18: 1ω6c). The DNA G+C content of strain N19T was 58.7 mol% (Tm). The polar lipid profile of N19T consisted of phosphatidylglycerol, diphosphatidylglycerol, phosphatidylethanolamine, phosphatidylcholine, an unknown lipid, two unknown aminolipids and an unidentified aminophospholipid. According to physiological and biochemical characteristics and genotypic data, strains N19T and N11-2 are considered to represent a novel species of the genus Rhizobium, for which the name Rhizobium oryziradicis sp. nov. is proposed, with N19T (=ACCC 19962T=KCTC 52413T) as the type strain.&quot;,&quot;publisher&quot;:&quot;Microbiology Society&quot;,&quot;issue&quot;:&quot;4&quot;,&quot;volume&quot;:&quot;67&quot;},&quot;isTemporary&quot;:false},{&quot;id&quot;:&quot;85b025fc-1d68-3bab-ac00-3f65f537db8a&quot;,&quot;itemData&quot;:{&quot;type&quot;:&quot;article-journal&quot;,&quot;id&quot;:&quot;85b025fc-1d68-3bab-ac00-3f65f537db8a&quot;,&quot;title&quot;:&quot;Rhizobium dioscoreae sp. Nov., a plant growth-promoting bacterium isolated from yam (dioscorea species)&quot;,&quot;author&quot;:[{&quot;family&quot;:&quot;Ouyabe&quot;,&quot;given&quot;:&quot;Michel&quot;,&quot;parse-names&quot;:false,&quot;dropping-particle&quot;:&quot;&quot;,&quot;non-dropping-particle&quot;:&quot;&quot;},{&quot;family&quot;:&quot;Tanaka&quot;,&quot;given&quot;:&quot;Naoto&quot;,&quot;parse-names&quot;:false,&quot;dropping-particle&quot;:&quot;&quot;,&quot;non-dropping-particle&quot;:&quot;&quot;},{&quot;family&quot;:&quot;Shiwa&quot;,&quot;given&quot;:&quot;Yuh&quot;,&quot;parse-names&quot;:false,&quot;dropping-particle&quot;:&quot;&quot;,&quot;non-dropping-particle&quot;:&quot;&quot;},{&quot;family&quot;:&quot;Fujita&quot;,&quot;given&quot;:&quot;Nobuyuki&quot;,&quot;parse-names&quot;:false,&quot;dropping-particle&quot;:&quot;&quot;,&quot;non-dropping-particle&quot;:&quot;&quot;},{&quot;family&quot;:&quot;Kikuno&quot;,&quot;given&quot;:&quot;Hidehiko&quot;,&quot;parse-names&quot;:false,&quot;dropping-particle&quot;:&quot;&quot;,&quot;non-dropping-particle&quot;:&quot;&quot;},{&quot;family&quot;:&quot;Babil&quot;,&quot;given&quot;:&quot;Pachakkil&quot;,&quot;parse-names&quot;:false,&quot;dropping-particle&quot;:&quot;&quot;,&quot;non-dropping-particle&quot;:&quot;&quot;},{&quot;family&quot;:&quot;Shiwachi&quot;,&quot;given&quot;:&quot;Hironobu&quot;,&quot;parse-names&quot;:false,&quot;dropping-particle&quot;:&quot;&quot;,&quot;non-dropping-particle&quot;:&quot;&quot;}],&quot;container-title&quot;:&quot;International Journal of Systematic and Evolutionary Microbiology&quot;,&quot;DOI&quot;:&quot;10.1099/ijsem.0.004381&quot;,&quot;ISSN&quot;:&quot;14665034&quot;,&quot;PMID&quot;:&quot;32804605&quot;,&quot;issued&quot;:{&quot;date-parts&quot;:[[2020]]},&quot;page&quot;:&quot;5054-5062&quot;,&quot;abstract&quot;:&quot;This study investigated endophytic nitrogen-fixing bacteria isolated from two species of yam (water yam, Dioscorea alata L.; lesser yam, Dioscorea esculenta L.) grown in nutrient-poor alkaline soil conditions on Miyako Island, Okinawa, Japan. Two bacterial strains of the genus Rhizobium, S-93T and S-62, were isolated. The phylogenetic tree, based on the almost-complete 16S rRNA gene sequences (1476 bp for each strain), placed them in a distinct clade, with Rhizobium miluonense CCBAU 41251T, Rhizobium hainanense I66T, Rhizobium multihospitium HAMBI 2975T, Rhizobium freirei PRF 81T and Rhizobium tropici CIAT 899T being their closest species. Their bacterial fatty acid profile, with major components of C19:0 cyclo ω8c and summed feature 8, as well as other phenotypic characteristics and DNA G+C content (59.65 mol%) indicated that the novel strains belong to the genus Rhizobium. Pairwise average nucleotide identity analyses separated the novel strains from their most closely related species with similarity values of 90.5, 88.9, 88.5, 84.5 and 84.4% for R. multihospitium HAMBI 2975T, R. tropici CIAT 899T, R. hainanense CCBAU 57015T, R. miluonense HAMBI 2971T and R. freirei PRF 81T, respectively; digital DNA–DNA hybridization values were in the range of 26–42%. Considering the phenotypic characteristics as well as the genomic data, it is suggested that strains S-93T and S-62 represent a new species, for which the name Rhizobium dioscoreae is proposed. The type strain is S-93T (=NRIC 0988T=NBRC 114257T=DSM 110498T).&quot;,&quot;publisher&quot;:&quot;Microbiology Society&quot;,&quot;issue&quot;:&quot;9&quot;,&quot;volume&quot;:&quot;70&quot;,&quot;expandedJournalTitle&quot;:&quot;International Journal of Systematic and Evolutionary Microbiology&quot;},&quot;isTemporary&quot;:false}]},{&quot;citationID&quot;:&quot;MENDELEY_CITATION_0d38718a-8ac1-4eec-aa22-1671acff537c&quot;,&quot;properties&quot;:{&quot;noteIndex&quot;:0},&quot;isEdited&quot;:false,&quot;manualOverride&quot;:{&quot;isManuallyOverridden&quot;:false,&quot;citeprocText&quot;:&quot;&lt;sup&gt;8,10,28,29&lt;/sup&gt;&quot;,&quot;manualOverrideText&quot;:&quot;&quot;},&quot;citationTag&quot;:&quot;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&quot;,&quot;citationItems&quot;:[{&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1a806d16-1274-3c1c-a608-84b73895ef31&quot;,&quot;itemData&quot;:{&quot;type&quot;:&quot;article-journal&quot;,&quot;id&quot;:&quot;1a806d16-1274-3c1c-a608-84b73895ef31&quot;,&quot;title&quot;:&quot;Into the wild blueberry (Vaccinium angustifolium) rhizosphere microbiota&quot;,&quot;author&quot;:[{&quot;family&quot;:&quot;Morvan&quot;,&quot;given&quot;:&quot;Simon&quot;,&quot;parse-names&quot;:false,&quot;dropping-particle&quot;:&quot;&quot;,&quot;non-dropping-particle&quot;:&quot;&quot;},{&quot;family&quot;:&quot;Meglouli&quot;,&quot;given&quot;:&quot;Hacène&quot;,&quot;parse-names&quot;:false,&quot;dropping-particle&quot;:&quot;&quot;,&quot;non-dropping-particle&quot;:&quot;&quot;},{&quot;family&quot;:&quot;Lounès-Hadj Sahraoui&quot;,&quot;given&quot;:&quot;Anissa&quot;,&quot;parse-names&quot;:false,&quot;dropping-particle&quot;:&quot;&quot;,&quot;non-dropping-particle&quot;:&quot;&quot;},{&quot;family&quot;:&quot;Hijri&quot;,&quot;given&quot;:&quot;Mohamed&quot;,&quot;parse-names&quot;:false,&quot;dropping-particle&quot;:&quot;&quot;,&quot;non-dropping-particle&quot;:&quot;&quot;}],&quot;container-title&quot;:&quot;Environmental Microbiology&quot;,&quot;DOI&quot;:&quot;10.1111/1462-2920.15151&quot;,&quot;ISSN&quot;:&quot;14622920&quot;,&quot;PMID&quot;:&quot;32623832&quot;,&quot;issued&quot;:{&quot;date-parts&quot;:[[2020,9,1]]},&quot;page&quot;:&quot;3803-3822&quot;,&quot;abstract&quot;:&quot;The ability of wild blueberries to adapt to their harsh environment is believed to be closely related to their symbiosis with ericoid mycorrhizal fungi, which produce enzymes capable of organic matter mineralization. Although some of these fungi have been identified and characterized, we still know little about the microbial ecology of wild blueberry. Our study aims to characterize the fungal and bacterial rhizosphere communities of Vaccinium angustifolium (the main species encountered in wild blueberry fields). Our results clearly show that the fungal order Helotiales was the most abundant taxon associated with V. angustifolium. Helotiales contains most of the known ericoid mycorrhizal fungi which are expected to dominate in such a biotope. Furthermore, we found the dominant bacterial order was the nitrogen-fixing Rhizobiales. The Bradyrhizobium genus, whose members are known to form nodules with legumes, was among the 10 most abundant genera in the bacterial communities. In addition, Bradyrhizobium and Roseiarcus sequences significantly correlated with higher leaf-nitrogen content. Overall, our data documented fungal and bacterial community structure differences in three wild blueberry production fields.&quot;,&quot;publisher&quot;:&quot;Blackwell Publishing Ltd&quot;,&quot;issue&quot;:&quot;9&quot;,&quot;volume&quot;:&quot;22&quot;,&quot;expandedJournalTitle&quot;:&quot;Environmental Microbiology&quot;},&quot;isTemporary&quot;:false},{&quot;id&quot;:&quot;b66307ac-1fc3-3860-bc2f-22ba5a5e37de&quot;,&quot;itemData&quot;:{&quot;type&quot;:&quot;article-journal&quot;,&quot;id&quot;:&quot;b66307ac-1fc3-3860-bc2f-22ba5a5e37de&quot;,&quot;title&quot;:&quot;Core Rhizosphere Microbiomes of Dryland Wheat Are Influenced by Location and Land Use History&quot;,&quot;author&quot;:[{&quot;family&quot;:&quot;Schlatter&quot;,&quot;given&quot;:&quot;Daniel C&quot;,&quot;parse-names&quot;:false,&quot;dropping-particle&quot;:&quot;&quot;,&quot;non-dropping-particle&quot;:&quot;&quot;},{&quot;family&quot;:&quot;Yin&quot;,&quot;given&quot;:&quot;Chuntao&quot;,&quot;parse-names&quot;:false,&quot;dropping-particle&quot;:&quot;&quot;,&quot;non-dropping-particle&quot;:&quot;&quot;},{&quot;family&quot;:&quot;Hulbert&quot;,&quot;given&quot;:&quot;Scot&quot;,&quot;parse-names&quot;:false,&quot;dropping-particle&quot;:&quot;&quot;,&quot;non-dropping-particle&quot;:&quot;&quot;},{&quot;family&quot;:&quot;Paulitz&quot;,&quot;given&quot;:&quot;Timothy C&quot;,&quot;parse-names&quot;:false,&quot;dropping-particle&quot;:&quot;&quot;,&quot;non-dropping-particle&quot;:&quot;&quot;}],&quot;DOI&quot;:&quot;10.1128/AEM&quot;,&quot;URL&quot;:&quot;https://doi.org/10.1128/AEM&quot;,&quot;issued&quot;:{&quot;date-parts&quot;:[[2020]]},&quot;abstract&quot;:&quot;The Inland Pacific Northwest is one of the most productive dryland wheat production areas in the United States. We explored the bacterial and fungal communities associated with wheat in a controlled greenhouse experiment using soils from multiple locations to identify core taxa consistently associated with wheat roots and how land use history influences wheat-associated communities. Further, we examined microbial co-occurrence networks from wheat rhizospheres to identify candidate hub taxa. Location of origin and land use history (long-term no-till versus noncropped Conservation Reserve Program [CRP]) of soils were the strongest drivers of bacterial and fungal communities. Wheat rhizospheres were especially enriched in many bacterial families, while only a few fungal taxa were enriched in the rhizo-sphere. There was a core set of bacteria and fungi that was found in 95% of rhizo-sphere or bulk soil samples, including members of Bradyrhizobium, Sphingomon-adaceae, Massilia, Variovorax, Oxalobacteraceae, and Caulobacteraceae. Core fungal taxa in the rhizosphere included Nectriaceae, Ulocladium, Alternaria, Mortierella, and Microdochium. Overall, there were fewer core fungal taxa, and the rhizosphere effect was not as pronounced as with bacteria. Cross-domain co-occurrence networks were used to identify hub taxa in the wheat rhizosphere, which included bacterial and fungal taxa (e.g., Sphingomonas, Massilia, Knufia, and Microdochium). Our results suggest that there is a relatively small group of core rhizosphere bacteria that were highly abundant on wheat roots regardless of soil origin and land use history. These core communities may play important roles in nutrient uptake, suppressing fungal pathogens, and other plant health functions. IMPORTANCE Plant-associated microbiomes are critical for plant health and other important agroecosystem processes. We assessed the bacterial and fungal micro-biomes of wheat grown in soils from across a dryland wheat cropping systems in eastern Washington to identify the core microbiome on wheat roots that is consistent across soils from different locations and land use histories. Moreover, cross-domain co-occurrence network analysis identified core and hub taxa that may play important roles in microbial community assembly. Candidate core and hub taxa provide a starting point for targeting microbiome components likely to be critical to plant health and for constructing synthetic microbial communities for further experimentation. This work is one of the first examples of identifying a core microbiome on a major field crop grown across hundreds of square kilometers over a wide range of biogeographical zones.&quot;},&quot;isTemporary&quot;:false},{&quot;id&quot;:&quot;6a3e4498-4df4-3541-b028-373b9ecc4e45&quot;,&quot;itemData&quot;:{&quot;type&quot;:&quot;article-journal&quot;,&quot;id&quot;:&quot;6a3e4498-4df4-3541-b028-373b9ecc4e45&quot;,&quot;title&quot;:&quot;Occurrence of diverse Bradyrhizobium spp. in roots and rhizospheres of two commercial Brazilian sugarcane cultivars&quot;,&quot;author&quot;:[{&quot;family&quot;:&quot;Alencar Menezes Júnior&quot;,&quot;given&quot;:&quot;Ivan&quot;,&quot;parse-names&quot;:false,&quot;dropping-particle&quot;:&quot;&quot;,&quot;non-dropping-particle&quot;:&quot;de&quot;},{&quot;family&quot;:&quot;Feitosa de Matos&quot;,&quot;given&quot;:&quot;Gustavo&quot;,&quot;parse-names&quot;:false,&quot;dropping-particle&quot;:&quot;&quot;,&quot;non-dropping-particle&quot;:&quot;&quot;},{&quot;family&quot;:&quot;Moura de Freitas&quot;,&quot;given&quot;:&quot;Karine&quot;,&quot;parse-names&quot;:false,&quot;dropping-particle&quot;:&quot;&quot;,&quot;non-dropping-particle&quot;:&quot;&quot;},{&quot;family&quot;:&quot;Conceição Jesus&quot;,&quot;given&quot;:&quot;Ederson&quot;,&quot;parse-names&quot;:false,&quot;dropping-particle&quot;:&quot;&quot;,&quot;non-dropping-particle&quot;:&quot;da&quot;},{&quot;family&quot;:&quot;Rouws&quot;,&quot;given&quot;:&quot;Luc Felicianus Marie&quot;,&quot;parse-names&quot;:false,&quot;dropping-particle&quot;:&quot;&quot;,&quot;non-dropping-particle&quot;:&quot;&quot;}],&quot;container-title&quot;:&quot;Brazilian Journal of Microbiology&quot;,&quot;DOI&quot;:&quot;10.1007/s42770-019-00090-6&quot;,&quot;ISSN&quot;:&quot;16784405&quot;,&quot;PMID&quot;:&quot;31144269&quot;,&quot;issued&quot;:{&quot;date-parts&quot;:[[2019,7,1]]},&quot;page&quot;:&quot;759-767&quot;,&quot;abstract&quot;:&quot;The genus Bradyrhizobium harbors many endosymbionts of legumes, but recent research has shown their widespread presence in soils and in non-legumes, notably in roots of sugarcane. This study aimed to investigate the Bradyrhizobium sp. community density in the endosphere and the rhizosphere of two commercial sugarcane cultivars. Samples of the rhizosphere and root endosphere of two Brazilian sugarcane cultivars (RB867515 and IACSP95-5000) were collected, serially diluted, and inoculated on axenic cowpea (Vigna unguiculata) and the induction of nodules was evaluated. Based on the results, a density was estimated of at least 1.6 × 104 rhizobia g root−1 in rhizosphere samples and up to 105 rhizobia g root −1 in endosphere. BOX-PCR profiling of 93 Bradyrhizobium isolates revealed genetic variability, with some dominant (up to 18 representants) and less dominant genotypes. 16S rRNA and ITS sequence analyses confirmed nine phylotypes, six of which pertained to the B. elkanii clade and three to the B. japonicum clade. Five isolates were genetically similar to the recently described species B. sacchari. There was no effect of the factors “plant cultivar” and “root compartment” on Bradyrhizobium sp. community composition and the most abundant genotypes occurred both in rhizosphere and endosphere of both cultivars. Therefore, this study confirms the natural presence of diverse Bradyrhizobium spp. in sugarcane root systems (mainly the rhizosphere) and indicates that certain Bradyrhizobium phylotypes have a special affinity for sugarcane root colonization.&quot;,&quot;publisher&quot;:&quot;Springer&quot;,&quot;issue&quot;:&quot;3&quot;,&quot;volume&quot;:&quot;50&quot;,&quot;expandedJournalTitle&quot;:&quot;Brazilian Journal of Microbiology&quot;},&quot;isTemporary&quot;:false}]},{&quot;citationID&quot;:&quot;MENDELEY_CITATION_0950dc76-c206-4fcf-a7f4-5edc3314e5a6&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&quot;,&quot;citationItems&quot;:[{&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1e999071-8d60-3512-a19f-3ebb4c583375&quot;,&quot;itemData&quot;:{&quot;type&quot;:&quot;article-journal&quot;,&quot;id&quot;:&quot;1e999071-8d60-3512-a19f-3ebb4c583375&quot;,&quot;title&quot;:&quot;Polyphasic analysis of the bacterial community in the rhizosphere and roots of Cyperus rotundus L. grown in a petroleum-contaminated soil&quot;,&quot;author&quot;:[{&quot;family&quot;:&quot;Jurelevicius&quot;,&quot;given&quot;:&quot;Diogo&quot;,&quot;parse-names&quot;:false,&quot;dropping-particle&quot;:&quot;&quot;,&quot;non-dropping-particle&quot;:&quot;&quot;},{&quot;family&quot;:&quot;Korenblum&quot;,&quot;given&quot;:&quot;Elisa&quot;,&quot;parse-names&quot;:false,&quot;dropping-particle&quot;:&quot;&quot;,&quot;non-dropping-particle&quot;:&quot;&quot;},{&quot;family&quot;:&quot;Casella&quot;,&quot;given&quot;:&quot;Renata&quot;,&quot;parse-names&quot;:false,&quot;dropping-particle&quot;:&quot;&quot;,&quot;non-dropping-particle&quot;:&quot;&quot;},{&quot;family&quot;:&quot;Vital&quot;,&quot;given&quot;:&quot;Ronalt Leite&quot;,&quot;parse-names&quot;:false,&quot;dropping-particle&quot;:&quot;&quot;,&quot;non-dropping-particle&quot;:&quot;&quot;},{&quot;family&quot;:&quot;Seldin&quot;,&quot;given&quot;:&quot;Lucy&quot;,&quot;parse-names&quot;:false,&quot;dropping-particle&quot;:&quot;&quot;,&quot;non-dropping-particle&quot;:&quot;&quot;}],&quot;container-title&quot;:&quot;Journal of Microbiology and Biotechnology&quot;,&quot;DOI&quot;:&quot;10.4014/jmb.0910.10012&quot;,&quot;ISSN&quot;:&quot;17388872&quot;,&quot;PMID&quot;:&quot;20519908&quot;,&quot;issued&quot;:{&quot;date-parts&quot;:[[2010]]},&quot;page&quot;:&quot;862-870&quot;,&quot;abstract&quot;:&quot;Cyperus rotundus L. is a perennial herb that was found to be dominating an area in northeast Brazil previously contaminated with petroleum. In order to increase our knowledge of microorganism-plant interactions in phytoremediation, the bacterial community present in the rhizosphere and roots of C. rotundus was evaluated by culture-dependent and molecular approaches. PCR-DGGE analysis based on the 16S rRNA gene showed that the bacterial community in bulk soil, rhizosphere, and root samples had a high degree of similarity. A complex population of alkane-utilizing bacteria and a variable nitrogen-fixing population were observed via PCR-DGGE analysis of alkB and nifH genes, respectively. In addition, two clone libraries were generated from alkB fragments obtained by PCR of bulk and rhizosphere soil DNA samples. Statistical analyses of these libraries showed that the compositions of their respective populations were different in terms of alkB gene sequences. Using culture-dependent techniques, 209 bacterial strains were isolated from the rhizosphere and rhizoplane/roots of C. rotundus. Dot-blot analysis showed that 17 strains contained both alkB and nifH gene sequences. Partial 16S rRNA gene sequencing revealed that these strains are affiliated with the genera Bosea, Cupriavidus, Enterobacter, Gordonia, Mycoplana, Pandoraea, Pseudomonas, Rhizobium, and Rhodococcus. These isolates can be considered to have great potential for the phytoremediation of soil with C. rotundus in this tropical soil area. © The Korean Society for Microbiology and Biotechnology.&quot;,&quot;publisher&quot;:&quot;Korean Society for Microbiolog and Biotechnology&quot;,&quot;issue&quot;:&quot;5&quot;,&quot;volume&quot;:&quot;20&quot;,&quot;expandedJournalTitle&quot;:&quot;Journal of Microbiology and Biotechnology&quot;},&quot;isTemporary&quot;:false}]},{&quot;citationID&quot;:&quot;MENDELEY_CITATION_c563b5ab-437d-435b-a852-f8274f74b7af&quot;,&quot;properties&quot;:{&quot;noteIndex&quot;:0},&quot;isEdited&quot;:false,&quot;manualOverride&quot;:{&quot;isManuallyOverridden&quot;:false,&quot;citeprocText&quot;:&quot;&lt;sup&gt;32–34&lt;/sup&gt;&quot;,&quot;manualOverrideText&quot;:&quot;&quot;},&quot;citationTag&quot;:&quot;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&quot;,&quot;citationItems&quot;:[{&quot;id&quot;:&quot;5386b3ee-df73-3b31-b683-f4c5cb78aa58&quot;,&quot;itemData&quot;:{&quot;type&quot;:&quot;article-journal&quot;,&quot;id&quot;:&quot;5386b3ee-df73-3b31-b683-f4c5cb78aa58&quot;,&quot;title&quot;:&quot;Culture-independent assessment of rhizobiales-related alphaproteobacteria and the diversity of Methylobacterium in the rhizosphere and rhizoplane of transgenic eucalyptus&quot;,&quot;author&quot;:[{&quot;family&quot;:&quot;Andreote&quot;,&quot;given&quot;:&quot;Fernando Dini&quot;,&quot;parse-names&quot;:false,&quot;dropping-particle&quot;:&quot;&quot;,&quot;non-dropping-particle&quot;:&quot;&quot;},{&quot;family&quot;:&quot;Carneiro&quot;,&quot;given&quot;:&quot;Raphael Tozelli&quot;,&quot;parse-names&quot;:false,&quot;dropping-particle&quot;:&quot;&quot;,&quot;non-dropping-particle&quot;:&quot;&quot;},{&quot;family&quot;:&quot;Salles&quot;,&quot;given&quot;:&quot;Joana Falcão&quot;,&quot;parse-names&quot;:false,&quot;dropping-particle&quot;:&quot;&quot;,&quot;non-dropping-particle&quot;:&quot;&quot;},{&quot;family&quot;:&quot;Marcon&quot;,&quot;given&quot;:&quot;Joelma&quot;,&quot;parse-names&quot;:false,&quot;dropping-particle&quot;:&quot;&quot;,&quot;non-dropping-particle&quot;:&quot;&quot;},{&quot;family&quot;:&quot;Labate&quot;,&quot;given&quot;:&quot;Carlos Alberto&quot;,&quot;parse-names&quot;:false,&quot;dropping-particle&quot;:&quot;&quot;,&quot;non-dropping-particle&quot;:&quot;&quot;},{&quot;family&quot;:&quot;Azevedo&quot;,&quot;given&quot;:&quot;João Lúcio&quot;,&quot;parse-names&quot;:false,&quot;dropping-particle&quot;:&quot;&quot;,&quot;non-dropping-particle&quot;:&quot;&quot;},{&quot;family&quot;:&quot;Araújo&quot;,&quot;given&quot;:&quot;Welington Luiz&quot;,&quot;parse-names&quot;:false,&quot;dropping-particle&quot;:&quot;&quot;,&quot;non-dropping-particle&quot;:&quot;&quot;}],&quot;container-title&quot;:&quot;Microbial Ecology&quot;,&quot;DOI&quot;:&quot;10.1007/s00248-008-9405-8&quot;,&quot;ISSN&quot;:&quot;00953628&quot;,&quot;PMID&quot;:&quot;18536862&quot;,&quot;issued&quot;:{&quot;date-parts&quot;:[[2009]]},&quot;page&quot;:&quot;82-93&quot;,&quot;abstract&quot;:&quot;The rhizosphere is an ecosystem exploited by a variety of organisms involved in plant health and environmental sustainability. Abiotic factors influence microorganism-plant interactions, but the microbial community is also affected by expression of heterologous genes from host plants. In the present work, we assessed the community shifts of Alphaproteobacteria phylogenetically related to the Rhizobiales order (Rhizobiales-like community) in rhizoplane and rhizosphere soils of wild-type and transgenic eucalyptus. A greenhouse experiment was performed and the bacterial communities associated with two wild-type (WT17 and WT18) and four transgenic (TR-9, TR-15, TR-22, and TR-23) eucalyptus plant lines were evaluated. The culture-independent approach consisted of the quantification, by real-time polymerase chain reaction (PCR), of a targeted subset of Alphaproteobacteria and the assessment of its diversity using PCR-denaturing gradient gel electrophoresis (DGGE) and 16S rRNA gene clone libraries. Real-time quantification revealed a lesser density of the targeted community in TR-9 and TR-15 plants and diversity analysis by principal components analysis, based on PCR-DGGE, revealed differences between bacterial communities, not only between transgenic and nontransgenic plants, but also among wild-type plants. The comparison between clone libraries obtained from the transgenic plant TR-15 and wild-type WT17 revealed distinct bacterial communities associated with these plants. In addition, a culturable approach was used to quantify the Methylobacterium spp. in the samples where the identification of isolates, based on 16S rRNA gene sequences, showed similarities to the species Methylobacterium nodulans, Methylobacterium isbiliense, Methylobacterium variable, Methylobacterium fujisawaense, and Methylobacterium radiotolerans. Colonies classified into this genus were not isolated from the rhizosphere but brought in culture from rhizoplane samples, except for one line of the transgenic plants (TR-15). In general, the data suggested that, in most cases, shifts in bacterial communities due to cultivation of transgenic plants are similar to those observed when different wild-type cultivars are compared, although shifts directly correlated to transgenic plant cultivation may be found. © 2008 Springer Science+Business Media, LLC.&quot;,&quot;publisher&quot;:&quot;Springer New York&quot;,&quot;issue&quot;:&quot;1&quot;,&quot;volume&quot;:&quot;57&quot;,&quot;expandedJournalTitle&quot;:&quot;Microbial Ecology&quot;},&quot;isTemporary&quot;:false},{&quot;id&quot;:&quot;e0024649-2f1a-32c7-9b70-45ad8ed31292&quot;,&quot;itemData&quot;:{&quot;type&quot;:&quot;article-journal&quot;,&quot;id&quot;:&quot;e0024649-2f1a-32c7-9b70-45ad8ed31292&quot;,&quot;title&quot;:&quot;Colonization pattern of plant root and leaf surfaces visualized by use of green-fluorescent-marked strain of Methylobacterium suomiense and its persistence in rhizosphere&quot;,&quot;author&quot;:[{&quot;family&quot;:&quot;Poonguzhali&quot;,&quot;given&quot;:&quot;S.&quot;,&quot;parse-names&quot;:false,&quot;dropping-particle&quot;:&quot;&quot;,&quot;non-dropping-particle&quot;:&quot;&quot;},{&quot;family&quot;:&quot;Madhaiyan&quot;,&quot;given&quot;:&quot;M.&quot;,&quot;parse-names&quot;:false,&quot;dropping-particle&quot;:&quot;&quot;,&quot;non-dropping-particle&quot;:&quot;&quot;},{&quot;family&quot;:&quot;Yim&quot;,&quot;given&quot;:&quot;Woo Jong&quot;,&quot;parse-names&quot;:false,&quot;dropping-particle&quot;:&quot;&quot;,&quot;non-dropping-particle&quot;:&quot;&quot;},{&quot;family&quot;:&quot;Kim&quot;,&quot;given&quot;:&quot;Kyoung A.&quot;,&quot;parse-names&quot;:false,&quot;dropping-particle&quot;:&quot;&quot;,&quot;non-dropping-particle&quot;:&quot;&quot;},{&quot;family&quot;:&quot;Sa&quot;,&quot;given&quot;:&quot;Tong Min&quot;,&quot;parse-names&quot;:false,&quot;dropping-particle&quot;:&quot;&quot;,&quot;non-dropping-particle&quot;:&quot;&quot;}],&quot;container-title&quot;:&quot;Applied Microbiology and Biotechnology&quot;,&quot;DOI&quot;:&quot;10.1007/s00253-008-1398-1&quot;,&quot;ISSN&quot;:&quot;01757598&quot;,&quot;PMID&quot;:&quot;18320187&quot;,&quot;issued&quot;:{&quot;date-parts&quot;:[[2008,4]]},&quot;page&quot;:&quot;1033-1043&quot;,&quot;abstract&quot;:&quot;The localization of bacterial cell, pattern of colonization, and survival of Methylobacterium suomiense CBMB120 in the rhizosphere of rice and tomato plants were followed by confocal laser scanning, scanning electron microscopy, and selective plating. M. suomiense CBMB120 was tagged with green fluorescent protein (gfp), and inoculation was carried out through seed source. The results clearly showed that the gfp marker is stably inherited and is expressed in planta allowing for easy visualization of M. suomiense CBMB120. The colonization differed in rice and tomato-intercellular colonization of surface-sterilized root sections was visible in tomato but not in rice. In both rice and tomato, the cells were visible in the substomatal chambers of leaves. Furthermore, the strain was able to compete with the indigenous microorganisms and persist in the rhizosphere of tomato and rice, assessed through dilution plating on selective media. The detailed ultra-structural study on the rhizosphere colonization by Methylobacterium put forth conclusively that M. suomiense CBMB120 colonize the roots and leaf surfaces of the plants studied and is transmitted to the aerial plant parts from the seed source. © 2008 Springer-Verlag.&quot;,&quot;issue&quot;:&quot;6&quot;,&quot;volume&quot;:&quot;78&quot;,&quot;expandedJournalTitle&quot;:&quot;Applied Microbiology and Biotechnology&quot;},&quot;isTemporary&quot;:false},{&quot;id&quot;:&quot;c58c9d23-8090-3e39-8bb4-2602f5286912&quot;,&quot;itemData&quot;:{&quot;type&quot;:&quot;article-journal&quot;,&quot;id&quot;:&quot;c58c9d23-8090-3e39-8bb4-2602f5286912&quot;,&quot;title&quot;:&quot;Bacterial community composition in the rhizosphere of a transgenic, herbicide-resistant maize (Zea mays) and comparison to its non-transgenic cultivar Bosphore&quot;,&quot;author&quot;:[{&quot;family&quot;:&quot;Schmalenberger&quot;,&quot;given&quot;:&quot;Achim&quot;,&quot;parse-names&quot;:false,&quot;dropping-particle&quot;:&quot;&quot;,&quot;non-dropping-particle&quot;:&quot;&quot;},{&quot;family&quot;:&quot;Tebbe&quot;,&quot;given&quot;:&quot;Christoph C.&quot;,&quot;parse-names&quot;:false,&quot;dropping-particle&quot;:&quot;&quot;,&quot;non-dropping-particle&quot;:&quot;&quot;}],&quot;container-title&quot;:&quot;FEMS Microbiology Ecology&quot;,&quot;DOI&quot;:&quot;10.1111/j.1574-6941.2002.tb00933.x&quot;,&quot;ISSN&quot;:&quot;1574-6941&quot;,&quot;PMID&quot;:&quot;19709208&quot;,&quot;issued&quot;:{&quot;date-parts&quot;:[[2006,1,5]]},&quot;page&quot;:&quot;29-37&quot;,&quot;abstract&quot;:&quot;Bacterial communities in rhizospheres of transgenic maize (Zea mays, with the pat-gene conferring resistance to the herbicide glufosinate; syn. l-phosphinothricin) were compared to its isogenic, non-transgenic cultivar. Total DNA was extracted from bacterial cell consortia collected from rhizospheres of plants grown in an agricultural field. With the use of three different primer pairs binding to evolutionarily conserved regions of the bacterial 16S rRNA gene, partial sequences were amplified by polymerase chain reaction (PCR). The PCR products were subjected to single-strand conformation polymorphism (SSCP) to generate genetic profiles which corresponded to the diversity of the amplified sequences. Genetic profiles of rhizospheres consisted of 40-60 distinguishable bands depending on the chosen primer pairs, and the variability between independent replicates was very low. Neither the genetic modification nor the use of the herbicide Liberty (syn. Basta; active ingredient: glufosinate) affected the SSCP profiles as investigated with digital image analysis. In contrast, PCR-SSCP profiles of bacterial communities from rhizospheres of sugar beet, grown in the same field as a control crop, were clearly different. A less pronounced but significant difference was also observed with rhizosphere samples from fine roots of maize plants collected 35 and 70 days after sowing. Sequencing of the dominant 30 products from one typical SSCP profile generated from transgenic maize rhizospheres indicated the presence of typical soil and rhizosphere bacteria: half of the bands could be attributed to Proteobacteria, mainly of the alpha- and beta-subgroups. Other SSCP bands could be assigned to members of the following phylogenetic groups: Cytophaga-Flavobacterium-Bacteroides, Chlamydiales-Verrucomicrobium, Planctomyces, Holophaga and to Gram-positive bacteria with a high G+C DNA content.&quot;,&quot;publisher&quot;:&quot;Oxford University Press (OUP)&quot;,&quot;issue&quot;:&quot;1&quot;,&quot;volume&quot;:&quot;40&quot;,&quot;expandedJournalTitle&quot;:&quot;FEMS Microbiology Ecology&quot;},&quot;isTemporary&quot;:false}]},{&quot;citationID&quot;:&quot;MENDELEY_CITATION_8362ca10-47ad-4393-9495-e4fd5ba2e1f8&quot;,&quot;properties&quot;:{&quot;noteIndex&quot;:0},&quot;isEdited&quot;:false,&quot;manualOverride&quot;:{&quot;isManuallyOverridden&quot;:false,&quot;citeprocText&quot;:&quot;&lt;sup&gt;35–37&lt;/sup&gt;&quot;,&quot;manualOverrideText&quot;:&quot;&quot;},&quot;citationTag&quot;:&quot;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&quot;,&quot;citationItems&quot;:[{&quot;id&quot;:&quot;fd4cea02-3b91-34c1-b274-0c2024372a71&quot;,&quot;itemData&quot;:{&quot;type&quot;:&quot;article-journal&quot;,&quot;id&quot;:&quot;fd4cea02-3b91-34c1-b274-0c2024372a71&quot;,&quot;title&quot;:&quot;Arthrobacter ginkgonis sp. Nov., an actinomycete isolated from rhizosphere of Ginkgo biloba L.&quot;,&quot;author&quot;:[{&quot;family&quot;:&quot;Cheng&quot;,&quot;given&quot;:&quot;Juan&quot;,&quot;parse-names&quot;:false,&quot;dropping-particle&quot;:&quot;&quot;,&quot;non-dropping-particle&quot;:&quot;&quot;},{&quot;family&quot;:&quot;Zhang&quot;,&quot;given&quot;:&quot;Meng Yue&quot;,&quot;parse-names&quot;:false,&quot;dropping-particle&quot;:&quot;&quot;,&quot;non-dropping-particle&quot;:&quot;&quot;},{&quot;family&quot;:&quot;Zhao&quot;,&quot;given&quot;:&quot;Jian Chao&quot;,&quot;parse-names&quot;:false,&quot;dropping-particle&quot;:&quot;&quot;,&quot;non-dropping-particle&quot;:&quot;&quot;},{&quot;family&quot;:&quot;Xu&quot;,&quot;given&quot;:&quot;Huan&quot;,&quot;parse-names&quot;:false,&quot;dropping-particle&quot;:&quot;&quot;,&quot;non-dropping-particle&quot;:&quot;&quot;},{&quot;family&quot;:&quot;Zhang&quot;,&quot;given&quot;:&quot;Yu&quot;,&quot;parse-names&quot;:false,&quot;dropping-particle&quot;:&quot;&quot;,&quot;non-dropping-particle&quot;:&quot;&quot;},{&quot;family&quot;:&quot;Zhang&quot;,&quot;given&quot;:&quot;Tian Yuan&quot;,&quot;parse-names&quot;:false,&quot;dropping-particle&quot;:&quot;&quot;,&quot;non-dropping-particle&quot;:&quot;&quot;},{&quot;family&quot;:&quot;Wu&quot;,&quot;given&quot;:&quot;Ying Ying&quot;,&quot;parse-names&quot;:false,&quot;dropping-particle&quot;:&quot;&quot;,&quot;non-dropping-particle&quot;:&quot;&quot;},{&quot;family&quot;:&quot;Zhang&quot;,&quot;given&quot;:&quot;Yi Xuan&quot;,&quot;parse-names&quot;:false,&quot;dropping-particle&quot;:&quot;&quot;,&quot;non-dropping-particle&quot;:&quot;&quot;}],&quot;container-title&quot;:&quot;International Journal of Systematic and Evolutionary Microbiology&quot;,&quot;DOI&quot;:&quot;10.1099/ijsem.0.001623&quot;,&quot;ISSN&quot;:&quot;14665026&quot;,&quot;PMID&quot;:&quot;27902303&quot;,&quot;issued&quot;:{&quot;date-parts&quot;:[[2017,2,1]]},&quot;page&quot;:&quot;319-324&quot;,&quot;abstract&quot;:&quot;A Gram-stain-positive, aerobic actinobacterial strain (designated SYP-A7299T), which displayed a rod–coccus growth lifecycle, was isolated from the rhizosphere of Ginkgo biloba L. Phylogenetic analyses based on 16S rRNA gene sequences indicated that strain SYP-A7299T belongs to the genus Arthrobacter and is most closely related to Arthrobacter halodurans JSM 078085T (97.4% 16S rRNA gene sequence similarity). The DNA–DNA relatedness value between strain SYP-A7299T and A. halodurans JSM 078085T was 37% ±2.9. The cell-wall peptidoglycan was A4α, and glucose and galactose were whole-cell sugars. The polar lipids consisted of diphosphatidylglycerol, phosphatidylglycerol, phosphatidylinositol, two glycolipids and an unknown polar lipid. The major menaquinone were MK-8(H2) (72%) and MK-9(H2) (28%), and the predominant cellular fatty acids were anteiso-C15:0, iso-C15:0 and anteiso-C17:0. The DNA G+C content was 68.9 mol%. Based on the morphological, physiological, biochemical and chemotaxonomic characters presented in this study, strain SYP-A7299T represents a novel species of the genus Arthrobacter, for which the name Arthrobacter ginkgonis sp. nov. is proposed. The type strain is SYPA7299T (=DSM 100491T=KCTC 39 592T).&quot;,&quot;publisher&quot;:&quot;Microbiology Society&quot;,&quot;issue&quot;:&quot;2&quot;,&quot;volume&quot;:&quot;67&quot;,&quot;expandedJournalTitle&quot;:&quot;International Journal of Systematic and Evolutionary Microbiology&quot;},&quot;isTemporary&quot;:false},{&quot;id&quot;:&quot;4a2f0f58-e549-33a1-a845-af8750e0b84a&quot;,&quot;itemData&quot;:{&quot;type&quot;:&quot;article-journal&quot;,&quot;id&quot;:&quot;4a2f0f58-e549-33a1-a845-af8750e0b84a&quot;,&quot;title&quot;:&quot;The rhizosphere microbiome of burned holm-oak: Potential role of the genus Arthrobacter in the recovery of burned soils&quot;,&quot;author&quot;:[{&quot;family&quot;:&quot;Fernández-González&quot;,&quot;given&quot;:&quot;Antonio J.&quot;,&quot;parse-names&quot;:false,&quot;dropping-particle&quot;:&quot;&quot;,&quot;non-dropping-particle&quot;:&quot;&quot;},{&quot;family&quot;:&quot;Martínez-Hidalgo&quot;,&quot;given&quot;:&quot;Pilar&quot;,&quot;parse-names&quot;:false,&quot;dropping-particle&quot;:&quot;&quot;,&quot;non-dropping-particle&quot;:&quot;&quot;},{&quot;family&quot;:&quot;Cobo-Díaz&quot;,&quot;given&quot;:&quot;José F.&quot;,&quot;parse-names&quot;:false,&quot;dropping-particle&quot;:&quot;&quot;,&quot;non-dropping-particle&quot;:&quot;&quot;},{&quot;family&quot;:&quot;Villadas&quot;,&quot;given&quot;:&quot;Pablo J.&quot;,&quot;parse-names&quot;:false,&quot;dropping-particle&quot;:&quot;&quot;,&quot;non-dropping-particle&quot;:&quot;&quot;},{&quot;family&quot;:&quot;Martínez-Molina&quot;,&quot;given&quot;:&quot;Eustoquio&quot;,&quot;parse-names&quot;:false,&quot;dropping-particle&quot;:&quot;&quot;,&quot;non-dropping-particle&quot;:&quot;&quot;},{&quot;family&quot;:&quot;Toro&quot;,&quot;given&quot;:&quot;Nicolás&quot;,&quot;parse-names&quot;:false,&quot;dropping-particle&quot;:&quot;&quot;,&quot;non-dropping-particle&quot;:&quot;&quot;},{&quot;family&quot;:&quot;Tringe&quot;,&quot;given&quot;:&quot;Susannah G.&quot;,&quot;parse-names&quot;:false,&quot;dropping-particle&quot;:&quot;&quot;,&quot;non-dropping-particle&quot;:&quot;&quot;},{&quot;family&quot;:&quot;Fernández-López&quot;,&quot;given&quot;:&quot;Manuel&quot;,&quot;parse-names&quot;:false,&quot;dropping-particle&quot;:&quot;&quot;,&quot;non-dropping-particle&quot;:&quot;&quot;}],&quot;container-title&quot;:&quot;Scientific Reports&quot;,&quot;DOI&quot;:&quot;10.1038/s41598-017-06112-3&quot;,&quot;ISSN&quot;:&quot;20452322&quot;,&quot;PMID&quot;:&quot;28729641&quot;,&quot;issued&quot;:{&quot;date-parts&quot;:[[2017,12,1]]},&quot;abstract&quot;:&quot;After a forest wildfire, the microbial communities have a transient alteration in their composition. The role of the soil microbial community in the recovery of an ecosystem following such an event remains poorly understood. Thus, it is necessary to understand the plant-microbe interactions that occur in burned soils. By high-throughput sequencing, we identified the main bacterial taxa of burnt holm-oak rhizosphere, then we obtained an isolate collection of the most abundant genus and its growth promoting activities were characterised. 16S rRNA amplicon sequencing showed that the genus Arthrobacter comprised more than 21% of the total community. 55 Arthrobacter strains were isolated and characterized using RAPDs and sequencing of the almost complete 16S rRNA gene. Our results indicate that isolated Arthrobacter strains present a very high genetic diversity, and they could play an important ecological role in interaction with the host plant by enhancing aerial growth. Most of the selected strains exhibited a great ability to degrade organic polymers in vitro as well as possibly presenting a direct mechanism for plant growth promotion. All the above data suggests that Arthrobacter can be considered as an excellent PGP rhizobacterium that may play an important role in the recovery of burned holm-oak forests.&quot;,&quot;publisher&quot;:&quot;Nature Publishing Group&quot;,&quot;issue&quot;:&quot;1&quot;,&quot;volume&quot;:&quot;7&quot;,&quot;expandedJournalTitle&quot;:&quot;Scientific Reports&quot;},&quot;isTemporary&quot;:false},{&quot;id&quot;:&quot;6f1de37d-3275-3d61-9cf7-97c2fbb7ab8c&quot;,&quot;itemData&quot;:{&quot;type&quot;:&quot;article-journal&quot;,&quot;id&quot;:&quot;6f1de37d-3275-3d61-9cf7-97c2fbb7ab8c&quot;,&quot;title&quot;:&quot;Genetic Diversity of Plant Growth Promoting Rhizobacteria Isolated from Rhizospheric Soil of Wheat under Saline Condition&quot;,&quot;author&quot;:[{&quot;family&quot;:&quot;Upadhyay&quot;,&quot;given&quot;:&quot;Sudhir K.&quot;,&quot;parse-names&quot;:false,&quot;dropping-particle&quot;:&quot;&quot;,&quot;non-dropping-particle&quot;:&quot;&quot;},{&quot;family&quot;:&quot;Singh&quot;,&quot;given&quot;:&quot;Devendra P.&quot;,&quot;parse-names&quot;:false,&quot;dropping-particle&quot;:&quot;&quot;,&quot;non-dropping-particle&quot;:&quot;&quot;},{&quot;family&quot;:&quot;Saikia&quot;,&quot;given&quot;:&quot;Ratul&quot;,&quot;parse-names&quot;:false,&quot;dropping-particle&quot;:&quot;&quot;,&quot;non-dropping-particle&quot;:&quot;&quot;}],&quot;container-title&quot;:&quot;Current Microbiology&quot;,&quot;DOI&quot;:&quot;10.1007/s00284-009-9464-1&quot;,&quot;ISSN&quot;:&quot;03438651&quot;,&quot;PMID&quot;:&quot;19701667&quot;,&quot;issued&quot;:{&quot;date-parts&quot;:[[2009,11]]},&quot;page&quot;:&quot;489-496&quot;,&quot;abstract&quot;:&quot;In this study, a total of 130 rhizobacteria was isolated from a saline infested zone of wheat rhizosphere, and screened for plant growth promoting (PGP) traits at higher salt (NaCl) concentrations (2, 4, 6, and 8%). The results revealed that 24 rhizobacterial isolates were tolerant at 8% NaCl. Although all the 24 salt tolerable isolates produced indole-3-acetic acid (IAA), while 10 isolates solubilized phosphorus, eight produced siderophore, and six produced gibberellin. However, only three isolates showed the production of 1-aminocyclopropane-1-carboxylate (ACC) deaminase. Diversity was analyzed through 16S rDNA-RFLP, and of these isolates with three tetra cutter restriction enzymes (HaeIII, AluI, and MspI), the representative cluster groups were identified by 16S rDNA sequencing. Bacillus and Bacillus-derived genera were dominant which showed PGP attributes at 8% NaCl concentration. Out of 24 isolates, nitrogen fixing ability (nif H gene) was detected in the two isolates, SU18 (Arthrobacter sp.) and SU48. © 2009 Springer Science+Business Media, LLC.&quot;,&quot;issue&quot;:&quot;5&quot;,&quot;volume&quot;:&quot;59&quot;,&quot;expandedJournalTitle&quot;:&quot;Current Microbiology&quot;},&quot;isTemporary&quot;:false}]},{&quot;citationID&quot;:&quot;MENDELEY_CITATION_1f90558d-1677-4ccf-9e9c-4ae7dfefb861&quot;,&quot;properties&quot;:{&quot;noteIndex&quot;:0},&quot;isEdited&quot;:false,&quot;manualOverride&quot;:{&quot;isManuallyOverridden&quot;:false,&quot;citeprocText&quot;:&quot;&lt;sup&gt;38–40&lt;/sup&gt;&quot;,&quot;manualOverrideText&quot;:&quot;&quot;},&quot;citationTag&quot;:&quot;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&quot;,&quot;citationItems&quot;:[{&quot;id&quot;:&quot;8da1d69a-6457-3059-98e7-9318d77a7b15&quot;,&quot;itemData&quot;:{&quot;type&quot;:&quot;article-journal&quot;,&quot;id&quot;:&quot;8da1d69a-6457-3059-98e7-9318d77a7b15&quot;,&quot;title&quot;:&quot;Mycobacterium litorale sp. nov., a rapidly growing mycobacterium from soil&quot;,&quot;author&quot;:[{&quot;family&quot;:&quot;Zhang&quot;,&quot;given&quot;:&quot;Yabo&quot;,&quot;parse-names&quot;:false,&quot;dropping-particle&quot;:&quot;&quot;,&quot;non-dropping-particle&quot;:&quot;&quot;},{&quot;family&quot;:&quot;Zhang&quot;,&quot;given&quot;:&quot;Jianli&quot;,&quot;parse-names&quot;:false,&quot;dropping-particle&quot;:&quot;&quot;,&quot;non-dropping-particle&quot;:&quot;&quot;},{&quot;family&quot;:&quot;Fang&quot;,&quot;given&quot;:&quot;Caiyuan&quot;,&quot;parse-names&quot;:false,&quot;dropping-particle&quot;:&quot;&quot;,&quot;non-dropping-particle&quot;:&quot;&quot;},{&quot;family&quot;:&quot;Pang&quot;,&quot;given&quot;:&quot;Huancheng&quot;,&quot;parse-names&quot;:false,&quot;dropping-particle&quot;:&quot;&quot;,&quot;non-dropping-particle&quot;:&quot;&quot;},{&quot;family&quot;:&quot;Fan&quot;,&quot;given&quot;:&quot;Jinping&quot;,&quot;parse-names&quot;:false,&quot;dropping-particle&quot;:&quot;&quot;,&quot;non-dropping-particle&quot;:&quot;&quot;}],&quot;container-title&quot;:&quot;International Journal of Systematic and Evolutionary Microbiology&quot;,&quot;DOI&quot;:&quot;10.1099/ijs.0.033449-0&quot;,&quot;ISSN&quot;:&quot;14665026&quot;,&quot;PMID&quot;:&quot;21742818&quot;,&quot;issued&quot;:{&quot;date-parts&quot;:[[2012,5]]},&quot;page&quot;:&quot;1204-1207&quot;,&quot;abstract&quot;:&quot;A Gram-positive, acid-fast and rapidly growing rod, designated F4T, was isolated from a soil sample of Haikou in China. The isolate shared 98.2% 16S rRNA gene sequence similarity with Mycobacterium monacense B9-21-178T, 96.2% hsp65 sequence similarity with M. monacense FI-05352 and 79.6% 16S-23S rRNA internal transcribed spacer sequence similarity with M. monacense B9-21-178T. DNA-DNA relatedness between the isolate and M. monacense DSM 44395T was 43.5%. The morphological analysis and physiological tests also showed that the isolate differed from any strain reported to date. The mycolic acid profile and the cellular fatty acid composition were also determined. On the basis of phenotypic and chemotaxonomic characteristics and phylogenetic data, it was concluded that strain F4T (=CGMCC 4.5724T=JCM 17423T) merited classification as the type strain of a novel species, for which the name Mycobacterium litorale sp. nov. is proposed. © 2012 IUMS.&quot;,&quot;issue&quot;:&quot;5&quot;,&quot;volume&quot;:&quot;62&quot;,&quot;expandedJournalTitle&quot;:&quot;International Journal of Systematic and Evolutionary Microbiology&quot;},&quot;isTemporary&quot;:false},{&quot;id&quot;:&quot;779a5f96-1a2a-3d2b-b9a1-b3d2042f58e4&quot;,&quot;itemData&quot;:{&quot;type&quot;:&quot;article-journal&quot;,&quot;id&quot;:&quot;779a5f96-1a2a-3d2b-b9a1-b3d2042f58e4&quot;,&quot;title&quot;:&quot;Mycobacterium terramassiliense, Mycobacterium rhizamassiliense and Mycobacterium numidiamassiliense sp. nov., three new Mycobacterium simiae complex species cultured from plant roots&quot;,&quot;author&quot;:[{&quot;family&quot;:&quot;Bouam&quot;,&quot;given&quot;:&quot;A.&quot;,&quot;parse-names&quot;:false,&quot;dropping-particle&quot;:&quot;&quot;,&quot;non-dropping-particle&quot;:&quot;&quot;},{&quot;family&quot;:&quot;Armstrong&quot;,&quot;given&quot;:&quot;N.&quot;,&quot;parse-names&quot;:false,&quot;dropping-particle&quot;:&quot;&quot;,&quot;non-dropping-particle&quot;:&quot;&quot;},{&quot;family&quot;:&quot;Levasseur&quot;,&quot;given&quot;:&quot;A.&quot;,&quot;parse-names&quot;:false,&quot;dropping-particle&quot;:&quot;&quot;,&quot;non-dropping-particle&quot;:&quot;&quot;},{&quot;family&quot;:&quot;Drancourt&quot;,&quot;given&quot;:&quot;M.&quot;,&quot;parse-names&quot;:false,&quot;dropping-particle&quot;:&quot;&quot;,&quot;non-dropping-particle&quot;:&quot;&quot;}],&quot;container-title&quot;:&quot;Scientific Reports&quot;,&quot;DOI&quot;:&quot;10.1038/s41598-018-27629-1&quot;,&quot;ISSN&quot;:&quot;20452322&quot;,&quot;PMID&quot;:&quot;29915369&quot;,&quot;issued&quot;:{&quot;date-parts&quot;:[[2018,12,1]]},&quot;abstract&quot;:&quot;Three slowly growing mycobacteria named strain AB308, strain AB215 and strain AB57 were isolated from the tomato plant roots. The 16S rRNA and rpoB gene sequence analyses suggested that each strain was representative of one hitherto unidentified slowly-growing Mycobacterium species of the Mycobacterium simiae complex. Genome sequencing indicated that each strain contained one chromosome of 6.015-6.029 Mbp. A total of 1,197, 1,239 and 1,175 proteins were found to be associated with virulence and 107, 76 and 82 proteins were associated with toxin/antitoxin systems for strains AB308, AB215 and AB57, respectively. The three genomes encode for secondary metabolites, with 38, 33 and 46 genes found to be associated with polyketide synthases/non-ribosomal peptide synthases and nine, seven and ten genes encoding for bacteriocins, respectively. The genome of strain AB308 encodes for one questionable prophage and three incomplete prophages, while only incomplete prophages were predicted in AB215 and AB57 genomes. Genetic and genomic data indicate that strains AB308, AB215 and AB57 are each representative of a new Mycobacterium species that we respectively named Mycobacterium terramassiliense, Mycobacterium numidiamassiliense and Mycobacterium rhizamassiliense.&quot;,&quot;publisher&quot;:&quot;Nature Publishing Group&quot;,&quot;issue&quot;:&quot;1&quot;,&quot;volume&quot;:&quot;8&quot;,&quot;expandedJournalTitle&quot;:&quot;Scientific Reports&quot;},&quot;isTemporary&quot;:false},{&quot;id&quot;:&quot;9deb06ed-2eec-3122-bdd1-6bcecb2667d5&quot;,&quot;itemData&quot;:{&quot;type&quot;:&quot;article-journal&quot;,&quot;id&quot;:&quot;9deb06ed-2eec-3122-bdd1-6bcecb2667d5&quot;,&quot;title&quot;:&quot;Illumina-based analysis of core actinobacteriome in roots, stems, and grains of rice&quot;,&quot;author&quot;:[{&quot;family&quot;:&quot;Wang&quot;,&quot;given&quot;:&quot;Wenfeng&quot;,&quot;parse-names&quot;:false,&quot;dropping-particle&quot;:&quot;&quot;,&quot;non-dropping-particle&quot;:&quot;&quot;},{&quot;family&quot;:&quot;Zhai&quot;,&quot;given&quot;:&quot;Yanyan&quot;,&quot;parse-names&quot;:false,&quot;dropping-particle&quot;:&quot;&quot;,&quot;non-dropping-particle&quot;:&quot;&quot;},{&quot;family&quot;:&quot;Cao&quot;,&quot;given&quot;:&quot;Lixiang&quot;,&quot;parse-names&quot;:false,&quot;dropping-particle&quot;:&quot;&quot;,&quot;non-dropping-particle&quot;:&quot;&quot;},{&quot;family&quot;:&quot;Tan&quot;,&quot;given&quot;:&quot;Hongming&quot;,&quot;parse-names&quot;:false,&quot;dropping-particle&quot;:&quot;&quot;,&quot;non-dropping-particle&quot;:&quot;&quot;},{&quot;family&quot;:&quot;Zhang&quot;,&quot;given&quot;:&quot;Renduo&quot;,&quot;parse-names&quot;:false,&quot;dropping-particle&quot;:&quot;&quot;,&quot;non-dropping-particle&quot;:&quot;&quot;}],&quot;container-title&quot;:&quot;Microbiological Research&quot;,&quot;DOI&quot;:&quot;10.1016/j.micres.2016.05.003&quot;,&quot;ISSN&quot;:&quot;09445013&quot;,&quot;PMID&quot;:&quot;27393994&quot;,&quot;issued&quot;:{&quot;date-parts&quot;:[[2016,9,1]]},&quot;page&quot;:&quot;12-18&quot;,&quot;abstract&quot;:&quot;Seed-borne microbiota can transmit vertically from generation to generation and be a favour mutualism between the endosymbionts and hosts. The aim of this study was to investigate the rice-associated actinobacterial taxa in roots, stems, and grains and explore vertically transmitted core actinobacteriome of rice plants. Illumina sequencing analyses of samples of rice grains, stems, and roots showed that the roots contained the most diverse actinobacteria among the tissues. The grains contained 78 actinobacterial operational taxonomic units (OTUs), among which 44 were shared with those in the stems, 30 shared with those in the roots. The coexisted OTUs in the three types of samples mainly belong to genera of Pseudonocardia, Dietzia, Nocardioides, Streptomyces, Mycobacterium, Corynebacterium, Citricoccus, Salinibacterium, and Agrococcus, and other unclassified taxa. The dominant actinobacterial genera Pseudonocardia and Dietzia in the stems and roots were still detected in relatively high abundance in the grains. The Streptomyces isolated from surface sterilized grains could improve nitrogen use efficiency of rice seedlings and the resistance to rice blast fungus. The results suggested that the rice grains contained diverse actinobacterial taxa deriving from stems and roots and showed intimate correlation with the host plants.&quot;,&quot;publisher&quot;:&quot;Elsevier GmbH&quot;,&quot;volume&quot;:&quot;190&quot;,&quot;expandedJournalTitle&quot;:&quot;Microbiological Research&quot;},&quot;isTemporary&quot;:false}]},{&quot;citationID&quot;:&quot;MENDELEY_CITATION_3e72d4e6-5567-414d-b22f-bfa702bffa46&quot;,&quot;properties&quot;:{&quot;noteIndex&quot;:0},&quot;isEdited&quot;:false,&quot;manualOverride&quot;:{&quot;isManuallyOverridden&quot;:false,&quot;citeprocText&quot;:&quot;&lt;sup&gt;30,41&lt;/sup&gt;&quot;,&quot;manualOverrideText&quot;:&quot;&quot;},&quot;citationTag&quot;:&quot;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&quot;,&quot;citationItems&quot;:[{&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cc150892-1256-3c3e-90e1-0f93d239f2fb&quot;,&quot;itemData&quot;:{&quot;type&quot;:&quot;article-journal&quot;,&quot;id&quot;:&quot;cc150892-1256-3c3e-90e1-0f93d239f2fb&quot;,&quot;title&quot;:&quot;Rhodococcus oryzae sp. nov., a novel actinobacterium isolated from rhizosphere soil of rice (Oryza sativa L.)&quot;,&quot;author&quot;:[{&quot;family&quot;:&quot;Li&quot;,&quot;given&quot;:&quot;Chenxu&quot;,&quot;parse-names&quot;:false,&quot;dropping-particle&quot;:&quot;&quot;,&quot;non-dropping-particle&quot;:&quot;&quot;},{&quot;family&quot;:&quot;Cao&quot;,&quot;given&quot;:&quot;Peng&quot;,&quot;parse-names&quot;:false,&quot;dropping-particle&quot;:&quot;&quot;,&quot;non-dropping-particle&quot;:&quot;&quot;},{&quot;family&quot;:&quot;Jiang&quot;,&quot;given&quot;:&quot;Mengqi&quot;,&quot;parse-names&quot;:false,&quot;dropping-particle&quot;:&quot;&quot;,&quot;non-dropping-particle&quot;:&quot;&quot;},{&quot;family&quot;:&quot;Hou&quot;,&quot;given&quot;:&quot;Yifan&quot;,&quot;parse-names&quot;:false,&quot;dropping-particle&quot;:&quot;&quot;,&quot;non-dropping-particle&quot;:&quot;&quot;},{&quot;family&quot;:&quot;Du&quot;,&quot;given&quot;:&quot;Chuanjiao&quot;,&quot;parse-names&quot;:false,&quot;dropping-particle&quot;:&quot;&quot;,&quot;non-dropping-particle&quot;:&quot;&quot;},{&quot;family&quot;:&quot;Xiang&quot;,&quot;given&quot;:&quot;Wensheng&quot;,&quot;parse-names&quot;:false,&quot;dropping-particle&quot;:&quot;&quot;,&quot;non-dropping-particle&quot;:&quot;&quot;},{&quot;family&quot;:&quot;Zhao&quot;,&quot;given&quot;:&quot;Junwei&quot;,&quot;parse-names&quot;:false,&quot;dropping-particle&quot;:&quot;&quot;,&quot;non-dropping-particle&quot;:&quot;&quot;},{&quot;family&quot;:&quot;Wang&quot;,&quot;given&quot;:&quot;Xiangjing&quot;,&quot;parse-names&quot;:false,&quot;dropping-particle&quot;:&quot;&quot;,&quot;non-dropping-particle&quot;:&quot;&quot;}],&quot;container-title&quot;:&quot;International Journal of Systematic and Evolutionary Microbiology&quot;,&quot;DOI&quot;:&quot;10.1099/ijsem.0.004171&quot;,&quot;ISSN&quot;:&quot;14665034&quot;,&quot;PMID&quot;:&quot;32375931&quot;,&quot;issued&quot;:{&quot;date-parts&quot;:[[2020]]},&quot;page&quot;:&quot;3300-3308&quot;,&quot;abstract&quot;:&quot;A Gram-stain-positive, non-motile, creamy-white actinobacterium, which has an elementary branching rod-coccus life cycle was isolated from the rhizosphere soil of rice (Oryza sativa L.) collected from Northeast Agricultural University in Harbin, Heilongjiang province, north-east PR China, and its taxonomic status was examined by using a polyphasic approach. Results from the 16S rRNA gene sequence study showed that the isolate, designated strain NEAU-CX67T, belonged to the genus Rhodococcus and formed a cluster with Rhodococcus maanshanensis DSM 44675T, Rhodococcus kronopolitis NEAU-ML12T and Rhodococcus tukisamuensis JCM 11308T (98.3, 98.1 and 97.7% gene sequence similarity, respectively). The major fatty acids were C16:0, 10-methyl C18:0, C18:1 ω9c and C16:1 ω7c. The polar lipids were diphosphatidylglycerol, phosphatidylethanolamine, phosphatidylinositol and phosphatidylinositol mannoside. The major isoprenoid quinone was MK-8(H2). Whole-cell hydrolysates contained meso-diaminopimelic acid. Arabinose, galactose and ribose were detected as diagnostic sugars from whole-cell hydrolysates. Mycolic acids were detected. The genomic DNA G+C content of strain NEAU-CX67T was 64.6 mol%. Strain NEAU-CX67T exhibited low average nucleotide identity and digital DNA–DNA hybridization values with R. maanshanensis DSM 44675T (92.1 and 45.4%) and R. tukisamuensis JCM 11308T (81.9 and 24.4%). On the basis of results of phylogenetic, genotypic, physiological and chemotaxonomic analysis, strain NEAU-CX67T is considered to represent a novel species of the genus Rhodococcus for which the name Rhodococcus oryzae sp. nov. is proposed. The type strain is NEAU-CX67T (=DSM 107701T=CCTCC AB 2018233T).&quot;,&quot;publisher&quot;:&quot;Microbiology Society&quot;,&quot;issue&quot;:&quot;5&quot;,&quot;volume&quot;:&quot;70&quot;,&quot;expandedJournalTitle&quot;:&quot;International Journal of Systematic and Evolutionary Microbiology&quot;},&quot;isTemporary&quot;:false}]},{&quot;citationID&quot;:&quot;MENDELEY_CITATION_9c607daa-08ae-4265-a017-23c69b8b69ec&quot;,&quot;properties&quot;:{&quot;noteIndex&quot;:0},&quot;isEdited&quot;:false,&quot;manualOverride&quot;:{&quot;isManuallyOverridden&quot;:false,&quot;citeprocText&quot;:&quot;&lt;sup&gt;30,42–45&lt;/sup&gt;&quot;,&quot;manualOverrideText&quot;:&quot;&quot;},&quot;citationTag&quot;:&quot;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&quot;,&quot;citationItems&quot;:[{&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5edd4b92-9fe7-3be1-be5a-dececfb25252&quot;,&quot;itemData&quot;:{&quot;type&quot;:&quot;article-journal&quot;,&quot;id&quot;:&quot;5edd4b92-9fe7-3be1-be5a-dececfb25252&quot;,&quot;title&quot;:&quot;Draft Genome Sequences of Six Bacillus Strains and One Brevibacillus Strain Isolated from the Rhizosphere of Perennial Ryegrass (Lolium perenne)&quot;,&quot;author&quot;:[{&quot;family&quot;:&quot;Li&quot;,&quot;given&quot;:&quot;Zhibo&quot;,&quot;parse-names&quot;:false,&quot;dropping-particle&quot;:&quot;&quot;,&quot;non-dropping-particle&quot;:&quot;&quot;},{&quot;family&quot;:&quot;Song&quot;,&quot;given&quot;:&quot;Chunxu&quot;,&quot;parse-names&quot;:false,&quot;dropping-particle&quot;:&quot;&quot;,&quot;non-dropping-particle&quot;:&quot;&quot;},{&quot;family&quot;:&quot;Jong&quot;,&quot;given&quot;:&quot;Anne&quot;,&quot;parse-names&quot;:false,&quot;dropping-particle&quot;:&quot;&quot;,&quot;non-dropping-particle&quot;:&quot;de&quot;},{&quot;family&quot;:&quot;Kuipers&quot;,&quot;given&quot;:&quot;Oscar P&quot;,&quot;parse-names&quot;:false,&quot;dropping-particle&quot;:&quot;&quot;,&quot;non-dropping-particle&quot;:&quot;&quot;}],&quot;DOI&quot;:&quot;10.1128/MRA&quot;,&quot;URL&quot;:&quot;https://doi.org/10.1128/MRA&quot;,&quot;issued&quot;:{&quot;date-parts&quot;:[[2019]]},&quot;abstract&quot;:&quot;Seven strains of endospore-forming bacteria with antagonistic activity against a series of plant pathogens were sequenced in order to investigate their an-timicrobial gene clusters and antimicrobial modes of action. The selected strains include six Bacillus strains and one Brevibacillus strain.&quot;},&quot;isTemporary&quot;:false},{&quot;id&quot;:&quot;76e3ac15-e977-35af-8d6e-d4278d5a1114&quot;,&quot;itemData&quot;:{&quot;type&quot;:&quot;article-journal&quot;,&quot;id&quot;:&quot;76e3ac15-e977-35af-8d6e-d4278d5a1114&quot;,&quot;title&quot;:&quot;Siderophore Production by Rhizosphere Biological Control Bacteria Brevibacillus brevis GZDF3 of Pinellia ternata and Its Antifungal Effects on Candida albicans&quot;,&quot;author&quot;:[{&quot;family&quot;:&quot;Sheng&quot;,&quot;given&quot;:&quot;Miaomiao&quot;,&quot;parse-names&quot;:false,&quot;dropping-particle&quot;:&quot;&quot;,&quot;non-dropping-particle&quot;:&quot;&quot;},{&quot;family&quot;:&quot;Jia&quot;,&quot;given&quot;:&quot;Huake&quot;,&quot;parse-names&quot;:false,&quot;dropping-particle&quot;:&quot;&quot;,&quot;non-dropping-particle&quot;:&quot;&quot;},{&quot;family&quot;:&quot;Zhang&quot;,&quot;given&quot;:&quot;Gongyou&quot;,&quot;parse-names&quot;:false,&quot;dropping-particle&quot;:&quot;&quot;,&quot;non-dropping-particle&quot;:&quot;&quot;},{&quot;family&quot;:&quot;Zeng&quot;,&quot;given&quot;:&quot;Lina&quot;,&quot;parse-names&quot;:false,&quot;dropping-particle&quot;:&quot;&quot;,&quot;non-dropping-particle&quot;:&quot;&quot;},{&quot;family&quot;:&quot;Zhang&quot;,&quot;given&quot;:&quot;Tingting&quot;,&quot;parse-names&quot;:false,&quot;dropping-particle&quot;:&quot;&quot;,&quot;non-dropping-particle&quot;:&quot;&quot;},{&quot;family&quot;:&quot;Long&quot;,&quot;given&quot;:&quot;Yaohang&quot;,&quot;parse-names&quot;:false,&quot;dropping-particle&quot;:&quot;&quot;,&quot;non-dropping-particle&quot;:&quot;&quot;},{&quot;family&quot;:&quot;Lan&quot;,&quot;given&quot;:&quot;Jing&quot;,&quot;parse-names&quot;:false,&quot;dropping-particle&quot;:&quot;&quot;,&quot;non-dropping-particle&quot;:&quot;&quot;},{&quot;family&quot;:&quot;Hu&quot;,&quot;given&quot;:&quot;Zuquan&quot;,&quot;parse-names&quot;:false,&quot;dropping-particle&quot;:&quot;&quot;,&quot;non-dropping-particle&quot;:&quot;&quot;},{&quot;family&quot;:&quot;Zeng&quot;,&quot;given&quot;:&quot;Zhu&quot;,&quot;parse-names&quot;:false,&quot;dropping-particle&quot;:&quot;&quot;,&quot;non-dropping-particle&quot;:&quot;&quot;},{&quot;family&quot;:&quot;Wang&quot;,&quot;given&quot;:&quot;Bing&quot;,&quot;parse-names&quot;:false,&quot;dropping-particle&quot;:&quot;&quot;,&quot;non-dropping-particle&quot;:&quot;&quot;},{&quot;family&quot;:&quot;Liu&quot;,&quot;given&quot;:&quot;Hongmei&quot;,&quot;parse-names&quot;:false,&quot;dropping-particle&quot;:&quot;&quot;,&quot;non-dropping-particle&quot;:&quot;&quot;}],&quot;container-title&quot;:&quot;Journal of Microbiology and Biotechnology&quot;,&quot;DOI&quot;:&quot;10.4014/jmb.1910.10066&quot;,&quot;ISSN&quot;:&quot;17388872&quot;,&quot;PMID&quot;:&quot;32482934&quot;,&quot;issued&quot;:{&quot;date-parts&quot;:[[2020,5,28]]},&quot;page&quot;:&quot;689-699&quot;,&quot;abstract&quot;:&quot;Brevibacillus brevis GZDF3 is a gram-positive, plant growth-promoting rhizosphere bacterium (PGPR) isolated from the rhizosphere soil of Pinellia ternata (an important herb in traditional Chinese medicine). The GZDF3 strain produces certain active compounds, such as siderophores, which are the final metabolite products of non-ribosomal peptide synthetase (NRPS) and independent non-ribosomal peptide synthetase (NIS) activity. With the present study, we attempted to investigate the siderophore production characteristics and conditions of Bacillus sp. GZDF3. The antibacterial activity of the siderophores on pathogenic fungi was also investigated. Optimal conditions for the synthesis of siderophores were determined by single factor method, using sucrose 15 g/l, asparagine 2 g/l, 32°C, and 48 h. The optimized sucrose asparagine medium significantly increased the production of siderophores, from 27.09% to 54.99%. Moreover, the effects of different kinds of metal ions on siderophore production were explored here. We found that Fe3+ and Cu2+ significantly inhibited the synthesis of siderophores. The preliminary separation and purification of siderophores by immobilized-metal affinity chromatography (IMAC) provides strong antibacterial activity against Candida albicans. The synergistic effect of siderophores and amphotericin B was also demonstrated. Our results have shown that the GZDF3 strain could produce a large amount of siderophores with strong antagonistic activity, which is helpful in the development of new biological control agents.&quot;,&quot;publisher&quot;:&quot;Korean Society for Microbiolog and Biotechnology&quot;,&quot;issue&quot;:&quot;5&quot;,&quot;volume&quot;:&quot;30&quot;,&quot;expandedJournalTitle&quot;:&quot;Journal of Microbiology and Biotechnology&quot;},&quot;isTemporary&quot;:false},{&quot;id&quot;:&quot;68d0f8a6-03e9-3bbe-9538-953a3e405406&quot;,&quot;itemData&quot;:{&quot;type&quot;:&quot;article-journal&quot;,&quot;id&quot;:&quot;68d0f8a6-03e9-3bbe-9538-953a3e405406&quot;,&quot;title&quot;:&quot;Genetic diversity and phylogeny of antagonistic bacteria against phytophthora nicotianae isolated from tobacco Rhizosphere&quot;,&quot;author&quot;:[{&quot;family&quot;:&quot;Jin&quot;,&quot;given&quot;:&quot;Fengli&quot;,&quot;parse-names&quot;:false,&quot;dropping-particle&quot;:&quot;&quot;,&quot;non-dropping-particle&quot;:&quot;&quot;},{&quot;family&quot;:&quot;Ding&quot;,&quot;given&quot;:&quot;Yanqin&quot;,&quot;parse-names&quot;:false,&quot;dropping-particle&quot;:&quot;&quot;,&quot;non-dropping-particle&quot;:&quot;&quot;},{&quot;family&quot;:&quot;Ding&quot;,&quot;given&quot;:&quot;Wei&quot;,&quot;parse-names&quot;:false,&quot;dropping-particle&quot;:&quot;&quot;,&quot;non-dropping-particle&quot;:&quot;&quot;},{&quot;family&quot;:&quot;Reddy&quot;,&quot;given&quot;:&quot;M. S.&quot;,&quot;parse-names&quot;:false,&quot;dropping-particle&quot;:&quot;&quot;,&quot;non-dropping-particle&quot;:&quot;&quot;},{&quot;family&quot;:&quot;Dilantha Fernando&quot;,&quot;given&quot;:&quot;W. G.&quot;,&quot;parse-names&quot;:false,&quot;dropping-particle&quot;:&quot;&quot;,&quot;non-dropping-particle&quot;:&quot;&quot;},{&quot;family&quot;:&quot;Du&quot;,&quot;given&quot;:&quot;Binghai&quot;,&quot;parse-names&quot;:false,&quot;dropping-particle&quot;:&quot;&quot;,&quot;non-dropping-particle&quot;:&quot;&quot;}],&quot;container-title&quot;:&quot;International Journal of Molecular Sciences&quot;,&quot;DOI&quot;:&quot;10.3390/ijms12053055&quot;,&quot;ISSN&quot;:&quot;14220067&quot;,&quot;PMID&quot;:&quot;21686169&quot;,&quot;issued&quot;:{&quot;date-parts&quot;:[[2011,5]]},&quot;page&quot;:&quot;3055-3071&quot;,&quot;abstract&quot;:&quot;The genetic diversity of antagonistic bacteria from the tobacco rhizosphere was examined by BOXAIR-PCR, 16S-RFLP, 16S rRNA sequence homology and phylogenetic analysis methods. These studies revealed that 4.01% of the 6652 tested had some inhibitory activity against Phytophthora nicotianae. BOXAIR-PCR analysis revealed 35 distinct amplimers aligning at a 91% similarity level, reflecting a high degree of genotypic diversity among the antagonistic bacteria. A total of 25 16S-RFLP patterns were identified representing over 33 species from 17 different genera. Our results also found a significant amount of bacterial diversity among the antagonistic bacteria compared to other published reports. For the first time; Delftia tsuruhatensis, Stenotrophomonas maltophilia, Advenella incenata, Bacillus altitudinis, Kocuria palustris, Bacillus licheniformis, Agrobacterium tumefaciens and Myroides odoratimimus are reported to display antagonistic activity towards Phytophthora nicotianae. Furthermore, the majority (75%) of the isolates assayedfor antagonistic activity were Gram-positives compared to only 25% that were Gram-negative bacteria. © 2011 by the authors.&quot;,&quot;issue&quot;:&quot;5&quot;,&quot;volume&quot;:&quot;12&quot;,&quot;expandedJournalTitle&quot;:&quot;International Journal of Molecular Sciences&quot;},&quot;isTemporary&quot;:false},{&quot;id&quot;:&quot;983f653e-8bdb-39b5-99b3-8bc101dc6d5b&quot;,&quot;itemData&quot;:{&quot;type&quot;:&quot;article-journal&quot;,&quot;id&quot;:&quot;983f653e-8bdb-39b5-99b3-8bc101dc6d5b&quot;,&quot;title&quot;:&quot;Evaluation of Brevibacillus brevis as a potential plant growth promoting rhizobacteria for cotton (Gossypium hirsutum) crop&quot;,&quot;author&quot;:[{&quot;family&quot;:&quot;Nehra&quot;,&quot;given&quot;:&quot;Vibha&quot;,&quot;parse-names&quot;:false,&quot;dropping-particle&quot;:&quot;&quot;,&quot;non-dropping-particle&quot;:&quot;&quot;},{&quot;family&quot;:&quot;Saharan&quot;,&quot;given&quot;:&quot;Baljeet Singh&quot;,&quot;parse-names&quot;:false,&quot;dropping-particle&quot;:&quot;&quot;,&quot;non-dropping-particle&quot;:&quot;&quot;},{&quot;family&quot;:&quot;Choudhary&quot;,&quot;given&quot;:&quot;Madhu&quot;,&quot;parse-names&quot;:false,&quot;dropping-particle&quot;:&quot;&quot;,&quot;non-dropping-particle&quot;:&quot;&quot;}],&quot;container-title&quot;:&quot;SpringerPlus&quot;,&quot;DOI&quot;:&quot;10.1186/s40064-016-2584-8&quot;,&quot;ISSN&quot;:&quot;21931801&quot;,&quot;issued&quot;:{&quot;date-parts&quot;:[[2016,12,1]]},&quot;abstract&quot;:&quot;The present investigation was undertaken to isolate, screen and evaluate a selected promising PGPR Brevibacillus brevis on cotton crop. Out of 156 bacterial isolates one of the most promising isolate was analyzed for the various PGP traits. A seed germination analysis was conducted with cotton seeds to evaluate the potential of the isolate to promote plant growth. The bacterial isolate was checked for its growth and survival at high temperatures. The isolate was also analyzed for the PGP traits exhibited after the heat treatment. To identify the isolate morphological, biochemical and molecular characterization was performed. The isolate was found positive for many of the PGP attributes like IAA, ARA, anti-fungal activity and ammonia production. Effect of seed bacterization on various plant growth parameters was used as an indicator. The isolate showed significant growth and exhibited various PGP traits at high temperature making it suitable as an inoculant for cotton crop. Isolate was identified as Brevibacillus brevis [SVC(II)14] based on phenotypic as well as genotypic attributes and after conducting this research we propose that the B. brevis which is reported for the first time for its PGP potential in cotton, exerts its beneficial effects on cotton crop through combined modes of actions.&quot;,&quot;publisher&quot;:&quot;SpringerOpen&quot;,&quot;issue&quot;:&quot;1&quot;,&quot;volume&quot;:&quot;5&quot;,&quot;expandedJournalTitle&quot;:&quot;SpringerPlus&quot;},&quot;isTemporary&quot;:false}]},{&quot;citationID&quot;:&quot;MENDELEY_CITATION_1fe58337-dbd3-4125-bfd1-c09ac53e258c&quot;,&quot;properties&quot;:{&quot;noteIndex&quot;:0},&quot;isEdited&quot;:false,&quot;manualOverride&quot;:{&quot;isManuallyOverridden&quot;:false,&quot;citeprocText&quot;:&quot;&lt;sup&gt;46–48&lt;/sup&gt;&quot;,&quot;manualOverrideText&quot;:&quot;&quot;},&quot;citationTag&quot;:&quot;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&quot;,&quot;citationItems&quot;:[{&quot;id&quot;:&quot;96519589-b1fe-3d07-8979-0afb6ad0f6cf&quot;,&quot;itemData&quot;:{&quot;type&quot;:&quot;article-journal&quot;,&quot;id&quot;:&quot;96519589-b1fe-3d07-8979-0afb6ad0f6cf&quot;,&quot;title&quot;:&quot;Paenibacillus lycopersici sp. nov. and Paenibacillus rhizovicinus sp. nov., isolated from the rhizosphere of tomato (Solanum lycopersicum)&quot;,&quot;author&quot;:[{&quot;family&quot;:&quot;Lee&quot;,&quot;given&quot;:&quot;Shin Ae&quot;,&quot;parse-names&quot;:false,&quot;dropping-particle&quot;:&quot;&quot;,&quot;non-dropping-particle&quot;:&quot;&quot;},{&quot;family&quot;:&quot;Kim&quot;,&quot;given&quot;:&quot;Tae Wan&quot;,&quot;parse-names&quot;:false,&quot;dropping-particle&quot;:&quot;&quot;,&quot;non-dropping-particle&quot;:&quot;&quot;},{&quot;family&quot;:&quot;Heo&quot;,&quot;given&quot;:&quot;Jun&quot;,&quot;parse-names&quot;:false,&quot;dropping-particle&quot;:&quot;&quot;,&quot;non-dropping-particle&quot;:&quot;&quot;},{&quot;family&quot;:&quot;Sang&quot;,&quot;given&quot;:&quot;Mee Kyung&quot;,&quot;parse-names&quot;:false,&quot;dropping-particle&quot;:&quot;&quot;,&quot;non-dropping-particle&quot;:&quot;&quot;},{&quot;family&quot;:&quot;Song&quot;,&quot;given&quot;:&quot;Jaekyeong&quot;,&quot;parse-names&quot;:false,&quot;dropping-particle&quot;:&quot;&quot;,&quot;non-dropping-particle&quot;:&quot;&quot;},{&quot;family&quot;:&quot;Kwon&quot;,&quot;given&quot;:&quot;Soon Wo&quot;,&quot;parse-names&quot;:false,&quot;dropping-particle&quot;:&quot;&quot;,&quot;non-dropping-particle&quot;:&quot;&quot;},{&quot;family&quot;:&quot;Weon&quot;,&quot;given&quot;:&quot;Hang Yeon&quot;,&quot;parse-names&quot;:false,&quot;dropping-particle&quot;:&quot;&quot;,&quot;non-dropping-particle&quot;:&quot;&quot;}],&quot;container-title&quot;:&quot;Journal of Microbiology&quot;,&quot;DOI&quot;:&quot;10.1007/s12275-020-0258-2&quot;,&quot;ISSN&quot;:&quot;19763794&quot;,&quot;PMID&quot;:&quot;32989640&quot;,&quot;issued&quot;:{&quot;date-parts&quot;:[[2020,10,1]]},&quot;page&quot;:&quot;832-840&quot;,&quot;abstract&quot;:&quot;Two Gram-stain-positive, rod-shaped, endospore-forming bacteria, designated 12200R-189T and 14171R-81T were isolated from the rhizosphere of tomato plants. The 16S rRNA gene sequence similarity between strains 12200R-189T and 14171R-81T were 97.2%. Both strains showed the highest 16S rRNA gene sequence similarities to Paenibacillus sacheonensis SY01T (96.3% and 98.0%, respectively). The genome of strain 12200R-189T was approximately 6.7 Mb in size with 5,750 protein-coding genes (CDSs) and the G + C content was 58.1 mol%, whereas that of strain 14171R-81T comprised one chromosome of 7.0 Mb and two plasmids (0.2 Mb each) with 6,595 CDSs and the G + C content was 54.5 mol%. Comparative genome analysis revealed that average nucleotide identity (ANI) and digital DNA-DNA hybridization (dDDH) values among 12200R-189T, 14171R-81T, and other closely related species were below the cut-off levels 95% and 70%, respectively. Strain 12200R-189T grew at a temperature range of 15–40°C, pH 6.0–9.0, and 0–3% NaCl (w/v), whereas strain 14171R-81T grew at a temperature range of 10–37°C, pH 6.0–8.0, and 0–1% NaCl (w/v). Menaquinone-7 (MK-7) was the only isoprenoid quinone detected in both strains. The predominant cellular fatty acids (&gt; 10%) were iso-C15:0, anteiso-C15:0, and iso-C16:0. The polar lipids of strain 12200R-189T were diphosphatidylglycerol (DPG), phosphatidylglycerol (PG), phosphatidylethanolamine (PE), aminophospholipid (APL), phospholipid (PL), phosphatidylglycolipid (PGL), and four aminophosphoglycolipids (APGLs) and those of strain 14171R-81T were DPG, PG, PE, APL, three PLs, two PGLs, and three APGLs. Based on phylogenetic, genomic, phenotypic, and chemotaxonomic analyses, strains 12200R-189T and 14171R-81T represent two novel species of the genus Paenibacillus, for which the names Paenibacillus lycopersici sp. nov. and Paenibacillus rhizovicinus sp. nov. are proposed. The type strains are 12200R-189T (= KACC 19916T = CCTCC AB 2020027T) and 14171R-81T (= KACC 19915T = CCTCC AB 2020026T).&quot;,&quot;publisher&quot;:&quot;The Korean Society for Mocrobiology / The Korean Society of Virology&quot;,&quot;issue&quot;:&quot;10&quot;,&quot;volume&quot;:&quot;58&quot;,&quot;expandedJournalTitle&quot;:&quot;Journal of Microbiology&quot;},&quot;isTemporary&quot;:false},{&quot;id&quot;:&quot;ee358023-4064-341a-b11b-8218f7d2c6c3&quot;,&quot;itemData&quot;:{&quot;type&quot;:&quot;article-journal&quot;,&quot;id&quot;:&quot;ee358023-4064-341a-b11b-8218f7d2c6c3&quot;,&quot;title&quot;:&quot;Paenibacillus oryzisoli sp. nov., isolated from the rhizosphere of rice&quot;,&quot;author&quot;:[{&quot;family&quot;:&quot;Zhang&quot;,&quot;given&quot;:&quot;Jun&quot;,&quot;parse-names&quot;:false,&quot;dropping-particle&quot;:&quot;&quot;,&quot;non-dropping-particle&quot;:&quot;&quot;},{&quot;family&quot;:&quot;Ma&quot;,&quot;given&quot;:&quot;Xiao Tong&quot;,&quot;parse-names&quot;:false,&quot;dropping-particle&quot;:&quot;&quot;,&quot;non-dropping-particle&quot;:&quot;&quot;},{&quot;family&quot;:&quot;Gao&quot;,&quot;given&quot;:&quot;Jun Sheng&quot;,&quot;parse-names&quot;:false,&quot;dropping-particle&quot;:&quot;&quot;,&quot;non-dropping-particle&quot;:&quot;&quot;},{&quot;family&quot;:&quot;Zhang&quot;,&quot;given&quot;:&quot;Cai Wen&quot;,&quot;parse-names&quot;:false,&quot;dropping-particle&quot;:&quot;&quot;,&quot;non-dropping-particle&quot;:&quot;&quot;},{&quot;family&quot;:&quot;Zhao&quot;,&quot;given&quot;:&quot;Juan Juan&quot;,&quot;parse-names&quot;:false,&quot;dropping-particle&quot;:&quot;&quot;,&quot;non-dropping-particle&quot;:&quot;&quot;},{&quot;family&quot;:&quot;Zhang&quot;,&quot;given&quot;:&quot;Rui Jie&quot;,&quot;parse-names&quot;:false,&quot;dropping-particle&quot;:&quot;&quot;,&quot;non-dropping-particle&quot;:&quot;&quot;},{&quot;family&quot;:&quot;Ma&quot;,&quot;given&quot;:&quot;Li An&quot;,&quot;parse-names&quot;:false,&quot;dropping-particle&quot;:&quot;&quot;,&quot;non-dropping-particle&quot;:&quot;&quot;},{&quot;family&quot;:&quot;Zhang&quot;,&quot;given&quot;:&quot;Xiao Xia&quot;,&quot;parse-names&quot;:false,&quot;dropping-particle&quot;:&quot;&quot;,&quot;non-dropping-particle&quot;:&quot;&quot;}],&quot;container-title&quot;:&quot;Antonie van Leeuwenhoek, International Journal of General and Molecular Microbiology&quot;,&quot;DOI&quot;:&quot;10.1007/s10482-016-0777-3&quot;,&quot;ISSN&quot;:&quot;15729699&quot;,&quot;PMID&quot;:&quot;27734255&quot;,&quot;issued&quot;:{&quot;date-parts&quot;:[[2017,1,1]]},&quot;page&quot;:&quot;69-75&quot;,&quot;abstract&quot;:&quot;A novel bacterium, strain 1ZS3-15T, was isolated from rhizosphere of rice. Its taxonomic position was investigated using a polyphasic approach. The novel strain was observed to be Gram-stain positive, spore-forming, aerobic, motile and rod-shaped. Phylogenetic analysis based on 16S rRNA gene sequences showed that strain 1ZS3-15T was recovered within the genus Paenibacillus. It is closely related to Paenibacillus pectinilyticus KCTC 13222T (97.9 % similarity), Paenibacillus frigoriresistens CCTCC AB 2011150T (96.8 %), Paenibacillus alginolyticus JCM 9068T (96.4 %) and Paenibacillus chondroitinus DSM 5051T (95.5 %). The fatty acid profile of strain 1ZS3-15T, which showed a predominance of anteiso-C15:0 and iso-C16:0, supported the allocation of the strain into the genus Paenibacillus. The predominant menaquinone was found to be MK-7. The polar lipids profile of strain 1ZS3-15T was found to consist of diphosphatidylglycerol, phosphatidylglycerol, phosphatidylethanolamine, one unidentified lipid and two unidentified aminophospholipids. The cell wall peptidoglycan contains meso-diaminopimelic acid. Based on draft genome sequences, the DNA–DNA relatedness between strain 1ZS3-15T and the closely related species P. pectinilyticus KCTC 13222T are 24.2 ± 1.0 %, and the Average Nucleotide Identity values between the strains are 78.9 ± 0.1 %, which demonstrated that this isolate represents a new species in the genus Paenibacillus. The DNA G+C content was determined to be 45.3 mol%, which is within the range reported for Paenibacillus species. Characterisation by genotypic, chemotaxonomic and phenotypic analysis indicated that strain 1ZS3-15T represents a novel species of the genus Paenibacillus, for which the name Paenibacillus oryzisoli sp. nov. is proposed. The type strain is 1ZS3-15T (= ACCC 19783T = JCM 30487T).&quot;,&quot;publisher&quot;:&quot;Springer Netherlands&quot;,&quot;issue&quot;:&quot;1&quot;,&quot;volume&quot;:&quot;110&quot;,&quot;expandedJournalTitle&quot;:&quot;Antonie van Leeuwenhoek, International Journal of General and Molecular Microbiology&quot;},&quot;isTemporary&quot;:false},{&quot;id&quot;:&quot;9c2c0a63-dfa8-36e5-a750-0e6fca5bc749&quot;,&quot;itemData&quot;:{&quot;type&quot;:&quot;article-journal&quot;,&quot;id&quot;:&quot;9c2c0a63-dfa8-36e5-a750-0e6fca5bc749&quot;,&quot;title&quot;:&quot;Characterization of a novel antifungal protein produced by Paenibacillus polymyxa isolated from the wheat rhizosphere&quot;,&quot;author&quot;:[{&quot;family&quot;:&quot;Ran&quot;,&quot;given&quot;:&quot;Junjian&quot;,&quot;parse-names&quot;:false,&quot;dropping-particle&quot;:&quot;&quot;,&quot;non-dropping-particle&quot;:&quot;&quot;},{&quot;family&quot;:&quot;Jiao&quot;,&quot;given&quot;:&quot;Lingxia&quot;,&quot;parse-names&quot;:false,&quot;dropping-particle&quot;:&quot;&quot;,&quot;non-dropping-particle&quot;:&quot;&quot;},{&quot;family&quot;:&quot;Zhao&quot;,&quot;given&quot;:&quot;Ruixiang&quot;,&quot;parse-names&quot;:false,&quot;dropping-particle&quot;:&quot;&quot;,&quot;non-dropping-particle&quot;:&quot;&quot;},{&quot;family&quot;:&quot;Zhu&quot;,&quot;given&quot;:&quot;Mingming&quot;,&quot;parse-names&quot;:false,&quot;dropping-particle&quot;:&quot;&quot;,&quot;non-dropping-particle&quot;:&quot;&quot;},{&quot;family&quot;:&quot;Shi&quot;,&quot;given&quot;:&quot;Jianrong&quot;,&quot;parse-names&quot;:false,&quot;dropping-particle&quot;:&quot;&quot;,&quot;non-dropping-particle&quot;:&quot;&quot;},{&quot;family&quot;:&quot;Xu&quot;,&quot;given&quot;:&quot;Baocheng&quot;,&quot;parse-names&quot;:false,&quot;dropping-particle&quot;:&quot;&quot;,&quot;non-dropping-particle&quot;:&quot;&quot;},{&quot;family&quot;:&quot;Pan&quot;,&quot;given&quot;:&quot;Li&quot;,&quot;parse-names&quot;:false,&quot;dropping-particle&quot;:&quot;&quot;,&quot;non-dropping-particle&quot;:&quot;&quot;}],&quot;container-title&quot;:&quot;Journal of the Science of Food and Agriculture&quot;,&quot;DOI&quot;:&quot;10.1002/jsfa.10805&quot;,&quot;ISSN&quot;:&quot;10970010&quot;,&quot;PMID&quot;:&quot;32895910&quot;,&quot;issued&quot;:{&quot;date-parts&quot;:[[2021,3,30]]},&quot;page&quot;:&quot;1901-1909&quot;,&quot;abstract&quot;:&quot;BACKGROUND: Fusarium head blight (FHB) is one of the disasters that seriously harm wheat and other small grain crops. It causes spoilage and mildew of the grain leading to a significant decline in the yield and quality of the grain. This research aimed to isolate antagonistic bacteria to purify antifungal proteins. A strain was isolated from the rhizosphere of healthy wheat in a wheat field affected by a severe FHB epidemic. This isolated strain was tentatively identified as Paenibacillus polymyxa 7F1, which displayed a strong inhibitory effect against several other pathogens. One novel antifungal protein was purified from the P. polymyxa 7F1 and successfully expressed. RESULTS: A crude culture of P. polymyxa 7F1 demonstrated antifungal activity that was stable at a temperature range of 60–90 °C and a pH range of 2.6–9.0. However, the antifungal activity of the P. polymyxa 7F1 was inhibited with proteinase K, trypsin, and neutral protease treatment. A 36 kDa protein with broad-spectrum antifungal activity was purified from the P. polymyxa 7F1. A glycosyl hydrolase domain was identified from this protein through liquid chromatography–mass spectrometry (LC–MS) analysis. A recombinant plasmid pET32a(+)/36kd for prokaryotic expression was constructed, and the renatured p36kd protein demonstrated similar antifungal activity to the 36 kDa protein purified from the P. polymyxa 7F1. CONCLUSION: A novel antifungal protein produced by P. polymyxa 7F1 was purified and expressed. The recombinant protein showed good antifungal activity as the novel purified protein. The novel antifungal protein provides an effective way to control the Fusarium head blight. © 2020 Society of Chemical Industry.&quot;,&quot;publisher&quot;:&quot;John Wiley and Sons Ltd&quot;,&quot;issue&quot;:&quot;5&quot;,&quot;volume&quot;:&quot;101&quot;,&quot;expandedJournalTitle&quot;:&quot;Journal of the Science of Food and Agriculture&quot;},&quot;isTemporary&quot;:false}]},{&quot;citationID&quot;:&quot;MENDELEY_CITATION_4beecfd9-2532-4c6b-a3dc-39051019745d&quot;,&quot;properties&quot;:{&quot;noteIndex&quot;:0},&quot;isEdited&quot;:false,&quot;manualOverride&quot;:{&quot;isManuallyOverridden&quot;:false,&quot;citeprocText&quot;:&quot;&lt;sup&gt;30,37,42,44&lt;/sup&gt;&quot;,&quot;manualOverrideText&quot;:&quot;&quot;},&quot;citationTag&quot;:&quot;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&quot;,&quot;citationItems&quot;:[{&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6f1de37d-3275-3d61-9cf7-97c2fbb7ab8c&quot;,&quot;itemData&quot;:{&quot;type&quot;:&quot;article-journal&quot;,&quot;id&quot;:&quot;6f1de37d-3275-3d61-9cf7-97c2fbb7ab8c&quot;,&quot;title&quot;:&quot;Genetic Diversity of Plant Growth Promoting Rhizobacteria Isolated from Rhizospheric Soil of Wheat under Saline Condition&quot;,&quot;author&quot;:[{&quot;family&quot;:&quot;Upadhyay&quot;,&quot;given&quot;:&quot;Sudhir K.&quot;,&quot;parse-names&quot;:false,&quot;dropping-particle&quot;:&quot;&quot;,&quot;non-dropping-particle&quot;:&quot;&quot;},{&quot;family&quot;:&quot;Singh&quot;,&quot;given&quot;:&quot;Devendra P.&quot;,&quot;parse-names&quot;:false,&quot;dropping-particle&quot;:&quot;&quot;,&quot;non-dropping-particle&quot;:&quot;&quot;},{&quot;family&quot;:&quot;Saikia&quot;,&quot;given&quot;:&quot;Ratul&quot;,&quot;parse-names&quot;:false,&quot;dropping-particle&quot;:&quot;&quot;,&quot;non-dropping-particle&quot;:&quot;&quot;}],&quot;container-title&quot;:&quot;Current Microbiology&quot;,&quot;DOI&quot;:&quot;10.1007/s00284-009-9464-1&quot;,&quot;ISSN&quot;:&quot;03438651&quot;,&quot;PMID&quot;:&quot;19701667&quot;,&quot;issued&quot;:{&quot;date-parts&quot;:[[2009,11]]},&quot;page&quot;:&quot;489-496&quot;,&quot;abstract&quot;:&quot;In this study, a total of 130 rhizobacteria was isolated from a saline infested zone of wheat rhizosphere, and screened for plant growth promoting (PGP) traits at higher salt (NaCl) concentrations (2, 4, 6, and 8%). The results revealed that 24 rhizobacterial isolates were tolerant at 8% NaCl. Although all the 24 salt tolerable isolates produced indole-3-acetic acid (IAA), while 10 isolates solubilized phosphorus, eight produced siderophore, and six produced gibberellin. However, only three isolates showed the production of 1-aminocyclopropane-1-carboxylate (ACC) deaminase. Diversity was analyzed through 16S rDNA-RFLP, and of these isolates with three tetra cutter restriction enzymes (HaeIII, AluI, and MspI), the representative cluster groups were identified by 16S rDNA sequencing. Bacillus and Bacillus-derived genera were dominant which showed PGP attributes at 8% NaCl concentration. Out of 24 isolates, nitrogen fixing ability (nif H gene) was detected in the two isolates, SU18 (Arthrobacter sp.) and SU48. © 2009 Springer Science+Business Media, LLC.&quot;,&quot;issue&quot;:&quot;5&quot;,&quot;volume&quot;:&quot;59&quot;,&quot;expandedJournalTitle&quot;:&quot;Current Microbiology&quot;},&quot;isTemporary&quot;:false},{&quot;id&quot;:&quot;5edd4b92-9fe7-3be1-be5a-dececfb25252&quot;,&quot;itemData&quot;:{&quot;type&quot;:&quot;article-journal&quot;,&quot;id&quot;:&quot;5edd4b92-9fe7-3be1-be5a-dececfb25252&quot;,&quot;title&quot;:&quot;Draft Genome Sequences of Six Bacillus Strains and One Brevibacillus Strain Isolated from the Rhizosphere of Perennial Ryegrass (Lolium perenne)&quot;,&quot;author&quot;:[{&quot;family&quot;:&quot;Li&quot;,&quot;given&quot;:&quot;Zhibo&quot;,&quot;parse-names&quot;:false,&quot;dropping-particle&quot;:&quot;&quot;,&quot;non-dropping-particle&quot;:&quot;&quot;},{&quot;family&quot;:&quot;Song&quot;,&quot;given&quot;:&quot;Chunxu&quot;,&quot;parse-names&quot;:false,&quot;dropping-particle&quot;:&quot;&quot;,&quot;non-dropping-particle&quot;:&quot;&quot;},{&quot;family&quot;:&quot;Jong&quot;,&quot;given&quot;:&quot;Anne&quot;,&quot;parse-names&quot;:false,&quot;dropping-particle&quot;:&quot;&quot;,&quot;non-dropping-particle&quot;:&quot;de&quot;},{&quot;family&quot;:&quot;Kuipers&quot;,&quot;given&quot;:&quot;Oscar P&quot;,&quot;parse-names&quot;:false,&quot;dropping-particle&quot;:&quot;&quot;,&quot;non-dropping-particle&quot;:&quot;&quot;}],&quot;DOI&quot;:&quot;10.1128/MRA&quot;,&quot;URL&quot;:&quot;https://doi.org/10.1128/MRA&quot;,&quot;issued&quot;:{&quot;date-parts&quot;:[[2019]]},&quot;abstract&quot;:&quot;Seven strains of endospore-forming bacteria with antagonistic activity against a series of plant pathogens were sequenced in order to investigate their an-timicrobial gene clusters and antimicrobial modes of action. The selected strains include six Bacillus strains and one Brevibacillus strain.&quot;},&quot;isTemporary&quot;:false},{&quot;id&quot;:&quot;68d0f8a6-03e9-3bbe-9538-953a3e405406&quot;,&quot;itemData&quot;:{&quot;type&quot;:&quot;article-journal&quot;,&quot;id&quot;:&quot;68d0f8a6-03e9-3bbe-9538-953a3e405406&quot;,&quot;title&quot;:&quot;Genetic diversity and phylogeny of antagonistic bacteria against phytophthora nicotianae isolated from tobacco Rhizosphere&quot;,&quot;author&quot;:[{&quot;family&quot;:&quot;Jin&quot;,&quot;given&quot;:&quot;Fengli&quot;,&quot;parse-names&quot;:false,&quot;dropping-particle&quot;:&quot;&quot;,&quot;non-dropping-particle&quot;:&quot;&quot;},{&quot;family&quot;:&quot;Ding&quot;,&quot;given&quot;:&quot;Yanqin&quot;,&quot;parse-names&quot;:false,&quot;dropping-particle&quot;:&quot;&quot;,&quot;non-dropping-particle&quot;:&quot;&quot;},{&quot;family&quot;:&quot;Ding&quot;,&quot;given&quot;:&quot;Wei&quot;,&quot;parse-names&quot;:false,&quot;dropping-particle&quot;:&quot;&quot;,&quot;non-dropping-particle&quot;:&quot;&quot;},{&quot;family&quot;:&quot;Reddy&quot;,&quot;given&quot;:&quot;M. S.&quot;,&quot;parse-names&quot;:false,&quot;dropping-particle&quot;:&quot;&quot;,&quot;non-dropping-particle&quot;:&quot;&quot;},{&quot;family&quot;:&quot;Dilantha Fernando&quot;,&quot;given&quot;:&quot;W. G.&quot;,&quot;parse-names&quot;:false,&quot;dropping-particle&quot;:&quot;&quot;,&quot;non-dropping-particle&quot;:&quot;&quot;},{&quot;family&quot;:&quot;Du&quot;,&quot;given&quot;:&quot;Binghai&quot;,&quot;parse-names&quot;:false,&quot;dropping-particle&quot;:&quot;&quot;,&quot;non-dropping-particle&quot;:&quot;&quot;}],&quot;container-title&quot;:&quot;International Journal of Molecular Sciences&quot;,&quot;DOI&quot;:&quot;10.3390/ijms12053055&quot;,&quot;ISSN&quot;:&quot;14220067&quot;,&quot;PMID&quot;:&quot;21686169&quot;,&quot;issued&quot;:{&quot;date-parts&quot;:[[2011,5]]},&quot;page&quot;:&quot;3055-3071&quot;,&quot;abstract&quot;:&quot;The genetic diversity of antagonistic bacteria from the tobacco rhizosphere was examined by BOXAIR-PCR, 16S-RFLP, 16S rRNA sequence homology and phylogenetic analysis methods. These studies revealed that 4.01% of the 6652 tested had some inhibitory activity against Phytophthora nicotianae. BOXAIR-PCR analysis revealed 35 distinct amplimers aligning at a 91% similarity level, reflecting a high degree of genotypic diversity among the antagonistic bacteria. A total of 25 16S-RFLP patterns were identified representing over 33 species from 17 different genera. Our results also found a significant amount of bacterial diversity among the antagonistic bacteria compared to other published reports. For the first time; Delftia tsuruhatensis, Stenotrophomonas maltophilia, Advenella incenata, Bacillus altitudinis, Kocuria palustris, Bacillus licheniformis, Agrobacterium tumefaciens and Myroides odoratimimus are reported to display antagonistic activity towards Phytophthora nicotianae. Furthermore, the majority (75%) of the isolates assayedfor antagonistic activity were Gram-positives compared to only 25% that were Gram-negative bacteria. © 2011 by the authors.&quot;,&quot;issue&quot;:&quot;5&quot;,&quot;volume&quot;:&quot;12&quot;,&quot;expandedJournalTitle&quot;:&quot;International Journal of Molecular Sciences&quot;},&quot;isTemporary&quot;:false}]},{&quot;citationID&quot;:&quot;MENDELEY_CITATION_0f17f805-a931-4f99-8281-388fa6a77fe5&quot;,&quot;properties&quot;:{&quot;noteIndex&quot;:0},&quot;isEdited&quot;:false,&quot;manualOverride&quot;:{&quot;isManuallyOverridden&quot;:false,&quot;citeprocText&quot;:&quot;&lt;sup&gt;9,10,30,44&lt;/sup&gt;&quot;,&quot;manualOverrideText&quot;:&quot;&quot;},&quot;citationTag&quot;:&quot;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&quot;,&quot;citationItems&quot;:[{&quot;id&quot;:&quot;3c0e4b0f-baaa-347d-9c0d-6f433ca45901&quot;,&quot;itemData&quot;:{&quot;type&quot;:&quot;article-journal&quot;,&quot;id&quot;:&quot;3c0e4b0f-baaa-347d-9c0d-6f433ca45901&quot;,&quot;title&quot;:&quot;Wheat-associated microbiota and their correlation with stripe rust reaction&quot;,&quot;author&quot;:[{&quot;family&quot;:&quot;Dai&quot;,&quot;given&quot;:&quot;Y.&quot;,&quot;parse-names&quot;:false,&quot;dropping-particle&quot;:&quot;&quot;,&quot;non-dropping-particle&quot;:&quot;&quot;},{&quot;family&quot;:&quot;Yang&quot;,&quot;given&quot;:&quot;F.&quot;,&quot;parse-names&quot;:false,&quot;dropping-particle&quot;:&quot;&quot;,&quot;non-dropping-particle&quot;:&quot;&quot;},{&quot;family&quot;:&quot;Zhang&quot;,&quot;given&quot;:&quot;L.&quot;,&quot;parse-names&quot;:false,&quot;dropping-particle&quot;:&quot;&quot;,&quot;non-dropping-particle&quot;:&quot;&quot;},{&quot;family&quot;:&quot;Xu&quot;,&quot;given&quot;:&quot;Z.&quot;,&quot;parse-names&quot;:false,&quot;dropping-particle&quot;:&quot;&quot;,&quot;non-dropping-particle&quot;:&quot;&quot;},{&quot;family&quot;:&quot;Fan&quot;,&quot;given&quot;:&quot;X.&quot;,&quot;parse-names&quot;:false,&quot;dropping-particle&quot;:&quot;&quot;,&quot;non-dropping-particle&quot;:&quot;&quot;},{&quot;family&quot;:&quot;Tian&quot;,&quot;given&quot;:&quot;Y.&quot;,&quot;parse-names&quot;:false,&quot;dropping-particle&quot;:&quot;&quot;,&quot;non-dropping-particle&quot;:&quot;&quot;},{&quot;family&quot;:&quot;Wang&quot;,&quot;given&quot;:&quot;T.&quot;,&quot;parse-names&quot;:false,&quot;dropping-particle&quot;:&quot;&quot;,&quot;non-dropping-particle&quot;:&quot;&quot;}],&quot;container-title&quot;:&quot;Journal of Applied Microbiology&quot;,&quot;DOI&quot;:&quot;10.1111/jam.14486&quot;,&quot;ISSN&quot;:&quot;13652672&quot;,&quot;PMID&quot;:&quot;31606919&quot;,&quot;issued&quot;:{&quot;date-parts&quot;:[[2020,2,1]]},&quot;page&quot;:&quot;544-555&quot;,&quot;abstract&quot;:&quot;Aims: This study was aimed at revealing the composition of microbiota in leaves, roots and rhizosphere soil of wheat plants that are resistant or susceptible to stripe rust, one of the most widely destructive leaf diseases in wheat production. Methods and Results: A total of 36 wheat plants that showed resistant or susceptible reactions to stripe rust were sampled. Three compartments of each plant including leaves, roots and rhizosphere soil were used for whole-genomic DNA extraction and the DNA samples were subjected to high-throughput 16S rRNA gene sequencing. A total of 2885 operational taxonomic units (OTUs) were revealed from the sequencing, and they mainly distributed in the phylum of Proteobacteria. Twenty-nine OTUs formed the core microbiota of wheat plants. The differences between above- and below-ground environments could explain most of the dissimilarity of wheat-associated microbial communities. Therefore, those microbes that were able to adapt to the above-ground (leaf) environment might be more important resources for biocontrol agents against stripe rust, and they could be from genera Hymenobacter, Flavobacterium, Chitinophage, Flavisolibacter, Niastella, Mucilaginibacter, Pedobacter, Aquincola, Massilia, Citrobacter, Cronobacter, Ewingella, Acinetobacter and Pseudomonas. No matter the microbial taxa were significantly selected by the resistant or susceptible wheat plants, they contained the members with plant growth promoting (PGP) features and could be used as potential biocontrol agents to reduce stripe rust damage. Conclusions: The core microbiota associated with wheat plants and microbial taxa that were significantly correlated with reactions to stripe rust were identified in this study. Significance and Impact of the Study: Few studies had been done on the microbiota associated with wheat so far. Our study will not only provide fundamental knowledge about the composition of wheat-associated microbiota but also reveal the microbial taxa that have the potential to be integrated into the strategy of stripe rust management.&quot;,&quot;publisher&quot;:&quot;Blackwell Publishing Ltd&quot;,&quot;issue&quot;:&quot;2&quot;,&quot;volume&quot;:&quot;128&quot;,&quot;expandedJournalTitle&quot;:&quot;Journal of Applied Microbiology&quot;},&quot;isTemporary&quot;:false},{&quot;id&quot;:&quot;e8598e57-de46-3590-84e9-01a962d04acf&quot;,&quot;itemData&quot;:{&quot;type&quot;:&quot;article-journal&quot;,&quot;id&quot;:&quot;e8598e57-de46-3590-84e9-01a962d04acf&quot;,&quot;title&quot;:&quot;The structure and function of the global citrus rhizosphere microbiome&quot;,&quot;author&quot;:[{&quot;family&quot;:&quot;Xu&quot;,&quot;given&quot;:&quot;Jin&quot;,&quot;parse-names&quot;:false,&quot;dropping-particle&quot;:&quot;&quot;,&quot;non-dropping-particle&quot;:&quot;&quot;},{&quot;family&quot;:&quot;Zhang&quot;,&quot;given&quot;:&quot;Yunzeng&quot;,&quot;parse-names&quot;:false,&quot;dropping-particle&quot;:&quot;&quot;,&quot;non-dropping-particle&quot;:&quot;&quot;},{&quot;family&quot;:&quot;Zhang&quot;,&quot;given&quot;:&quot;Pengfan&quot;,&quot;parse-names&quot;:false,&quot;dropping-particle&quot;:&quot;&quot;,&quot;non-dropping-particle&quot;:&quot;&quot;},{&quot;family&quot;:&quot;Trivedi&quot;,&quot;given&quot;:&quot;Pankaj&quot;,&quot;parse-names&quot;:false,&quot;dropping-particle&quot;:&quot;&quot;,&quot;non-dropping-particle&quot;:&quot;&quot;},{&quot;family&quot;:&quot;Riera&quot;,&quot;given&quot;:&quot;Nadia&quot;,&quot;parse-names&quot;:false,&quot;dropping-particle&quot;:&quot;&quot;,&quot;non-dropping-particle&quot;:&quot;&quot;},{&quot;family&quot;:&quot;Wang&quot;,&quot;given&quot;:&quot;Yayu&quot;,&quot;parse-names&quot;:false,&quot;dropping-particle&quot;:&quot;&quot;,&quot;non-dropping-particle&quot;:&quot;&quot;},{&quot;family&quot;:&quot;Liu&quot;,&quot;given&quot;:&quot;Xin&quot;,&quot;parse-names&quot;:false,&quot;dropping-particle&quot;:&quot;&quot;,&quot;non-dropping-particle&quot;:&quot;&quot;},{&quot;family&quot;:&quot;Fan&quot;,&quot;given&quot;:&quot;Guangyi&quot;,&quot;parse-names&quot;:false,&quot;dropping-particle&quot;:&quot;&quot;,&quot;non-dropping-particle&quot;:&quot;&quot;},{&quot;family&quot;:&quot;Tang&quot;,&quot;given&quot;:&quot;Jiliang&quot;,&quot;parse-names&quot;:false,&quot;dropping-particle&quot;:&quot;&quot;,&quot;non-dropping-particle&quot;:&quot;&quot;},{&quot;family&quot;:&quot;Coletta-Filho&quot;,&quot;given&quot;:&quot;Helvécio D.&quot;,&quot;parse-names&quot;:false,&quot;dropping-particle&quot;:&quot;&quot;,&quot;non-dropping-particle&quot;:&quot;&quot;},{&quot;family&quot;:&quot;Cubero&quot;,&quot;given&quot;:&quot;Jaime&quot;,&quot;parse-names&quot;:false,&quot;dropping-particle&quot;:&quot;&quot;,&quot;non-dropping-particle&quot;:&quot;&quot;},{&quot;family&quot;:&quot;Deng&quot;,&quot;given&quot;:&quot;Xiaoling&quot;,&quot;parse-names&quot;:false,&quot;dropping-particle&quot;:&quot;&quot;,&quot;non-dropping-particle&quot;:&quot;&quot;},{&quot;family&quot;:&quot;Ancona&quot;,&quot;given&quot;:&quot;Veronica&quot;,&quot;parse-names&quot;:false,&quot;dropping-particle&quot;:&quot;&quot;,&quot;non-dropping-particle&quot;:&quot;&quot;},{&quot;family&quot;:&quot;Lu&quot;,&quot;given&quot;:&quot;Zhanjun&quot;,&quot;parse-names&quot;:false,&quot;dropping-particle&quot;:&quot;&quot;,&quot;non-dropping-particle&quot;:&quot;&quot;},{&quot;family&quot;:&quot;Zhong&quot;,&quot;given&quot;:&quot;Balian&quot;,&quot;parse-names&quot;:false,&quot;dropping-particle&quot;:&quot;&quot;,&quot;non-dropping-particle&quot;:&quot;&quot;},{&quot;family&quot;:&quot;Roper&quot;,&quot;given&quot;:&quot;M. Caroline&quot;,&quot;parse-names&quot;:false,&quot;dropping-particle&quot;:&quot;&quot;,&quot;non-dropping-particle&quot;:&quot;&quot;},{&quot;family&quot;:&quot;Capote&quot;,&quot;given&quot;:&quot;Nieves&quot;,&quot;parse-names&quot;:false,&quot;dropping-particle&quot;:&quot;&quot;,&quot;non-dropping-particle&quot;:&quot;&quot;},{&quot;family&quot;:&quot;Catara&quot;,&quot;given&quot;:&quot;Vittoria&quot;,&quot;parse-names&quot;:false,&quot;dropping-particle&quot;:&quot;&quot;,&quot;non-dropping-particle&quot;:&quot;&quot;},{&quot;family&quot;:&quot;Pietersen&quot;,&quot;given&quot;:&quot;Gerhard&quot;,&quot;parse-names&quot;:false,&quot;dropping-particle&quot;:&quot;&quot;,&quot;non-dropping-particle&quot;:&quot;&quot;},{&quot;family&quot;:&quot;Vernière&quot;,&quot;given&quot;:&quot;Christian&quot;,&quot;parse-names&quot;:false,&quot;dropping-particle&quot;:&quot;&quot;,&quot;non-dropping-particle&quot;:&quot;&quot;},{&quot;family&quot;:&quot;Al-Sadi&quot;,&quot;given&quot;:&quot;Abdullah M.&quot;,&quot;parse-names&quot;:false,&quot;dropping-particle&quot;:&quot;&quot;,&quot;non-dropping-particle&quot;:&quot;&quot;},{&quot;family&quot;:&quot;Li&quot;,&quot;given&quot;:&quot;Lei&quot;,&quot;parse-names&quot;:false,&quot;dropping-particle&quot;:&quot;&quot;,&quot;non-dropping-particle&quot;:&quot;&quot;},{&quot;family&quot;:&quot;Yang&quot;,&quot;given&quot;:&quot;Fan&quot;,&quot;parse-names&quot;:false,&quot;dropping-particle&quot;:&quot;&quot;,&quot;non-dropping-particle&quot;:&quot;&quot;},{&quot;family&quot;:&quot;Xu&quot;,&quot;given&quot;:&quot;Xun&quot;,&quot;parse-names&quot;:false,&quot;dropping-particle&quot;:&quot;&quot;,&quot;non-dropping-particle&quot;:&quot;&quot;},{&quot;family&quot;:&quot;Wang&quot;,&quot;given&quot;:&quot;Jian&quot;,&quot;parse-names&quot;:false,&quot;dropping-particle&quot;:&quot;&quot;,&quot;non-dropping-particle&quot;:&quot;&quot;},{&quot;family&quot;:&quot;Yang&quot;,&quot;given&quot;:&quot;Huanming&quot;,&quot;parse-names&quot;:false,&quot;dropping-particle&quot;:&quot;&quot;,&quot;non-dropping-particle&quot;:&quot;&quot;},{&quot;family&quot;:&quot;Jin&quot;,&quot;given&quot;:&quot;Tao&quot;,&quot;parse-names&quot;:false,&quot;dropping-particle&quot;:&quot;&quot;,&quot;non-dropping-particle&quot;:&quot;&quot;},{&quot;family&quot;:&quot;Wang&quot;,&quot;given&quot;:&quot;Nian&quot;,&quot;parse-names&quot;:false,&quot;dropping-particle&quot;:&quot;&quot;,&quot;non-dropping-particle&quot;:&quot;&quot;}],&quot;container-title&quot;:&quot;Nature Communications&quot;,&quot;DOI&quot;:&quot;10.1038/s41467-018-07343-2&quot;,&quot;ISSN&quot;:&quot;20411723&quot;,&quot;PMID&quot;:&quot;30459421&quot;,&quot;issued&quot;:{&quot;date-parts&quot;:[[2018,12,1]]},&quot;abstract&quot;:&quot;Citrus is a globally important, perennial fruit crop whose rhizosphere microbiome is thought to play an important role in promoting citrus growth and health. Here, we report a comprehensive analysis of the structural and functional composition of the citrus rhizosphere microbiome. We use both amplicon and deep shotgun metagenomic sequencing of bulk soil and rhizosphere samples collected across distinct biogeographical regions from six continents. Predominant taxa include Proteobacteria, Actinobacteria, Acidobacteria and Bacteroidetes. The core citrus rhizosphere microbiome comprises Pseudomonas, Agrobacterium, Cupriavidus, Bradyrhizobium, Rhizobium, Mesorhizobium, Burkholderia, Cellvibrio, Sphingomonas, Variovorax and Paraburkholderia, some of which are potential plant beneficial microbes. We also identify over-represented microbial functional traits mediating plant-microbe and microbe-microbe interactions, nutrition acquisition and plant growth promotion in citrus rhizosphere. The results provide valuable information to guide microbial isolation and culturing and, potentially, to harness the power of the microbiome to improve plant production and health.&quot;,&quot;publisher&quot;:&quot;Nature Publishing Group&quot;,&quot;issue&quot;:&quot;1&quot;,&quot;volume&quot;:&quot;9&quot;,&quot;expandedJournalTitle&quot;:&quot;Nature Communications&quot;},&quot;isTemporary&quot;:false},{&quot;id&quot;:&quot;29137c00-6344-3ef5-abbb-255b238ff77d&quot;,&quot;itemData&quot;:{&quot;type&quot;:&quot;article-journal&quot;,&quot;id&quot;:&quot;29137c00-6344-3ef5-abbb-255b238ff77d&quot;,&quot;title&quot;:&quot;A comparative study of bacterial diversity based on culturable and culture-independent techniques in the rhizosphere of maize (Zea mays L.)&quot;,&quot;author&quot;:[{&quot;family&quot;:&quot;Qaisrani&quot;,&quot;given&quot;:&quot;Muther Mansoor&quot;,&quot;parse-names&quot;:false,&quot;dropping-particle&quot;:&quot;&quot;,&quot;non-dropping-particle&quot;:&quot;&quot;},{&quot;family&quot;:&quot;Zaheer&quot;,&quot;given&quot;:&quot;Ahmad&quot;,&quot;parse-names&quot;:false,&quot;dropping-particle&quot;:&quot;&quot;,&quot;non-dropping-particle&quot;:&quot;&quot;},{&quot;family&quot;:&quot;Mirza&quot;,&quot;given&quot;:&quot;Muhammad Sajjad&quot;,&quot;parse-names&quot;:false,&quot;dropping-particle&quot;:&quot;&quot;,&quot;non-dropping-particle&quot;:&quot;&quot;},{&quot;family&quot;:&quot;Naqqash&quot;,&quot;given&quot;:&quot;Tahir&quot;,&quot;parse-names&quot;:false,&quot;dropping-particle&quot;:&quot;&quot;,&quot;non-dropping-particle&quot;:&quot;&quot;},{&quot;family&quot;:&quot;Qaisrani&quot;,&quot;given&quot;:&quot;Tahira Batool&quot;,&quot;parse-names&quot;:false,&quot;dropping-particle&quot;:&quot;&quot;,&quot;non-dropping-particle&quot;:&quot;&quot;},{&quot;family&quot;:&quot;Hanif&quot;,&quot;given&quot;:&quot;Muhammad Kashif&quot;,&quot;parse-names&quot;:false,&quot;dropping-particle&quot;:&quot;&quot;,&quot;non-dropping-particle&quot;:&quot;&quot;},{&quot;family&quot;:&quot;Rasool&quot;,&quot;given&quot;:&quot;Ghulam&quot;,&quot;parse-names&quot;:false,&quot;dropping-particle&quot;:&quot;&quot;,&quot;non-dropping-particle&quot;:&quot;&quot;},{&quot;family&quot;:&quot;Malik&quot;,&quot;given&quot;:&quot;Kauser Abdulla&quot;,&quot;parse-names&quot;:false,&quot;dropping-particle&quot;:&quot;&quot;,&quot;non-dropping-particle&quot;:&quot;&quot;},{&quot;family&quot;:&quot;Ullah&quot;,&quot;given&quot;:&quot;Saleem&quot;,&quot;parse-names&quot;:false,&quot;dropping-particle&quot;:&quot;&quot;,&quot;non-dropping-particle&quot;:&quot;&quot;},{&quot;family&quot;:&quot;Jamal&quot;,&quot;given&quot;:&quot;Mohammad Sarwar&quot;,&quot;parse-names&quot;:false,&quot;dropping-particle&quot;:&quot;&quot;,&quot;non-dropping-particle&quot;:&quot;&quot;},{&quot;family&quot;:&quot;Mirza&quot;,&quot;given&quot;:&quot;Zeenat&quot;,&quot;parse-names&quot;:false,&quot;dropping-particle&quot;:&quot;&quot;,&quot;non-dropping-particle&quot;:&quot;&quot;},{&quot;family&quot;:&quot;Karim&quot;,&quot;given&quot;:&quot;Sajjad&quot;,&quot;parse-names&quot;:false,&quot;dropping-particle&quot;:&quot;&quot;,&quot;non-dropping-particle&quot;:&quot;&quot;},{&quot;family&quot;:&quot;Rasool&quot;,&quot;given&quot;:&quot;Mahmood&quot;,&quot;parse-names&quot;:false,&quot;dropping-particle&quot;:&quot;&quot;,&quot;non-dropping-particle&quot;:&quot;&quot;}],&quot;container-title&quot;:&quot;Saudi Journal of Biological Sciences&quot;,&quot;DOI&quot;:&quot;10.1016/j.sjbs.2019.03.010&quot;,&quot;ISSN&quot;:&quot;1319562X&quot;,&quot;issued&quot;:{&quot;date-parts&quot;:[[2019,11,1]]},&quot;page&quot;:&quot;1344-1351&quot;,&quot;abstract&quot;:&quot;Objective: Maize is an important crop for fodder, food and feed industry. The present study explores the plant-microbe interactions as alternative eco-friendly sustainable strategies to enhance the crop yield. Methodology: Bacterial diversity was studied in the rhizosphere of maize by culture-dependent and culture-independent techniques by soil sampling, extraction of DNA, amplification of gene of interest, cloning of desired fragment and library construction. Results: Culturable bacteria were identified as Achromobacter, Agrobacterium, Azospirillum, Bacillus, Brevibacillus, Bosea, Enterobacter, Microbacterium, Pseudomonas, Rhodococcus, Stenotrophomonas and Xanthomonas genera. For culture-independent approach, clone library of 16S ribosomal RNA gene was assembled and 100 randomly selected clones were sequenced. Majority of the sequences were related to Firmicutes (17%), Acidobacteria (16%), Actinobacteria (17%), Alpha-Proteobacteria (7%), Delta-proteobacteria (4.2%) and Gemmatimonadetes (4.2%) However, some of the sequences (30%) were novel that showed no homologies to phyla of cultured bacteria in the database. Diversity of diazotrophic bacteria in the rhizosphere investigated by analysis of PCR-amplified nifH gene sequence that revealed abundance of sequences belonging to genera Azoarcus (25%), Aeromonas (10%), Pseudomonas (10%). The diazotrophic genera Azotobacter, Agrobacterium and Zoogloea related nifH sequences were also detected but no sequence related to Azospirillum was found showing biasness of the growth medium rather than relative abundance of diazotrophs in the rhizosphere. Conclusion: The study provides a foundation for future research on focussed isolation of the Azoarcus and other diazotrophs found in higher abundance in the rhizosphere.&quot;,&quot;publisher&quot;:&quot;Elsevier B.V.&quot;,&quot;issue&quot;:&quot;7&quot;,&quot;volume&quot;:&quot;26&quot;,&quot;expandedJournalTitle&quot;:&quot;Saudi Journal of Biological Sciences&quot;},&quot;isTemporary&quot;:false},{&quot;id&quot;:&quot;68d0f8a6-03e9-3bbe-9538-953a3e405406&quot;,&quot;itemData&quot;:{&quot;type&quot;:&quot;article-journal&quot;,&quot;id&quot;:&quot;68d0f8a6-03e9-3bbe-9538-953a3e405406&quot;,&quot;title&quot;:&quot;Genetic diversity and phylogeny of antagonistic bacteria against phytophthora nicotianae isolated from tobacco Rhizosphere&quot;,&quot;author&quot;:[{&quot;family&quot;:&quot;Jin&quot;,&quot;given&quot;:&quot;Fengli&quot;,&quot;parse-names&quot;:false,&quot;dropping-particle&quot;:&quot;&quot;,&quot;non-dropping-particle&quot;:&quot;&quot;},{&quot;family&quot;:&quot;Ding&quot;,&quot;given&quot;:&quot;Yanqin&quot;,&quot;parse-names&quot;:false,&quot;dropping-particle&quot;:&quot;&quot;,&quot;non-dropping-particle&quot;:&quot;&quot;},{&quot;family&quot;:&quot;Ding&quot;,&quot;given&quot;:&quot;Wei&quot;,&quot;parse-names&quot;:false,&quot;dropping-particle&quot;:&quot;&quot;,&quot;non-dropping-particle&quot;:&quot;&quot;},{&quot;family&quot;:&quot;Reddy&quot;,&quot;given&quot;:&quot;M. S.&quot;,&quot;parse-names&quot;:false,&quot;dropping-particle&quot;:&quot;&quot;,&quot;non-dropping-particle&quot;:&quot;&quot;},{&quot;family&quot;:&quot;Dilantha Fernando&quot;,&quot;given&quot;:&quot;W. G.&quot;,&quot;parse-names&quot;:false,&quot;dropping-particle&quot;:&quot;&quot;,&quot;non-dropping-particle&quot;:&quot;&quot;},{&quot;family&quot;:&quot;Du&quot;,&quot;given&quot;:&quot;Binghai&quot;,&quot;parse-names&quot;:false,&quot;dropping-particle&quot;:&quot;&quot;,&quot;non-dropping-particle&quot;:&quot;&quot;}],&quot;container-title&quot;:&quot;International Journal of Molecular Sciences&quot;,&quot;DOI&quot;:&quot;10.3390/ijms12053055&quot;,&quot;ISSN&quot;:&quot;14220067&quot;,&quot;PMID&quot;:&quot;21686169&quot;,&quot;issued&quot;:{&quot;date-parts&quot;:[[2011,5]]},&quot;page&quot;:&quot;3055-3071&quot;,&quot;abstract&quot;:&quot;The genetic diversity of antagonistic bacteria from the tobacco rhizosphere was examined by BOXAIR-PCR, 16S-RFLP, 16S rRNA sequence homology and phylogenetic analysis methods. These studies revealed that 4.01% of the 6652 tested had some inhibitory activity against Phytophthora nicotianae. BOXAIR-PCR analysis revealed 35 distinct amplimers aligning at a 91% similarity level, reflecting a high degree of genotypic diversity among the antagonistic bacteria. A total of 25 16S-RFLP patterns were identified representing over 33 species from 17 different genera. Our results also found a significant amount of bacterial diversity among the antagonistic bacteria compared to other published reports. For the first time; Delftia tsuruhatensis, Stenotrophomonas maltophilia, Advenella incenata, Bacillus altitudinis, Kocuria palustris, Bacillus licheniformis, Agrobacterium tumefaciens and Myroides odoratimimus are reported to display antagonistic activity towards Phytophthora nicotianae. Furthermore, the majority (75%) of the isolates assayedfor antagonistic activity were Gram-positives compared to only 25% that were Gram-negative bacteria. © 2011 by the authors.&quot;,&quot;issue&quot;:&quot;5&quot;,&quot;volume&quot;:&quot;12&quot;,&quot;expandedJournalTitle&quot;:&quot;International Journal of Molecular Sciences&quot;},&quot;isTemporary&quot;:false}]}]"/>
    <we:property name="MENDELEY_CITATIONS_STYLE" value="&quot;https://www.zotero.org/styles/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F990AA-5830-4ADC-8B2F-6FB4345730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81</Words>
  <Characters>103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K Coker</dc:creator>
  <cp:keywords/>
  <dc:description/>
  <cp:lastModifiedBy>Joanna Coker</cp:lastModifiedBy>
  <cp:revision>3</cp:revision>
  <dcterms:created xsi:type="dcterms:W3CDTF">2022-10-01T23:23:00Z</dcterms:created>
  <dcterms:modified xsi:type="dcterms:W3CDTF">2022-10-01T23:28:00Z</dcterms:modified>
</cp:coreProperties>
</file>